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332" w:type="dxa"/>
        <w:tblInd w:w="-86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52"/>
        <w:gridCol w:w="835"/>
        <w:gridCol w:w="692"/>
        <w:gridCol w:w="689"/>
        <w:gridCol w:w="689"/>
        <w:gridCol w:w="689"/>
        <w:gridCol w:w="651"/>
        <w:gridCol w:w="728"/>
        <w:gridCol w:w="689"/>
        <w:gridCol w:w="1212"/>
        <w:gridCol w:w="6"/>
      </w:tblGrid>
      <w:tr w:rsidR="007F2B23" w:rsidRPr="007B59AA" w14:paraId="13BD2670" w14:textId="77777777" w:rsidTr="00481866">
        <w:trPr>
          <w:trHeight w:val="281"/>
        </w:trPr>
        <w:tc>
          <w:tcPr>
            <w:tcW w:w="1033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4913" w14:textId="2CBE1F41" w:rsidR="007F2B23" w:rsidRPr="007B59AA" w:rsidRDefault="007F2B23" w:rsidP="00134AA1">
            <w:pPr>
              <w:snapToGrid w:val="0"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Table S1. Characteristics of participants according to the quartile of alcohol dietary pattern score in men (n =1354)</w:t>
            </w:r>
          </w:p>
        </w:tc>
      </w:tr>
      <w:tr w:rsidR="007F2B23" w:rsidRPr="007B59AA" w14:paraId="6E8458C1" w14:textId="77777777" w:rsidTr="00C57073">
        <w:trPr>
          <w:trHeight w:val="281"/>
        </w:trPr>
        <w:tc>
          <w:tcPr>
            <w:tcW w:w="3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784391" w14:textId="77777777" w:rsidR="007F2B23" w:rsidRPr="007B59AA" w:rsidRDefault="007F2B23" w:rsidP="00134AA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50A4F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Q1 (n = 213)</w:t>
            </w:r>
          </w:p>
        </w:tc>
        <w:tc>
          <w:tcPr>
            <w:tcW w:w="13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96378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Q2 (n = 316)</w:t>
            </w:r>
          </w:p>
        </w:tc>
        <w:tc>
          <w:tcPr>
            <w:tcW w:w="1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9EC95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Q3 (n = 382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5B883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Q4 (n = 443)</w:t>
            </w:r>
          </w:p>
        </w:tc>
        <w:tc>
          <w:tcPr>
            <w:tcW w:w="12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4761F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F2B23" w:rsidRPr="007B59AA" w14:paraId="01DB139A" w14:textId="77777777" w:rsidTr="00C57073">
        <w:trPr>
          <w:gridAfter w:val="1"/>
          <w:wAfter w:w="6" w:type="dxa"/>
          <w:trHeight w:val="281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DC79E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DAA1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315A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FB86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1580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B6D4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A8FF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3181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8E6DF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DE04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P for trend*</w:t>
            </w:r>
          </w:p>
        </w:tc>
      </w:tr>
      <w:tr w:rsidR="007F2B23" w:rsidRPr="007B59AA" w14:paraId="76A5DAED" w14:textId="77777777" w:rsidTr="00C57073">
        <w:trPr>
          <w:gridAfter w:val="1"/>
          <w:wAfter w:w="6" w:type="dxa"/>
          <w:trHeight w:val="281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ADBF" w14:textId="77777777" w:rsidR="007F2B23" w:rsidRPr="007B59AA" w:rsidRDefault="007F2B23" w:rsidP="00134AA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Alcohol dietary pattern scor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5813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-1.16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99A8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0.47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3AA2F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-0.3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49321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52D3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299D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5861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.2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741A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0.58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F4D2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7F2B23" w:rsidRPr="007B59AA" w14:paraId="6C19E145" w14:textId="77777777" w:rsidTr="00C57073">
        <w:trPr>
          <w:gridAfter w:val="1"/>
          <w:wAfter w:w="6" w:type="dxa"/>
          <w:trHeight w:val="281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B09B" w14:textId="77777777" w:rsidR="007F2B23" w:rsidRPr="007B59AA" w:rsidRDefault="007F2B23" w:rsidP="00134AA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Age (year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038C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56.7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F884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11.1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8DBC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55.7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3E77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10.2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9148E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55.3 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3D58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10.1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FD76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55.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5CF4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9.6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C240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06</w:t>
            </w:r>
          </w:p>
        </w:tc>
      </w:tr>
      <w:tr w:rsidR="00C57073" w:rsidRPr="007B59AA" w14:paraId="2B738297" w14:textId="77777777" w:rsidTr="00C57073">
        <w:trPr>
          <w:gridAfter w:val="1"/>
          <w:wAfter w:w="6" w:type="dxa"/>
          <w:trHeight w:val="281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13F8" w14:textId="77777777" w:rsidR="00C57073" w:rsidRPr="007B59AA" w:rsidRDefault="00C57073" w:rsidP="00C57073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Height (cm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ED55" w14:textId="55DC7624" w:rsidR="00C57073" w:rsidRPr="007B59AA" w:rsidRDefault="00C57073" w:rsidP="00C57073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70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A05B" w14:textId="4E7E88A2" w:rsidR="00C57073" w:rsidRPr="007B59AA" w:rsidRDefault="00C57073" w:rsidP="00C57073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5.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B206" w14:textId="22F281C8" w:rsidR="00C57073" w:rsidRPr="007B59AA" w:rsidRDefault="00C57073" w:rsidP="00C57073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70.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90C3" w14:textId="0C75F8B6" w:rsidR="00C57073" w:rsidRPr="007B59AA" w:rsidRDefault="00C57073" w:rsidP="00C57073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5.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30A0" w14:textId="3A2AE13B" w:rsidR="00C57073" w:rsidRPr="007B59AA" w:rsidRDefault="00C57073" w:rsidP="00C57073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69.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5546" w14:textId="5ABBDF7C" w:rsidR="00C57073" w:rsidRPr="007B59AA" w:rsidRDefault="00C57073" w:rsidP="00C57073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5.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2E87" w14:textId="5C0A82C0" w:rsidR="00C57073" w:rsidRPr="007B59AA" w:rsidRDefault="00C57073" w:rsidP="00C57073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71.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ED18D" w14:textId="06BE04C6" w:rsidR="00C57073" w:rsidRPr="007B59AA" w:rsidRDefault="00C57073" w:rsidP="00C57073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5.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E643" w14:textId="77777777" w:rsidR="00C57073" w:rsidRPr="007B59AA" w:rsidRDefault="00C57073" w:rsidP="00C57073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 w:rsidR="007F2B23" w:rsidRPr="007B59AA" w14:paraId="447DFF11" w14:textId="77777777" w:rsidTr="00C57073">
        <w:trPr>
          <w:gridAfter w:val="1"/>
          <w:wAfter w:w="6" w:type="dxa"/>
          <w:trHeight w:val="281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5A410" w14:textId="77777777" w:rsidR="007F2B23" w:rsidRPr="007B59AA" w:rsidRDefault="007F2B23" w:rsidP="00134AA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Body weight (kg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BF0C" w14:textId="1EB6381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67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02E7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9.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4610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67.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AE41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9.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B04D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68.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7F20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9.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998F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70.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DFDC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9.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EDDC0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7F2B23" w:rsidRPr="007B59AA" w14:paraId="5E1067A5" w14:textId="77777777" w:rsidTr="00C57073">
        <w:trPr>
          <w:gridAfter w:val="1"/>
          <w:wAfter w:w="6" w:type="dxa"/>
          <w:trHeight w:val="316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13CE" w14:textId="77777777" w:rsidR="007F2B23" w:rsidRPr="007B59AA" w:rsidRDefault="007F2B23" w:rsidP="00134AA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BMI (kg/m</w:t>
            </w: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79D80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23.2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2546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2.9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A5E1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23.2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6C1A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2.7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E03D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23.6 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56DF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3.0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87F2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24.2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2E13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2.9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F5C9B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7F2B23" w:rsidRPr="007B59AA" w14:paraId="68C52C18" w14:textId="77777777" w:rsidTr="00C57073">
        <w:trPr>
          <w:gridAfter w:val="1"/>
          <w:wAfter w:w="6" w:type="dxa"/>
          <w:trHeight w:val="281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0DC4" w14:textId="77777777" w:rsidR="007F2B23" w:rsidRPr="007B59AA" w:rsidRDefault="007F2B23" w:rsidP="00134AA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Waist circumference (cm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F676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83.2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FA0A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8.7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1E0F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82.8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09C7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7.8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F972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84.0 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88AA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8.0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E470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86.1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47C6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8.5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53B6A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57073" w:rsidRPr="007B59AA" w14:paraId="49CDE43B" w14:textId="77777777" w:rsidTr="00C57073">
        <w:trPr>
          <w:gridAfter w:val="1"/>
          <w:wAfter w:w="6" w:type="dxa"/>
          <w:trHeight w:val="281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85B5" w14:textId="77777777" w:rsidR="00C57073" w:rsidRPr="007B59AA" w:rsidRDefault="00C57073" w:rsidP="00C57073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SBP (mmHg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6DAA" w14:textId="3B9F0A28" w:rsidR="00C57073" w:rsidRPr="007B59AA" w:rsidRDefault="00C57073" w:rsidP="00C57073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28.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BE70" w14:textId="69F74634" w:rsidR="00C57073" w:rsidRPr="007B59AA" w:rsidRDefault="00C57073" w:rsidP="00C57073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7.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8CAEC" w14:textId="700C739A" w:rsidR="00C57073" w:rsidRPr="007B59AA" w:rsidRDefault="00C57073" w:rsidP="00C57073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29.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7980" w14:textId="46804FC3" w:rsidR="00C57073" w:rsidRPr="007B59AA" w:rsidRDefault="00C57073" w:rsidP="00C57073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7.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256D" w14:textId="2B9308F0" w:rsidR="00C57073" w:rsidRPr="007B59AA" w:rsidRDefault="00C57073" w:rsidP="00C57073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30.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9F3E" w14:textId="41030CF5" w:rsidR="00C57073" w:rsidRPr="007B59AA" w:rsidRDefault="00C57073" w:rsidP="00C57073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20.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BC6E" w14:textId="52F9FCBB" w:rsidR="00C57073" w:rsidRPr="007B59AA" w:rsidRDefault="00C57073" w:rsidP="00C57073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33.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968F" w14:textId="43CC5877" w:rsidR="00C57073" w:rsidRPr="007B59AA" w:rsidRDefault="00C57073" w:rsidP="00C57073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9.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DA8B" w14:textId="77777777" w:rsidR="00C57073" w:rsidRPr="007B59AA" w:rsidRDefault="00C57073" w:rsidP="00C57073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7F2B23" w:rsidRPr="007B59AA" w14:paraId="4907AC13" w14:textId="77777777" w:rsidTr="00C57073">
        <w:trPr>
          <w:gridAfter w:val="1"/>
          <w:wAfter w:w="6" w:type="dxa"/>
          <w:trHeight w:val="281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8E30" w14:textId="77777777" w:rsidR="007F2B23" w:rsidRPr="007B59AA" w:rsidRDefault="007F2B23" w:rsidP="00134AA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DBP (mmHg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0B0B6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78.8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17E6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10.4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ADF7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80.9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CDA5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11.7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28E1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81.9 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15D5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12.8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5AE8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83.6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378B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12.9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B159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11761" w:rsidRPr="007B59AA" w14:paraId="0FCFBE41" w14:textId="77777777" w:rsidTr="00C57073">
        <w:trPr>
          <w:gridAfter w:val="1"/>
          <w:wAfter w:w="6" w:type="dxa"/>
          <w:trHeight w:val="281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0BD5F" w14:textId="6ACA2A6C" w:rsidR="00511761" w:rsidRPr="007B59AA" w:rsidRDefault="00511761" w:rsidP="0051176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 w:themeColor="text1"/>
                <w:kern w:val="0"/>
                <w:sz w:val="18"/>
                <w:szCs w:val="18"/>
                <w:lang w:val="en-GB"/>
              </w:rPr>
              <w:t>AST (U/L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DCB9B" w14:textId="1B956580" w:rsidR="00511761" w:rsidRPr="007B59AA" w:rsidRDefault="00511761" w:rsidP="0051176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cs="Arial"/>
                <w:color w:val="000000"/>
                <w:sz w:val="18"/>
                <w:szCs w:val="18"/>
              </w:rPr>
              <w:t>24.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8AC43" w14:textId="4D63A449" w:rsidR="00511761" w:rsidRPr="007B59AA" w:rsidRDefault="00511761" w:rsidP="0051176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cs="Arial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54D99" w14:textId="02A2549F" w:rsidR="00511761" w:rsidRPr="007B59AA" w:rsidRDefault="00511761" w:rsidP="0051176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cs="Arial"/>
                <w:color w:val="000000"/>
                <w:sz w:val="18"/>
                <w:szCs w:val="18"/>
              </w:rPr>
              <w:t>23.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EB675" w14:textId="289511E8" w:rsidR="00511761" w:rsidRPr="007B59AA" w:rsidRDefault="00511761" w:rsidP="0051176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cs="Arial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A721B" w14:textId="79DCC952" w:rsidR="00511761" w:rsidRPr="007B59AA" w:rsidRDefault="00511761" w:rsidP="0051176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cs="Arial"/>
                <w:color w:val="000000"/>
                <w:sz w:val="18"/>
                <w:szCs w:val="18"/>
              </w:rPr>
              <w:t>24.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85A36" w14:textId="139C2475" w:rsidR="00511761" w:rsidRPr="007B59AA" w:rsidRDefault="00511761" w:rsidP="0051176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cs="Arial"/>
                <w:color w:val="000000"/>
                <w:sz w:val="18"/>
                <w:szCs w:val="18"/>
              </w:rPr>
              <w:t>9</w:t>
            </w:r>
            <w:r w:rsidR="00E925E2" w:rsidRPr="007B59AA">
              <w:rPr>
                <w:rFonts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9B2BE" w14:textId="5A1F7635" w:rsidR="00511761" w:rsidRPr="007B59AA" w:rsidRDefault="00511761" w:rsidP="0051176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cs="Arial"/>
                <w:color w:val="000000"/>
                <w:sz w:val="18"/>
                <w:szCs w:val="18"/>
              </w:rPr>
              <w:t>26.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AF6CB" w14:textId="7BF66C83" w:rsidR="00511761" w:rsidRPr="007B59AA" w:rsidRDefault="00511761" w:rsidP="0051176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cs="Arial"/>
                <w:color w:val="000000"/>
                <w:sz w:val="18"/>
                <w:szCs w:val="18"/>
              </w:rPr>
              <w:t>10</w:t>
            </w:r>
            <w:r w:rsidR="00E925E2" w:rsidRPr="007B59AA">
              <w:rPr>
                <w:rFonts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AA66F" w14:textId="1266034B" w:rsidR="00511761" w:rsidRPr="007B59AA" w:rsidRDefault="00511761" w:rsidP="0051176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cs="Arial" w:hint="eastAsia"/>
                <w:color w:val="000000"/>
                <w:sz w:val="18"/>
                <w:szCs w:val="18"/>
              </w:rPr>
              <w:t>&lt;0.001</w:t>
            </w:r>
          </w:p>
        </w:tc>
      </w:tr>
      <w:tr w:rsidR="00511761" w:rsidRPr="007B59AA" w14:paraId="6A680F2B" w14:textId="77777777" w:rsidTr="00C57073">
        <w:trPr>
          <w:gridAfter w:val="1"/>
          <w:wAfter w:w="6" w:type="dxa"/>
          <w:trHeight w:val="281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4637D" w14:textId="68CA5543" w:rsidR="00511761" w:rsidRPr="007B59AA" w:rsidRDefault="00511761" w:rsidP="0051176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 w:themeColor="text1"/>
                <w:kern w:val="0"/>
                <w:sz w:val="18"/>
                <w:szCs w:val="18"/>
                <w:lang w:val="en-GB"/>
              </w:rPr>
              <w:t>ALT (U/L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9953D" w14:textId="6E99156E" w:rsidR="00511761" w:rsidRPr="007B59AA" w:rsidRDefault="00511761" w:rsidP="0051176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cs="Arial"/>
                <w:color w:val="000000"/>
                <w:sz w:val="18"/>
                <w:szCs w:val="18"/>
              </w:rPr>
              <w:t>25.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F3568" w14:textId="01D81E37" w:rsidR="00511761" w:rsidRPr="007B59AA" w:rsidRDefault="00511761" w:rsidP="0051176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cs="Arial"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08E02" w14:textId="5B0BE431" w:rsidR="00511761" w:rsidRPr="007B59AA" w:rsidRDefault="00511761" w:rsidP="0051176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cs="Arial"/>
                <w:color w:val="000000"/>
                <w:sz w:val="18"/>
                <w:szCs w:val="18"/>
              </w:rPr>
              <w:t>24.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4912E" w14:textId="723E1F31" w:rsidR="00511761" w:rsidRPr="007B59AA" w:rsidRDefault="00511761" w:rsidP="0051176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cs="Arial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2833A" w14:textId="543F8127" w:rsidR="00511761" w:rsidRPr="007B59AA" w:rsidRDefault="00511761" w:rsidP="0051176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cs="Arial"/>
                <w:color w:val="000000"/>
                <w:sz w:val="18"/>
                <w:szCs w:val="18"/>
              </w:rPr>
              <w:t>25.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134A3" w14:textId="234A93CE" w:rsidR="00511761" w:rsidRPr="007B59AA" w:rsidRDefault="00511761" w:rsidP="0051176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cs="Arial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D58FD" w14:textId="7F15091E" w:rsidR="00511761" w:rsidRPr="007B59AA" w:rsidRDefault="00511761" w:rsidP="0051176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cs="Arial"/>
                <w:color w:val="000000"/>
                <w:sz w:val="18"/>
                <w:szCs w:val="18"/>
              </w:rPr>
              <w:t>26.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B9A7C" w14:textId="650BC872" w:rsidR="00511761" w:rsidRPr="007B59AA" w:rsidRDefault="00511761" w:rsidP="0051176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cs="Arial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23FD8" w14:textId="1015A3B2" w:rsidR="00511761" w:rsidRPr="007B59AA" w:rsidRDefault="00511761" w:rsidP="0051176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cs="Arial" w:hint="eastAsia"/>
                <w:color w:val="000000"/>
                <w:sz w:val="18"/>
                <w:szCs w:val="18"/>
              </w:rPr>
              <w:t>0.07</w:t>
            </w:r>
          </w:p>
        </w:tc>
      </w:tr>
      <w:tr w:rsidR="00511761" w:rsidRPr="007B59AA" w14:paraId="7542E8CE" w14:textId="77777777" w:rsidTr="00C57073">
        <w:trPr>
          <w:gridAfter w:val="1"/>
          <w:wAfter w:w="6" w:type="dxa"/>
          <w:trHeight w:val="281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BDD50" w14:textId="3535D810" w:rsidR="00511761" w:rsidRPr="007B59AA" w:rsidRDefault="00511761" w:rsidP="0051176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 w:themeColor="text1"/>
                <w:kern w:val="0"/>
                <w:sz w:val="18"/>
                <w:szCs w:val="18"/>
                <w:lang w:val="en-GB"/>
              </w:rPr>
              <w:t>ALT/AST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60814" w14:textId="293594D2" w:rsidR="00511761" w:rsidRPr="007B59AA" w:rsidRDefault="00511761" w:rsidP="0051176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09BB8" w14:textId="079AF5C3" w:rsidR="00511761" w:rsidRPr="007B59AA" w:rsidRDefault="00511761" w:rsidP="0051176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29B04" w14:textId="2069294B" w:rsidR="00511761" w:rsidRPr="007B59AA" w:rsidRDefault="00511761" w:rsidP="0051176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cs="Arial"/>
                <w:color w:val="000000"/>
                <w:sz w:val="18"/>
                <w:szCs w:val="18"/>
              </w:rPr>
              <w:t>1</w:t>
            </w:r>
            <w:r w:rsidR="00E925E2" w:rsidRPr="007B59AA">
              <w:rPr>
                <w:rFonts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1B2A1" w14:textId="7D61F7D0" w:rsidR="00511761" w:rsidRPr="007B59AA" w:rsidRDefault="00511761" w:rsidP="0051176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cs="Arial"/>
                <w:color w:val="000000"/>
                <w:sz w:val="18"/>
                <w:szCs w:val="18"/>
              </w:rPr>
              <w:t>0.3</w:t>
            </w:r>
            <w:r w:rsidR="00E925E2" w:rsidRPr="007B59AA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EC3F3" w14:textId="5DEA1AA6" w:rsidR="00511761" w:rsidRPr="007B59AA" w:rsidRDefault="00511761" w:rsidP="0051176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cs="Arial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005B1" w14:textId="790D373B" w:rsidR="00511761" w:rsidRPr="007B59AA" w:rsidRDefault="00511761" w:rsidP="0051176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7048E" w14:textId="0B0CC5FA" w:rsidR="00511761" w:rsidRPr="007B59AA" w:rsidRDefault="00511761" w:rsidP="0051176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6B0B2" w14:textId="37ADE7E9" w:rsidR="00511761" w:rsidRPr="007B59AA" w:rsidRDefault="00511761" w:rsidP="0051176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cs="Arial"/>
                <w:color w:val="000000"/>
                <w:sz w:val="18"/>
                <w:szCs w:val="18"/>
              </w:rPr>
              <w:t>0.3</w:t>
            </w:r>
            <w:r w:rsidR="00E925E2" w:rsidRPr="007B59AA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59931" w14:textId="46A6AC1C" w:rsidR="00511761" w:rsidRPr="007B59AA" w:rsidRDefault="00511761" w:rsidP="0051176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cs="Arial" w:hint="eastAsia"/>
                <w:color w:val="000000"/>
                <w:sz w:val="18"/>
                <w:szCs w:val="18"/>
              </w:rPr>
              <w:t>0.05</w:t>
            </w:r>
          </w:p>
        </w:tc>
      </w:tr>
      <w:tr w:rsidR="007F2B23" w:rsidRPr="007B59AA" w14:paraId="71A02053" w14:textId="77777777" w:rsidTr="00C57073">
        <w:trPr>
          <w:gridAfter w:val="1"/>
          <w:wAfter w:w="6" w:type="dxa"/>
          <w:trHeight w:val="281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41C6" w14:textId="77777777" w:rsidR="007F2B23" w:rsidRPr="007B59AA" w:rsidRDefault="007F2B23" w:rsidP="00134AA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γ-GTP (U/L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1FD9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39.4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9648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44.6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928D0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35.8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998A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27.6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2524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42.6 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A008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42.7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3775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60.8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7A91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65.0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D834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19</w:t>
            </w:r>
          </w:p>
        </w:tc>
      </w:tr>
      <w:tr w:rsidR="00511761" w:rsidRPr="007B59AA" w14:paraId="2EDC658A" w14:textId="77777777" w:rsidTr="00C57073">
        <w:trPr>
          <w:gridAfter w:val="1"/>
          <w:wAfter w:w="6" w:type="dxa"/>
          <w:trHeight w:val="281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B27D8" w14:textId="60419070" w:rsidR="00511761" w:rsidRPr="007B59AA" w:rsidRDefault="00511761" w:rsidP="0051176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 w:themeColor="text1"/>
                <w:kern w:val="0"/>
                <w:sz w:val="18"/>
                <w:szCs w:val="18"/>
                <w:lang w:val="en-GB"/>
              </w:rPr>
              <w:t>HSI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47957" w14:textId="56273E23" w:rsidR="00511761" w:rsidRPr="007B59AA" w:rsidRDefault="00511761" w:rsidP="0051176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cs="Arial"/>
                <w:color w:val="000000"/>
                <w:sz w:val="18"/>
                <w:szCs w:val="18"/>
              </w:rPr>
              <w:t>31.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FB959" w14:textId="3A87A29A" w:rsidR="00511761" w:rsidRPr="007B59AA" w:rsidRDefault="00511761" w:rsidP="0051176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cs="Arial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674C1" w14:textId="0075B847" w:rsidR="00511761" w:rsidRPr="007B59AA" w:rsidRDefault="00511761" w:rsidP="0051176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cs="Arial"/>
                <w:color w:val="000000"/>
                <w:sz w:val="18"/>
                <w:szCs w:val="18"/>
              </w:rPr>
              <w:t>31.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9FFC1" w14:textId="3F2B3676" w:rsidR="00511761" w:rsidRPr="007B59AA" w:rsidRDefault="00511761" w:rsidP="0051176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cs="Arial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581AE" w14:textId="77D52F52" w:rsidR="00511761" w:rsidRPr="007B59AA" w:rsidRDefault="00511761" w:rsidP="0051176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cs="Arial"/>
                <w:color w:val="000000"/>
                <w:sz w:val="18"/>
                <w:szCs w:val="18"/>
              </w:rPr>
              <w:t>31.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CBFB7" w14:textId="48855C04" w:rsidR="00511761" w:rsidRPr="007B59AA" w:rsidRDefault="00511761" w:rsidP="0051176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cs="Arial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3783E" w14:textId="3F27EFC7" w:rsidR="00511761" w:rsidRPr="007B59AA" w:rsidRDefault="00511761" w:rsidP="0051176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cs="Arial"/>
                <w:color w:val="000000"/>
                <w:sz w:val="18"/>
                <w:szCs w:val="18"/>
              </w:rPr>
              <w:t>32.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8B52B" w14:textId="7A267577" w:rsidR="00511761" w:rsidRPr="007B59AA" w:rsidRDefault="00511761" w:rsidP="0051176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cs="Arial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B19E0" w14:textId="4E4EF8AC" w:rsidR="00511761" w:rsidRPr="007B59AA" w:rsidRDefault="00511761" w:rsidP="0051176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cs="Arial" w:hint="eastAsia"/>
                <w:color w:val="000000"/>
                <w:sz w:val="18"/>
                <w:szCs w:val="18"/>
              </w:rPr>
              <w:t>0.02</w:t>
            </w:r>
          </w:p>
        </w:tc>
      </w:tr>
      <w:tr w:rsidR="00C57073" w:rsidRPr="007B59AA" w14:paraId="7FD6A409" w14:textId="77777777" w:rsidTr="00C57073">
        <w:trPr>
          <w:gridAfter w:val="1"/>
          <w:wAfter w:w="6" w:type="dxa"/>
          <w:trHeight w:val="281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FD66" w14:textId="77777777" w:rsidR="00C57073" w:rsidRPr="007B59AA" w:rsidRDefault="00C57073" w:rsidP="00C57073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LDL-C (mg/dL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059B" w14:textId="0D926E51" w:rsidR="00C57073" w:rsidRPr="007B59AA" w:rsidRDefault="00C57073" w:rsidP="00C57073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29.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ACBA" w14:textId="7BB3E2B8" w:rsidR="00C57073" w:rsidRPr="007B59AA" w:rsidRDefault="00C57073" w:rsidP="00C57073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31.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35DB" w14:textId="014D4684" w:rsidR="00C57073" w:rsidRPr="007B59AA" w:rsidRDefault="00C57073" w:rsidP="00C57073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29.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0E0A" w14:textId="15EA629A" w:rsidR="00C57073" w:rsidRPr="007B59AA" w:rsidRDefault="00C57073" w:rsidP="00C57073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27.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7CA8" w14:textId="373FAA5C" w:rsidR="00C57073" w:rsidRPr="007B59AA" w:rsidRDefault="00C57073" w:rsidP="00C57073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27.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2FDF" w14:textId="202F649C" w:rsidR="00C57073" w:rsidRPr="007B59AA" w:rsidRDefault="00C57073" w:rsidP="00C57073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27.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34C9" w14:textId="3C2FDF3C" w:rsidR="00C57073" w:rsidRPr="007B59AA" w:rsidRDefault="00C57073" w:rsidP="00C57073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21.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D464" w14:textId="28B36259" w:rsidR="00C57073" w:rsidRPr="007B59AA" w:rsidRDefault="00C57073" w:rsidP="00C57073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30.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E436" w14:textId="77777777" w:rsidR="00C57073" w:rsidRPr="007B59AA" w:rsidRDefault="00C57073" w:rsidP="00C57073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7F2B23" w:rsidRPr="007B59AA" w14:paraId="1D2C90C3" w14:textId="77777777" w:rsidTr="00C57073">
        <w:trPr>
          <w:gridAfter w:val="1"/>
          <w:wAfter w:w="6" w:type="dxa"/>
          <w:trHeight w:val="281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E4DA" w14:textId="77777777" w:rsidR="007F2B23" w:rsidRPr="007B59AA" w:rsidRDefault="007F2B23" w:rsidP="00134AA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HDL-C (mg/dL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7B80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60.3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C474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15.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5FA5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61.8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1E0D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14.3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9BC9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62.2 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374C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16.4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512C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64.6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FAC6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16.0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4616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C57073" w:rsidRPr="007B59AA" w14:paraId="5055170D" w14:textId="77777777" w:rsidTr="00C57073">
        <w:trPr>
          <w:gridAfter w:val="1"/>
          <w:wAfter w:w="6" w:type="dxa"/>
          <w:trHeight w:val="281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495A" w14:textId="77777777" w:rsidR="00C57073" w:rsidRPr="007B59AA" w:rsidRDefault="00C57073" w:rsidP="00C57073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TG (mg/dL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EA98" w14:textId="3639EEEF" w:rsidR="00C57073" w:rsidRPr="007B59AA" w:rsidRDefault="00C57073" w:rsidP="00C57073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01.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AE73" w14:textId="1FC065BE" w:rsidR="00C57073" w:rsidRPr="007B59AA" w:rsidRDefault="00C57073" w:rsidP="00C57073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57.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348A" w14:textId="1EF2B27A" w:rsidR="00C57073" w:rsidRPr="007B59AA" w:rsidRDefault="00C57073" w:rsidP="00C57073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03.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65E8" w14:textId="0CF106D2" w:rsidR="00C57073" w:rsidRPr="007B59AA" w:rsidRDefault="00C57073" w:rsidP="00C57073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69.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2B9A" w14:textId="4952A18F" w:rsidR="00C57073" w:rsidRPr="007B59AA" w:rsidRDefault="00C57073" w:rsidP="00C57073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11.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A73D" w14:textId="40C93554" w:rsidR="00C57073" w:rsidRPr="007B59AA" w:rsidRDefault="00C57073" w:rsidP="00C57073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73.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7F0A" w14:textId="2EB99149" w:rsidR="00C57073" w:rsidRPr="007B59AA" w:rsidRDefault="00C57073" w:rsidP="00C57073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33.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7F19" w14:textId="588960F5" w:rsidR="00C57073" w:rsidRPr="007B59AA" w:rsidRDefault="00C57073" w:rsidP="00C57073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32.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9B1A" w14:textId="77777777" w:rsidR="00C57073" w:rsidRPr="007B59AA" w:rsidRDefault="00C57073" w:rsidP="00C57073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7F2B23" w:rsidRPr="007B59AA" w14:paraId="44FC44D2" w14:textId="77777777" w:rsidTr="00C57073">
        <w:trPr>
          <w:gridAfter w:val="1"/>
          <w:wAfter w:w="6" w:type="dxa"/>
          <w:trHeight w:val="281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290F" w14:textId="77777777" w:rsidR="007F2B23" w:rsidRPr="007B59AA" w:rsidRDefault="007F2B23" w:rsidP="00134AA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Fasting glucose (mg/dL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0E66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94.9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32E7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12.7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8536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96.1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326B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15.7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2FD9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97.6 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9722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16.9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E492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98.1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7A1F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13.9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E33C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006</w:t>
            </w:r>
          </w:p>
        </w:tc>
      </w:tr>
      <w:tr w:rsidR="00C57073" w:rsidRPr="007B59AA" w14:paraId="4F390054" w14:textId="77777777" w:rsidTr="00C57073">
        <w:trPr>
          <w:gridAfter w:val="1"/>
          <w:wAfter w:w="6" w:type="dxa"/>
          <w:trHeight w:val="281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05D5" w14:textId="77777777" w:rsidR="00C57073" w:rsidRPr="007B59AA" w:rsidRDefault="00C57073" w:rsidP="00C57073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Fasting insulin (µU/mL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722E" w14:textId="63A912E5" w:rsidR="00C57073" w:rsidRPr="007B59AA" w:rsidRDefault="00C57073" w:rsidP="00C57073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6.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1239" w14:textId="7F4D7B07" w:rsidR="00C57073" w:rsidRPr="007B59AA" w:rsidRDefault="00C57073" w:rsidP="00C57073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4.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E16E" w14:textId="5C9C300A" w:rsidR="00C57073" w:rsidRPr="007B59AA" w:rsidRDefault="00C57073" w:rsidP="00C57073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5.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392A" w14:textId="65E7E0C6" w:rsidR="00C57073" w:rsidRPr="007B59AA" w:rsidRDefault="00C57073" w:rsidP="00C57073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3.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D202" w14:textId="495BAD6C" w:rsidR="00C57073" w:rsidRPr="007B59AA" w:rsidRDefault="00C57073" w:rsidP="00C57073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5.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50B8" w14:textId="214F05ED" w:rsidR="00C57073" w:rsidRPr="007B59AA" w:rsidRDefault="00C57073" w:rsidP="00C57073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3.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99350" w14:textId="6BCDD180" w:rsidR="00C57073" w:rsidRPr="007B59AA" w:rsidRDefault="00C57073" w:rsidP="00C57073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5.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53030" w14:textId="4284664B" w:rsidR="00C57073" w:rsidRPr="007B59AA" w:rsidRDefault="00C57073" w:rsidP="00C57073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3.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9041" w14:textId="77777777" w:rsidR="00C57073" w:rsidRPr="007B59AA" w:rsidRDefault="00C57073" w:rsidP="00C57073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35</w:t>
            </w:r>
          </w:p>
        </w:tc>
      </w:tr>
      <w:tr w:rsidR="00C57073" w:rsidRPr="007B59AA" w14:paraId="5099D825" w14:textId="77777777" w:rsidTr="00C57073">
        <w:trPr>
          <w:gridAfter w:val="1"/>
          <w:wAfter w:w="6" w:type="dxa"/>
          <w:trHeight w:val="281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73E0" w14:textId="77777777" w:rsidR="00C57073" w:rsidRPr="007B59AA" w:rsidRDefault="00C57073" w:rsidP="00C57073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HOMA-IR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03EA8" w14:textId="7A9AC16C" w:rsidR="00C57073" w:rsidRPr="007B59AA" w:rsidRDefault="00C57073" w:rsidP="00C57073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.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642F" w14:textId="4A3D92A1" w:rsidR="00C57073" w:rsidRPr="007B59AA" w:rsidRDefault="00C57073" w:rsidP="00C57073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.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3EE9" w14:textId="3477573C" w:rsidR="00C57073" w:rsidRPr="007B59AA" w:rsidRDefault="00C57073" w:rsidP="00C57073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.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4757" w14:textId="63ADC2C0" w:rsidR="00C57073" w:rsidRPr="007B59AA" w:rsidRDefault="00C57073" w:rsidP="00C57073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.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8E26" w14:textId="67AE4D3A" w:rsidR="00C57073" w:rsidRPr="007B59AA" w:rsidRDefault="00C57073" w:rsidP="00C57073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.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34D3" w14:textId="195CCFE9" w:rsidR="00C57073" w:rsidRPr="007B59AA" w:rsidRDefault="00C57073" w:rsidP="00C57073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.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6794" w14:textId="0E45A065" w:rsidR="00C57073" w:rsidRPr="007B59AA" w:rsidRDefault="00C57073" w:rsidP="00C57073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.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8C4D" w14:textId="1331709D" w:rsidR="00C57073" w:rsidRPr="007B59AA" w:rsidRDefault="00C57073" w:rsidP="00C57073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.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699F" w14:textId="77777777" w:rsidR="00C57073" w:rsidRPr="007B59AA" w:rsidRDefault="00C57073" w:rsidP="00C57073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79</w:t>
            </w:r>
          </w:p>
        </w:tc>
      </w:tr>
      <w:tr w:rsidR="007F2B23" w:rsidRPr="007B59AA" w14:paraId="164E1317" w14:textId="77777777" w:rsidTr="00C57073">
        <w:trPr>
          <w:gridAfter w:val="1"/>
          <w:wAfter w:w="6" w:type="dxa"/>
          <w:trHeight w:val="281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5E60C" w14:textId="77777777" w:rsidR="007F2B23" w:rsidRPr="007B59AA" w:rsidRDefault="007F2B23" w:rsidP="00134AA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MVPA (min/day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35B3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52.8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D79D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45.7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75BB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54.3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5CA7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61.3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744B7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51.5 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F65A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50.5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9451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53.7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B50E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46.2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9474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99</w:t>
            </w:r>
          </w:p>
        </w:tc>
      </w:tr>
      <w:tr w:rsidR="007F2B23" w:rsidRPr="007B59AA" w14:paraId="3571E163" w14:textId="77777777" w:rsidTr="00C57073">
        <w:trPr>
          <w:trHeight w:val="281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10E0" w14:textId="77777777" w:rsidR="007F2B23" w:rsidRPr="007B59AA" w:rsidRDefault="007F2B23" w:rsidP="00134AA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Marital status (%)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75212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85.0 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3735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90.2 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CEB5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88.5 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E985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86.7 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5F25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96</w:t>
            </w:r>
          </w:p>
        </w:tc>
      </w:tr>
      <w:tr w:rsidR="007F2B23" w:rsidRPr="007B59AA" w14:paraId="172BB384" w14:textId="77777777" w:rsidTr="00C57073">
        <w:trPr>
          <w:trHeight w:val="281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6FB9" w14:textId="77777777" w:rsidR="007F2B23" w:rsidRPr="007B59AA" w:rsidRDefault="007F2B23" w:rsidP="00134AA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Education</w:t>
            </w:r>
          </w:p>
        </w:tc>
        <w:tc>
          <w:tcPr>
            <w:tcW w:w="566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3567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Times New Roman" w:cs="Arial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9F3C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72</w:t>
            </w:r>
          </w:p>
        </w:tc>
      </w:tr>
      <w:tr w:rsidR="007F2B23" w:rsidRPr="007B59AA" w14:paraId="69A95AA6" w14:textId="77777777" w:rsidTr="00C57073">
        <w:trPr>
          <w:trHeight w:val="281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8608" w14:textId="77777777" w:rsidR="007F2B23" w:rsidRPr="007B59AA" w:rsidRDefault="007F2B23" w:rsidP="00134AA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  Junior high/high school (%)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816D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05FF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D87D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0.8 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E683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0.5 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04C9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7F2B23" w:rsidRPr="007B59AA" w14:paraId="378FBB03" w14:textId="77777777" w:rsidTr="00C57073">
        <w:trPr>
          <w:trHeight w:val="281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78506" w14:textId="77777777" w:rsidR="007F2B23" w:rsidRPr="007B59AA" w:rsidRDefault="007F2B23" w:rsidP="00134AA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  Junior college and technical college (%)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EE2E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0.9 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C1AA0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1.3 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43A4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0.8 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CA69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0.7 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0446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7F2B23" w:rsidRPr="007B59AA" w14:paraId="57AC90C0" w14:textId="77777777" w:rsidTr="00C57073">
        <w:trPr>
          <w:trHeight w:val="281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23CE" w14:textId="77777777" w:rsidR="007F2B23" w:rsidRPr="007B59AA" w:rsidRDefault="007F2B23" w:rsidP="00134AA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  College diploma (%)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54C7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99.1 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1FF3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98.4 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75F5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98.4 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1930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98.9 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1078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7F2B23" w:rsidRPr="007B59AA" w14:paraId="4EC3FDDA" w14:textId="77777777" w:rsidTr="00C57073">
        <w:trPr>
          <w:trHeight w:val="281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08B1" w14:textId="77777777" w:rsidR="007F2B23" w:rsidRPr="007B59AA" w:rsidRDefault="007F2B23" w:rsidP="00134AA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Household income</w:t>
            </w:r>
          </w:p>
        </w:tc>
        <w:tc>
          <w:tcPr>
            <w:tcW w:w="566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6808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CFA6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7F2B23" w:rsidRPr="007B59AA" w14:paraId="2BCB2697" w14:textId="77777777" w:rsidTr="00C57073">
        <w:trPr>
          <w:trHeight w:val="281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7946" w14:textId="77777777" w:rsidR="007F2B23" w:rsidRPr="007B59AA" w:rsidRDefault="007F2B23" w:rsidP="00134AA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  &lt;3,000,000 JPY (%)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4D8C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6.1 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A28B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4.7 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6831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7.1 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F466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4.1 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BA4E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7F2B23" w:rsidRPr="007B59AA" w14:paraId="25C414EC" w14:textId="77777777" w:rsidTr="00C57073">
        <w:trPr>
          <w:trHeight w:val="281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4A32" w14:textId="77777777" w:rsidR="007F2B23" w:rsidRPr="007B59AA" w:rsidRDefault="007F2B23" w:rsidP="00134AA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  3,000,000–5,000,000 JPY (%)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23BF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19.7 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5072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15.8 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FB36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12.6 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F946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14.9 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59DD0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7F2B23" w:rsidRPr="007B59AA" w14:paraId="2FE55243" w14:textId="77777777" w:rsidTr="00C57073">
        <w:trPr>
          <w:trHeight w:val="281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774D" w14:textId="77777777" w:rsidR="007F2B23" w:rsidRPr="007B59AA" w:rsidRDefault="007F2B23" w:rsidP="00134AA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  5,000,000–7,000,000 JPY (%)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AF71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17.4 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8699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17.4 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781DC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17.8 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AC83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12.6 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0464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7F2B23" w:rsidRPr="007B59AA" w14:paraId="1B05E5AC" w14:textId="77777777" w:rsidTr="00C57073">
        <w:trPr>
          <w:trHeight w:val="281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9754" w14:textId="77777777" w:rsidR="007F2B23" w:rsidRPr="007B59AA" w:rsidRDefault="007F2B23" w:rsidP="00134AA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  7,000,000–10,000,000 JPY (%)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33D3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24.9 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1C56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21.8 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04A8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19.9 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6CC8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20.8 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26FF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7F2B23" w:rsidRPr="007B59AA" w14:paraId="4DF3EC08" w14:textId="77777777" w:rsidTr="00C57073">
        <w:trPr>
          <w:trHeight w:val="281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B394" w14:textId="77777777" w:rsidR="007F2B23" w:rsidRPr="007B59AA" w:rsidRDefault="007F2B23" w:rsidP="00134AA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 &gt;10,000,000 JPY (%)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022B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31.9 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F773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40.2 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C9BA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42.7 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9AF9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47.6 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F0FE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7F2B23" w:rsidRPr="007B59AA" w14:paraId="27C438D0" w14:textId="77777777" w:rsidTr="00C57073">
        <w:trPr>
          <w:trHeight w:val="281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CBBF" w14:textId="77777777" w:rsidR="007F2B23" w:rsidRPr="007B59AA" w:rsidRDefault="007F2B23" w:rsidP="00134AA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Smoking status</w:t>
            </w:r>
          </w:p>
        </w:tc>
        <w:tc>
          <w:tcPr>
            <w:tcW w:w="566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E865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7152E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7F2B23" w:rsidRPr="007B59AA" w14:paraId="7B604DB9" w14:textId="77777777" w:rsidTr="00C57073">
        <w:trPr>
          <w:trHeight w:val="281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58C2" w14:textId="77777777" w:rsidR="007F2B23" w:rsidRPr="007B59AA" w:rsidRDefault="007F2B23" w:rsidP="00134AA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  Current smoker (%)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D21B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6.1 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4886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7.0 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1A0B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10.5 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D7E8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12.9 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DD2A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7F2B23" w:rsidRPr="007B59AA" w14:paraId="238D8DBC" w14:textId="77777777" w:rsidTr="00C57073">
        <w:trPr>
          <w:trHeight w:val="281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BEA0" w14:textId="77777777" w:rsidR="007F2B23" w:rsidRPr="007B59AA" w:rsidRDefault="007F2B23" w:rsidP="00134AA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  Former smoker (%)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C2E2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38.0 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523B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42.1 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A4A1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40.1 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B6C9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47.2 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386D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7F2B23" w:rsidRPr="007B59AA" w14:paraId="3A8256F3" w14:textId="77777777" w:rsidTr="00C57073">
        <w:trPr>
          <w:trHeight w:val="281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1A80" w14:textId="77777777" w:rsidR="007F2B23" w:rsidRPr="007B59AA" w:rsidRDefault="007F2B23" w:rsidP="00134AA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  Non-smoker (%)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52A1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55.9 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B1D3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50.9 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9C21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49.5 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8BD5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40.0 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4F4F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7F2B23" w:rsidRPr="007B59AA" w14:paraId="001072B9" w14:textId="77777777" w:rsidTr="00C57073">
        <w:trPr>
          <w:trHeight w:val="281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8C88" w14:textId="77777777" w:rsidR="007F2B23" w:rsidRPr="007B59AA" w:rsidRDefault="007F2B23" w:rsidP="00134AA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Use of cholesterol-lowering drugs (%)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1899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9.4 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5B3B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11.4 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C25F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9.9 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8B7A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8.6 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C6C6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45</w:t>
            </w:r>
          </w:p>
        </w:tc>
      </w:tr>
      <w:tr w:rsidR="007F2B23" w:rsidRPr="007B59AA" w14:paraId="1AD64198" w14:textId="77777777" w:rsidTr="00C57073">
        <w:trPr>
          <w:trHeight w:val="281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DE00D" w14:textId="77777777" w:rsidR="007F2B23" w:rsidRPr="007B59AA" w:rsidRDefault="007F2B23" w:rsidP="00134AA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Use of triglyceride-lowering drugs (%)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1915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2.3 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41144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3.5 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2EC7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4.7 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A504D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6.1 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62CD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 w:rsidR="007F2B23" w:rsidRPr="007B59AA" w14:paraId="62925621" w14:textId="77777777" w:rsidTr="00C57073">
        <w:trPr>
          <w:trHeight w:val="281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2602" w14:textId="77777777" w:rsidR="007F2B23" w:rsidRPr="007B59AA" w:rsidRDefault="007F2B23" w:rsidP="00134AA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Use of antihypertensive drugs (%)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E0A2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15.5 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92C0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14.2 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98CE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16.0 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F47F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23.3 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87ED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003</w:t>
            </w:r>
          </w:p>
        </w:tc>
      </w:tr>
      <w:tr w:rsidR="007F2B23" w:rsidRPr="007B59AA" w14:paraId="6DF64D8B" w14:textId="77777777" w:rsidTr="00C57073">
        <w:trPr>
          <w:trHeight w:val="281"/>
        </w:trPr>
        <w:tc>
          <w:tcPr>
            <w:tcW w:w="3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F1152" w14:textId="77777777" w:rsidR="007F2B23" w:rsidRPr="007B59AA" w:rsidRDefault="007F2B23" w:rsidP="00134AA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Use of diabetes drugs (%)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84EC2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3.3 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22565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2.8 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16105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2.6 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3C1AC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3.8 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9E0EA" w14:textId="77777777" w:rsidR="007F2B23" w:rsidRPr="007B59AA" w:rsidRDefault="007F2B23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61</w:t>
            </w:r>
          </w:p>
        </w:tc>
      </w:tr>
      <w:tr w:rsidR="007F2B23" w:rsidRPr="007B59AA" w14:paraId="18456A78" w14:textId="77777777" w:rsidTr="00481866">
        <w:trPr>
          <w:trHeight w:val="1143"/>
        </w:trPr>
        <w:tc>
          <w:tcPr>
            <w:tcW w:w="1033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9B3DA" w14:textId="46D0ACF1" w:rsidR="007F2B23" w:rsidRPr="007B59AA" w:rsidRDefault="007F2B23" w:rsidP="00134AA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Abbreviation: BMI, body mass index; SBP, systolic blood pressure; DBP, diastolic blood pressure; </w:t>
            </w:r>
            <w:r w:rsidR="00A15FF4" w:rsidRPr="007B59AA">
              <w:rPr>
                <w:rFonts w:eastAsia="ＭＳ Ｐゴシック" w:cs="Arial"/>
                <w:color w:val="000000" w:themeColor="text1"/>
                <w:kern w:val="0"/>
                <w:sz w:val="17"/>
                <w:szCs w:val="17"/>
                <w:lang w:val="en-GB"/>
              </w:rPr>
              <w:t xml:space="preserve">AST, aspartate aminotransferase; ALT, alanine aminotransferase; </w:t>
            </w: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γ-GTP, γ-glutamyl transpeptidase</w:t>
            </w:r>
            <w:r w:rsidR="00A15FF4" w:rsidRPr="007B59AA">
              <w:rPr>
                <w:rFonts w:eastAsia="ＭＳ Ｐゴシック" w:cs="Arial"/>
                <w:color w:val="000000" w:themeColor="text1"/>
                <w:kern w:val="0"/>
                <w:sz w:val="17"/>
                <w:szCs w:val="17"/>
                <w:lang w:val="en-GB"/>
              </w:rPr>
              <w:t>; HSI, hepatic steatosis index;</w:t>
            </w: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 LDL-C, low-density lipoprotein cholesterol; HDL-C, high-density lipoprotein cholesterol; TG, triglycerides; HOMA-IR, homeostasis model assessment of insulin resistance; MVPA, moderate and vigorous intensity physical activity.</w:t>
            </w: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br/>
              <w:t xml:space="preserve">*P values was obtained from a linear regression analysis for continuous variables and Mantel-Haenszel χ2 square test for categorical variables. </w:t>
            </w:r>
          </w:p>
        </w:tc>
      </w:tr>
    </w:tbl>
    <w:p w14:paraId="4289C652" w14:textId="77777777" w:rsidR="00134AA1" w:rsidRPr="007B59AA" w:rsidRDefault="00134AA1">
      <w:pPr>
        <w:rPr>
          <w:sz w:val="18"/>
          <w:szCs w:val="18"/>
        </w:rPr>
      </w:pPr>
      <w:r w:rsidRPr="007B59AA">
        <w:rPr>
          <w:sz w:val="18"/>
          <w:szCs w:val="18"/>
        </w:rPr>
        <w:br w:type="page"/>
      </w:r>
    </w:p>
    <w:tbl>
      <w:tblPr>
        <w:tblW w:w="10786" w:type="dxa"/>
        <w:tblInd w:w="-86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51"/>
        <w:gridCol w:w="785"/>
        <w:gridCol w:w="62"/>
        <w:gridCol w:w="647"/>
        <w:gridCol w:w="709"/>
        <w:gridCol w:w="333"/>
        <w:gridCol w:w="377"/>
        <w:gridCol w:w="708"/>
        <w:gridCol w:w="190"/>
        <w:gridCol w:w="520"/>
        <w:gridCol w:w="709"/>
        <w:gridCol w:w="189"/>
        <w:gridCol w:w="521"/>
        <w:gridCol w:w="1274"/>
        <w:gridCol w:w="11"/>
      </w:tblGrid>
      <w:tr w:rsidR="00134AA1" w:rsidRPr="007B59AA" w14:paraId="25CD6A9A" w14:textId="77777777" w:rsidTr="00481866">
        <w:trPr>
          <w:trHeight w:val="288"/>
        </w:trPr>
        <w:tc>
          <w:tcPr>
            <w:tcW w:w="10786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85BFB" w14:textId="77777777" w:rsidR="00134AA1" w:rsidRPr="007B59AA" w:rsidRDefault="00134AA1" w:rsidP="00134AA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lastRenderedPageBreak/>
              <w:t>Table S2. Characteristics of participants according to the quartile of alcohol dietary pattern score in women (n = 817)</w:t>
            </w:r>
          </w:p>
        </w:tc>
      </w:tr>
      <w:tr w:rsidR="00134AA1" w:rsidRPr="007B59AA" w14:paraId="08BECC0C" w14:textId="77777777" w:rsidTr="00D6606A">
        <w:trPr>
          <w:gridAfter w:val="1"/>
          <w:wAfter w:w="11" w:type="dxa"/>
          <w:trHeight w:val="288"/>
        </w:trPr>
        <w:tc>
          <w:tcPr>
            <w:tcW w:w="3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7F552F" w14:textId="77777777" w:rsidR="00134AA1" w:rsidRPr="007B59AA" w:rsidRDefault="00134AA1" w:rsidP="00134AA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3D19A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Q1 (n = 330)</w:t>
            </w:r>
          </w:p>
        </w:tc>
        <w:tc>
          <w:tcPr>
            <w:tcW w:w="14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CDF82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Q2 (n = 226)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73A8C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Q3 (n = 161)</w:t>
            </w:r>
          </w:p>
        </w:tc>
        <w:tc>
          <w:tcPr>
            <w:tcW w:w="14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DC8CD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Q4 (n =100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D464D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134AA1" w:rsidRPr="007B59AA" w14:paraId="537FE0FC" w14:textId="77777777" w:rsidTr="00D6606A">
        <w:trPr>
          <w:gridAfter w:val="1"/>
          <w:wAfter w:w="11" w:type="dxa"/>
          <w:trHeight w:val="288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9432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FF9C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B50D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8219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D2C6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B9AA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9064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19CE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C6A2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03AE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P for trend*</w:t>
            </w:r>
          </w:p>
        </w:tc>
      </w:tr>
      <w:tr w:rsidR="00134AA1" w:rsidRPr="007B59AA" w14:paraId="2BC71075" w14:textId="77777777" w:rsidTr="00D6606A">
        <w:trPr>
          <w:gridAfter w:val="1"/>
          <w:wAfter w:w="11" w:type="dxa"/>
          <w:trHeight w:val="288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F4EB" w14:textId="77777777" w:rsidR="00134AA1" w:rsidRPr="007B59AA" w:rsidRDefault="00134AA1" w:rsidP="00134AA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Alcohol dietary pattern scor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BF41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-1.2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D908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FF7D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-0.36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5AB7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0582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1CB4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DC04" w14:textId="66337C2B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.3</w:t>
            </w:r>
            <w:r w:rsidR="00253FD0"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648E5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1895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34AA1" w:rsidRPr="007B59AA" w14:paraId="36DFE8FA" w14:textId="77777777" w:rsidTr="00D6606A">
        <w:trPr>
          <w:gridAfter w:val="1"/>
          <w:wAfter w:w="11" w:type="dxa"/>
          <w:trHeight w:val="288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1A85" w14:textId="77777777" w:rsidR="00134AA1" w:rsidRPr="007B59AA" w:rsidRDefault="00134AA1" w:rsidP="00134AA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Age (year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14C4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51.7 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82BD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7.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56D8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51.3 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4934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8.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1439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51.9 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C1B8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8.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A915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50.5 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3A0E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7.7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2A76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39</w:t>
            </w:r>
          </w:p>
        </w:tc>
      </w:tr>
      <w:tr w:rsidR="00D6606A" w:rsidRPr="007B59AA" w14:paraId="0077B139" w14:textId="77777777" w:rsidTr="00D6606A">
        <w:trPr>
          <w:gridAfter w:val="1"/>
          <w:wAfter w:w="11" w:type="dxa"/>
          <w:trHeight w:val="288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9F2E" w14:textId="77777777" w:rsidR="00D6606A" w:rsidRPr="007B59AA" w:rsidRDefault="00D6606A" w:rsidP="00D6606A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Height (cm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71D0" w14:textId="24C5D0EB" w:rsidR="00D6606A" w:rsidRPr="007B59AA" w:rsidRDefault="00D6606A" w:rsidP="00D6606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59.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72B0F" w14:textId="6E8F56D8" w:rsidR="00D6606A" w:rsidRPr="007B59AA" w:rsidRDefault="00D6606A" w:rsidP="00D6606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5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808B" w14:textId="1C69E2EB" w:rsidR="00D6606A" w:rsidRPr="007B59AA" w:rsidRDefault="00D6606A" w:rsidP="00D6606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58.7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F20C8" w14:textId="34C042CD" w:rsidR="00D6606A" w:rsidRPr="007B59AA" w:rsidRDefault="00D6606A" w:rsidP="00D6606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5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3954" w14:textId="362A344C" w:rsidR="00D6606A" w:rsidRPr="007B59AA" w:rsidRDefault="00D6606A" w:rsidP="00D6606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58.9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067C" w14:textId="057BA1BB" w:rsidR="00D6606A" w:rsidRPr="007B59AA" w:rsidRDefault="00D6606A" w:rsidP="00D6606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5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A683" w14:textId="3CE09A30" w:rsidR="00D6606A" w:rsidRPr="007B59AA" w:rsidRDefault="00D6606A" w:rsidP="00D6606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59.6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E17A" w14:textId="6EC481B2" w:rsidR="00D6606A" w:rsidRPr="007B59AA" w:rsidRDefault="00D6606A" w:rsidP="00D6606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5.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091E" w14:textId="77777777" w:rsidR="00D6606A" w:rsidRPr="007B59AA" w:rsidRDefault="00D6606A" w:rsidP="00D6606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45</w:t>
            </w:r>
          </w:p>
        </w:tc>
      </w:tr>
      <w:tr w:rsidR="00134AA1" w:rsidRPr="007B59AA" w14:paraId="6C7E6697" w14:textId="77777777" w:rsidTr="00D6606A">
        <w:trPr>
          <w:gridAfter w:val="1"/>
          <w:wAfter w:w="11" w:type="dxa"/>
          <w:trHeight w:val="288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8BC9" w14:textId="77777777" w:rsidR="00134AA1" w:rsidRPr="007B59AA" w:rsidRDefault="00134AA1" w:rsidP="00134AA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Body weight (kg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5AB6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53.5 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E266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8.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6954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54.3 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822D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8.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B6D7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54.2 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1C50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8.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0A78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54.8 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7C88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7.7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2634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15</w:t>
            </w:r>
          </w:p>
        </w:tc>
      </w:tr>
      <w:tr w:rsidR="00134AA1" w:rsidRPr="007B59AA" w14:paraId="28014402" w14:textId="77777777" w:rsidTr="00D6606A">
        <w:trPr>
          <w:gridAfter w:val="1"/>
          <w:wAfter w:w="11" w:type="dxa"/>
          <w:trHeight w:val="324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968E" w14:textId="77777777" w:rsidR="00134AA1" w:rsidRPr="007B59AA" w:rsidRDefault="00134AA1" w:rsidP="00134AA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BMI (kg/m</w:t>
            </w: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AE69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21.2 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D067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3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EC97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21.6 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295B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3.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735B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21.5 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4819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3.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98FB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21.5 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DD457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2.8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CA86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22</w:t>
            </w:r>
          </w:p>
        </w:tc>
      </w:tr>
      <w:tr w:rsidR="00134AA1" w:rsidRPr="007B59AA" w14:paraId="7C9CE682" w14:textId="77777777" w:rsidTr="00D6606A">
        <w:trPr>
          <w:gridAfter w:val="1"/>
          <w:wAfter w:w="11" w:type="dxa"/>
          <w:trHeight w:val="288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C596" w14:textId="77777777" w:rsidR="00134AA1" w:rsidRPr="007B59AA" w:rsidRDefault="00134AA1" w:rsidP="00134AA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Waist circumference (cm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E28E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76.7 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6457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8.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0FBB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77.6 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66A1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8.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0555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77.4 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555D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8.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28F33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78.1 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7D21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8.5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94084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14</w:t>
            </w:r>
          </w:p>
        </w:tc>
      </w:tr>
      <w:tr w:rsidR="00D6606A" w:rsidRPr="007B59AA" w14:paraId="38556628" w14:textId="77777777" w:rsidTr="00D6606A">
        <w:trPr>
          <w:gridAfter w:val="1"/>
          <w:wAfter w:w="11" w:type="dxa"/>
          <w:trHeight w:val="288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1246" w14:textId="77777777" w:rsidR="00D6606A" w:rsidRPr="007B59AA" w:rsidRDefault="00D6606A" w:rsidP="00D6606A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SBP (mmHg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C373" w14:textId="28327D3A" w:rsidR="00D6606A" w:rsidRPr="007B59AA" w:rsidRDefault="00D6606A" w:rsidP="00D6606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17.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D936" w14:textId="3C64B44E" w:rsidR="00D6606A" w:rsidRPr="007B59AA" w:rsidRDefault="00D6606A" w:rsidP="00D6606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8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BC91" w14:textId="187B8805" w:rsidR="00D6606A" w:rsidRPr="007B59AA" w:rsidRDefault="00D6606A" w:rsidP="00D6606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17.2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D93F" w14:textId="53783226" w:rsidR="00D6606A" w:rsidRPr="007B59AA" w:rsidRDefault="00D6606A" w:rsidP="00D6606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9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262C" w14:textId="50221FBB" w:rsidR="00D6606A" w:rsidRPr="007B59AA" w:rsidRDefault="00D6606A" w:rsidP="00D6606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17.0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291F" w14:textId="25829C0A" w:rsidR="00D6606A" w:rsidRPr="007B59AA" w:rsidRDefault="00D6606A" w:rsidP="00D6606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9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5A83" w14:textId="3DA559D6" w:rsidR="00D6606A" w:rsidRPr="007B59AA" w:rsidRDefault="00D6606A" w:rsidP="00D6606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17.4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1BAD" w14:textId="04829574" w:rsidR="00D6606A" w:rsidRPr="007B59AA" w:rsidRDefault="00D6606A" w:rsidP="00D6606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7.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6548" w14:textId="77777777" w:rsidR="00D6606A" w:rsidRPr="007B59AA" w:rsidRDefault="00D6606A" w:rsidP="00D6606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87</w:t>
            </w:r>
          </w:p>
        </w:tc>
      </w:tr>
      <w:tr w:rsidR="00134AA1" w:rsidRPr="007B59AA" w14:paraId="79DE15E0" w14:textId="77777777" w:rsidTr="00D6606A">
        <w:trPr>
          <w:gridAfter w:val="1"/>
          <w:wAfter w:w="11" w:type="dxa"/>
          <w:trHeight w:val="288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CEB1" w14:textId="77777777" w:rsidR="00134AA1" w:rsidRPr="007B59AA" w:rsidRDefault="00134AA1" w:rsidP="00134AA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DBP (mmHg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450E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72.8 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DB04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11.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F361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73.6 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C2A7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11.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6884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74.0 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86DD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13.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B051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74.3 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D9B5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12.0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DD21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18</w:t>
            </w:r>
          </w:p>
        </w:tc>
      </w:tr>
      <w:tr w:rsidR="00C215F1" w:rsidRPr="007B59AA" w14:paraId="035B2FB9" w14:textId="77777777" w:rsidTr="00D6606A">
        <w:trPr>
          <w:gridAfter w:val="1"/>
          <w:wAfter w:w="11" w:type="dxa"/>
          <w:trHeight w:val="288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94E55" w14:textId="2C694E03" w:rsidR="00C215F1" w:rsidRPr="007B59AA" w:rsidRDefault="00C215F1" w:rsidP="00C215F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 w:themeColor="text1"/>
                <w:kern w:val="0"/>
                <w:sz w:val="18"/>
                <w:szCs w:val="18"/>
                <w:lang w:val="en-GB"/>
              </w:rPr>
              <w:t>AST (U/L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ECD2C" w14:textId="046298AA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cs="Arial"/>
                <w:color w:val="000000"/>
                <w:sz w:val="18"/>
                <w:szCs w:val="18"/>
              </w:rPr>
              <w:t>21.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1F6F6" w14:textId="558767C8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cs="Arial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C1D60" w14:textId="46A53C12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cs="Arial"/>
                <w:color w:val="000000"/>
                <w:sz w:val="18"/>
                <w:szCs w:val="18"/>
              </w:rPr>
              <w:t>22.1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FB5D4" w14:textId="4BFE6544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cs="Arial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F6A93" w14:textId="02B3273F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cs="Arial"/>
                <w:color w:val="000000"/>
                <w:sz w:val="18"/>
                <w:szCs w:val="18"/>
              </w:rPr>
              <w:t>22</w:t>
            </w:r>
            <w:r w:rsidR="00E925E2" w:rsidRPr="007B59AA">
              <w:rPr>
                <w:rFonts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833BC" w14:textId="3475B33B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cs="Arial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5A531" w14:textId="2269A073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cs="Arial"/>
                <w:color w:val="000000"/>
                <w:sz w:val="18"/>
                <w:szCs w:val="18"/>
              </w:rPr>
              <w:t>22.4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F0B55" w14:textId="493D103A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cs="Arial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2C779" w14:textId="41633979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cs="Arial" w:hint="eastAsia"/>
                <w:color w:val="000000"/>
                <w:sz w:val="18"/>
                <w:szCs w:val="18"/>
              </w:rPr>
              <w:t>0.25</w:t>
            </w:r>
          </w:p>
        </w:tc>
      </w:tr>
      <w:tr w:rsidR="00C215F1" w:rsidRPr="007B59AA" w14:paraId="6C308326" w14:textId="77777777" w:rsidTr="00D6606A">
        <w:trPr>
          <w:gridAfter w:val="1"/>
          <w:wAfter w:w="11" w:type="dxa"/>
          <w:trHeight w:val="288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2799D" w14:textId="5EE29F8E" w:rsidR="00C215F1" w:rsidRPr="007B59AA" w:rsidRDefault="00C215F1" w:rsidP="00C215F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 w:themeColor="text1"/>
                <w:kern w:val="0"/>
                <w:sz w:val="18"/>
                <w:szCs w:val="18"/>
                <w:lang w:val="en-GB"/>
              </w:rPr>
              <w:t>ALT (U/L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058B8" w14:textId="2B1AE47D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cs="Arial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87F22" w14:textId="41BC6281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cs="Arial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21197" w14:textId="731BD98F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cs="Arial"/>
                <w:color w:val="000000"/>
                <w:sz w:val="18"/>
                <w:szCs w:val="18"/>
              </w:rPr>
              <w:t>19.6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9D0AE" w14:textId="0E7635F8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cs="Arial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782BE" w14:textId="680117AD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cs="Arial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FA392" w14:textId="0CF6249D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cs="Arial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2C4EB" w14:textId="59E74990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cs="Arial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96401" w14:textId="18FE11CD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cs="Arial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E6548" w14:textId="7959E79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cs="Arial" w:hint="eastAsia"/>
                <w:color w:val="000000"/>
                <w:sz w:val="18"/>
                <w:szCs w:val="18"/>
              </w:rPr>
              <w:t>0.88</w:t>
            </w:r>
          </w:p>
        </w:tc>
      </w:tr>
      <w:tr w:rsidR="00C215F1" w:rsidRPr="007B59AA" w14:paraId="26F8EA20" w14:textId="77777777" w:rsidTr="00D6606A">
        <w:trPr>
          <w:gridAfter w:val="1"/>
          <w:wAfter w:w="11" w:type="dxa"/>
          <w:trHeight w:val="288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43CB9" w14:textId="370FFBF4" w:rsidR="00C215F1" w:rsidRPr="007B59AA" w:rsidRDefault="00C215F1" w:rsidP="00C215F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 w:themeColor="text1"/>
                <w:kern w:val="0"/>
                <w:sz w:val="18"/>
                <w:szCs w:val="18"/>
                <w:lang w:val="en-GB"/>
              </w:rPr>
              <w:t>ALT/AS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A38AF" w14:textId="4D546EC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D6340" w14:textId="3B2A964B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54147" w14:textId="6BD49874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60F05" w14:textId="55E998D8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AFE91" w14:textId="7D99764C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4F304" w14:textId="035C4E0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BC157" w14:textId="072A254F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4D4C4" w14:textId="76E5F51A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3127B" w14:textId="5EA10333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cs="Arial" w:hint="eastAsia"/>
                <w:color w:val="000000"/>
                <w:sz w:val="18"/>
                <w:szCs w:val="18"/>
              </w:rPr>
              <w:t>0.47</w:t>
            </w:r>
          </w:p>
        </w:tc>
      </w:tr>
      <w:tr w:rsidR="00C215F1" w:rsidRPr="007B59AA" w14:paraId="6B8B8A63" w14:textId="77777777" w:rsidTr="00D6606A">
        <w:trPr>
          <w:gridAfter w:val="1"/>
          <w:wAfter w:w="11" w:type="dxa"/>
          <w:trHeight w:val="288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18E0" w14:textId="77777777" w:rsidR="00C215F1" w:rsidRPr="007B59AA" w:rsidRDefault="00C215F1" w:rsidP="00C215F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γ-GTP (U/L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35CC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24.8 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A695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23.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62F1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23.3 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95F6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17.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DE94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27.4 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8FEF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23.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9832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27.9 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8956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22.7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738C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12</w:t>
            </w:r>
          </w:p>
        </w:tc>
      </w:tr>
      <w:tr w:rsidR="00C215F1" w:rsidRPr="007B59AA" w14:paraId="669A5E37" w14:textId="77777777" w:rsidTr="00D6606A">
        <w:trPr>
          <w:gridAfter w:val="1"/>
          <w:wAfter w:w="11" w:type="dxa"/>
          <w:trHeight w:val="288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09A76" w14:textId="1DA44120" w:rsidR="00C215F1" w:rsidRPr="007B59AA" w:rsidRDefault="00C215F1" w:rsidP="00C215F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 w:themeColor="text1"/>
                <w:kern w:val="0"/>
                <w:sz w:val="18"/>
                <w:szCs w:val="18"/>
                <w:lang w:val="en-GB"/>
              </w:rPr>
              <w:t>HSI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2541F" w14:textId="35CD41A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cs="Arial"/>
                <w:color w:val="000000"/>
                <w:sz w:val="18"/>
                <w:szCs w:val="18"/>
              </w:rPr>
              <w:t>30</w:t>
            </w:r>
            <w:r w:rsidR="00E925E2" w:rsidRPr="007B59AA">
              <w:rPr>
                <w:rFonts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1E608" w14:textId="49400DAC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cs="Arial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2804B" w14:textId="395964B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cs="Arial"/>
                <w:color w:val="000000"/>
                <w:sz w:val="18"/>
                <w:szCs w:val="18"/>
              </w:rPr>
              <w:t>30.5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0B0B5" w14:textId="3579832B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cs="Arial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80C70" w14:textId="11A9D56D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cs="Arial"/>
                <w:color w:val="000000"/>
                <w:sz w:val="18"/>
                <w:szCs w:val="18"/>
              </w:rPr>
              <w:t>30.2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1E1C2" w14:textId="3B6D710B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cs="Arial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E8460" w14:textId="7096808B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cs="Arial"/>
                <w:color w:val="000000"/>
                <w:sz w:val="18"/>
                <w:szCs w:val="18"/>
              </w:rPr>
              <w:t>30.1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939DB" w14:textId="58CE549F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cs="Arial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D5E5F" w14:textId="76026F19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cs="Arial" w:hint="eastAsia"/>
                <w:color w:val="000000"/>
                <w:sz w:val="18"/>
                <w:szCs w:val="18"/>
              </w:rPr>
              <w:t>0.57</w:t>
            </w:r>
          </w:p>
        </w:tc>
      </w:tr>
      <w:tr w:rsidR="00D6606A" w:rsidRPr="007B59AA" w14:paraId="696F3710" w14:textId="77777777" w:rsidTr="00D6606A">
        <w:trPr>
          <w:gridAfter w:val="1"/>
          <w:wAfter w:w="11" w:type="dxa"/>
          <w:trHeight w:val="288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F192" w14:textId="77777777" w:rsidR="00D6606A" w:rsidRPr="007B59AA" w:rsidRDefault="00D6606A" w:rsidP="00D6606A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LDL-C (mg/dL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66C1" w14:textId="2D06A1CA" w:rsidR="00D6606A" w:rsidRPr="007B59AA" w:rsidRDefault="00D6606A" w:rsidP="00D6606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28.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9F21" w14:textId="695D87C1" w:rsidR="00D6606A" w:rsidRPr="007B59AA" w:rsidRDefault="00D6606A" w:rsidP="00D6606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3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847E" w14:textId="7D255660" w:rsidR="00D6606A" w:rsidRPr="007B59AA" w:rsidRDefault="00D6606A" w:rsidP="00D6606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22.1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8CEB" w14:textId="01555016" w:rsidR="00D6606A" w:rsidRPr="007B59AA" w:rsidRDefault="00D6606A" w:rsidP="00D6606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31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0796" w14:textId="00BBEE14" w:rsidR="00D6606A" w:rsidRPr="007B59AA" w:rsidRDefault="00D6606A" w:rsidP="00D6606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23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D4C5" w14:textId="2A4D3E86" w:rsidR="00D6606A" w:rsidRPr="007B59AA" w:rsidRDefault="00D6606A" w:rsidP="00D6606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3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43CA" w14:textId="5061F698" w:rsidR="00D6606A" w:rsidRPr="007B59AA" w:rsidRDefault="00D6606A" w:rsidP="00D6606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15.7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5507" w14:textId="3B2C6B96" w:rsidR="00D6606A" w:rsidRPr="007B59AA" w:rsidRDefault="00D6606A" w:rsidP="00D6606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33.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D3AB" w14:textId="77777777" w:rsidR="00D6606A" w:rsidRPr="007B59AA" w:rsidRDefault="00D6606A" w:rsidP="00D6606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C215F1" w:rsidRPr="007B59AA" w14:paraId="7C4BED7F" w14:textId="77777777" w:rsidTr="00D6606A">
        <w:trPr>
          <w:gridAfter w:val="1"/>
          <w:wAfter w:w="11" w:type="dxa"/>
          <w:trHeight w:val="288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48E3" w14:textId="77777777" w:rsidR="00C215F1" w:rsidRPr="007B59AA" w:rsidRDefault="00C215F1" w:rsidP="00C215F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HDL-C (mg/dL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11C5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75.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7C39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5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5F63" w14:textId="5FF31612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75</w:t>
            </w:r>
            <w:r w:rsidR="00253FD0"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3A25" w14:textId="7952527D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6</w:t>
            </w:r>
            <w:r w:rsidR="00253FD0"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8DD6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75.5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0FE7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7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DD7E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78.5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1D0A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8.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E28C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19</w:t>
            </w:r>
          </w:p>
        </w:tc>
      </w:tr>
      <w:tr w:rsidR="00C215F1" w:rsidRPr="007B59AA" w14:paraId="71374360" w14:textId="77777777" w:rsidTr="00D6606A">
        <w:trPr>
          <w:gridAfter w:val="1"/>
          <w:wAfter w:w="11" w:type="dxa"/>
          <w:trHeight w:val="288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1CC6" w14:textId="77777777" w:rsidR="00C215F1" w:rsidRPr="007B59AA" w:rsidRDefault="00C215F1" w:rsidP="00C215F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TG (mg/dL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8051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78.8 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7999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48.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B91B7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73.3 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D69F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35.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8B00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77.6 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2E6E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47.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0AFB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78.8 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EA91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48.7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9D09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922</w:t>
            </w:r>
          </w:p>
        </w:tc>
      </w:tr>
      <w:tr w:rsidR="00C215F1" w:rsidRPr="007B59AA" w14:paraId="3E5C6D3A" w14:textId="77777777" w:rsidTr="00D6606A">
        <w:trPr>
          <w:gridAfter w:val="1"/>
          <w:wAfter w:w="11" w:type="dxa"/>
          <w:trHeight w:val="288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A34C" w14:textId="77777777" w:rsidR="00C215F1" w:rsidRPr="007B59AA" w:rsidRDefault="00C215F1" w:rsidP="00C215F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Fasting glucose (mg/dL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8A54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88.5 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8BC3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9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68A1C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89.6 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3EF3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9.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9D89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90.2 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5F84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10.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477D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92.3 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35B2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10.6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9261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D6606A" w:rsidRPr="007B59AA" w14:paraId="3D6FEB9E" w14:textId="77777777" w:rsidTr="00D6606A">
        <w:trPr>
          <w:gridAfter w:val="1"/>
          <w:wAfter w:w="11" w:type="dxa"/>
          <w:trHeight w:val="288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29AD" w14:textId="77777777" w:rsidR="00D6606A" w:rsidRPr="007B59AA" w:rsidRDefault="00D6606A" w:rsidP="00D6606A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Fasting insulin (µU/mL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C95C" w14:textId="0B211844" w:rsidR="00D6606A" w:rsidRPr="007B59AA" w:rsidRDefault="00D6606A" w:rsidP="00D6606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4.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79D79" w14:textId="6D68F170" w:rsidR="00D6606A" w:rsidRPr="007B59AA" w:rsidRDefault="00D6606A" w:rsidP="00D6606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3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F6A2" w14:textId="1F8D0709" w:rsidR="00D6606A" w:rsidRPr="007B59AA" w:rsidRDefault="00D6606A" w:rsidP="00D6606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4.9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903A" w14:textId="2594A229" w:rsidR="00D6606A" w:rsidRPr="007B59AA" w:rsidRDefault="00D6606A" w:rsidP="00D6606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2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3BFB5" w14:textId="5443BD08" w:rsidR="00D6606A" w:rsidRPr="007B59AA" w:rsidRDefault="00D6606A" w:rsidP="00D6606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4.7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7D43" w14:textId="357BFE46" w:rsidR="00D6606A" w:rsidRPr="007B59AA" w:rsidRDefault="00D6606A" w:rsidP="00D6606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2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4C94" w14:textId="7C754BB7" w:rsidR="00D6606A" w:rsidRPr="007B59AA" w:rsidRDefault="00D6606A" w:rsidP="00D6606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4.7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B06B" w14:textId="3527F280" w:rsidR="00D6606A" w:rsidRPr="007B59AA" w:rsidRDefault="00D6606A" w:rsidP="00D6606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3.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CD04" w14:textId="77777777" w:rsidR="00D6606A" w:rsidRPr="007B59AA" w:rsidRDefault="00D6606A" w:rsidP="00D6606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46</w:t>
            </w:r>
          </w:p>
        </w:tc>
      </w:tr>
      <w:tr w:rsidR="00D6606A" w:rsidRPr="007B59AA" w14:paraId="77559343" w14:textId="77777777" w:rsidTr="00D6606A">
        <w:trPr>
          <w:gridAfter w:val="1"/>
          <w:wAfter w:w="11" w:type="dxa"/>
          <w:trHeight w:val="288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EC16" w14:textId="77777777" w:rsidR="00D6606A" w:rsidRPr="007B59AA" w:rsidRDefault="00D6606A" w:rsidP="00D6606A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HOMA-IR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B9BF" w14:textId="7303CBE9" w:rsidR="00D6606A" w:rsidRPr="007B59AA" w:rsidRDefault="00D6606A" w:rsidP="00D6606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.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9F3E" w14:textId="2858B983" w:rsidR="00D6606A" w:rsidRPr="007B59AA" w:rsidRDefault="00D6606A" w:rsidP="00D6606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0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D29B" w14:textId="1B3A2BF0" w:rsidR="00D6606A" w:rsidRPr="007B59AA" w:rsidRDefault="00D6606A" w:rsidP="00D6606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.1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7049" w14:textId="1DBCC1F3" w:rsidR="00D6606A" w:rsidRPr="007B59AA" w:rsidRDefault="00D6606A" w:rsidP="00D6606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0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A4A2E" w14:textId="123310DB" w:rsidR="00D6606A" w:rsidRPr="007B59AA" w:rsidRDefault="00D6606A" w:rsidP="00D6606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.1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CA03F" w14:textId="29260CFA" w:rsidR="00D6606A" w:rsidRPr="007B59AA" w:rsidRDefault="00D6606A" w:rsidP="00D6606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0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9369" w14:textId="65B043CA" w:rsidR="00D6606A" w:rsidRPr="007B59AA" w:rsidRDefault="00D6606A" w:rsidP="00D6606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.1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0D2A" w14:textId="58E43B78" w:rsidR="00D6606A" w:rsidRPr="007B59AA" w:rsidRDefault="00D6606A" w:rsidP="00D6606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0.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0549" w14:textId="77777777" w:rsidR="00D6606A" w:rsidRPr="007B59AA" w:rsidRDefault="00D6606A" w:rsidP="00D6606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83</w:t>
            </w:r>
          </w:p>
        </w:tc>
      </w:tr>
      <w:tr w:rsidR="00C215F1" w:rsidRPr="007B59AA" w14:paraId="1E020042" w14:textId="77777777" w:rsidTr="00D6606A">
        <w:trPr>
          <w:gridAfter w:val="1"/>
          <w:wAfter w:w="11" w:type="dxa"/>
          <w:trHeight w:val="288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7810" w14:textId="77777777" w:rsidR="00C215F1" w:rsidRPr="007B59AA" w:rsidRDefault="00C215F1" w:rsidP="00C215F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MVPA (min/day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C810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39.4 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0E3E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46.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20E3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47.3 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7F6E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56.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36611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54.8 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F8279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55.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562B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47.5 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6CE9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51.2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16D0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 w:rsidR="00C215F1" w:rsidRPr="007B59AA" w14:paraId="5114DF16" w14:textId="77777777" w:rsidTr="00D6606A">
        <w:trPr>
          <w:gridAfter w:val="1"/>
          <w:wAfter w:w="11" w:type="dxa"/>
          <w:trHeight w:val="288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9D85" w14:textId="77777777" w:rsidR="00C215F1" w:rsidRPr="007B59AA" w:rsidRDefault="00C215F1" w:rsidP="00C215F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Marital status (%)</w:t>
            </w:r>
          </w:p>
        </w:tc>
        <w:tc>
          <w:tcPr>
            <w:tcW w:w="14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7E456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79.4 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9C19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81.0 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4314B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80.1 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C54A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73.0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86D1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34</w:t>
            </w:r>
          </w:p>
        </w:tc>
      </w:tr>
      <w:tr w:rsidR="00C215F1" w:rsidRPr="007B59AA" w14:paraId="3D13367C" w14:textId="77777777" w:rsidTr="00D6606A">
        <w:trPr>
          <w:gridAfter w:val="1"/>
          <w:wAfter w:w="11" w:type="dxa"/>
          <w:trHeight w:val="288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1CB2" w14:textId="77777777" w:rsidR="00C215F1" w:rsidRPr="007B59AA" w:rsidRDefault="00C215F1" w:rsidP="00C215F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Education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9A00" w14:textId="77777777" w:rsidR="00C215F1" w:rsidRPr="007B59AA" w:rsidRDefault="00C215F1" w:rsidP="00C215F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DAD3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AEEA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0DD1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D759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7C07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D469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9F00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C18E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61</w:t>
            </w:r>
          </w:p>
        </w:tc>
      </w:tr>
      <w:tr w:rsidR="00C215F1" w:rsidRPr="007B59AA" w14:paraId="63CA557F" w14:textId="77777777" w:rsidTr="00D6606A">
        <w:trPr>
          <w:gridAfter w:val="1"/>
          <w:wAfter w:w="11" w:type="dxa"/>
          <w:trHeight w:val="288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FAFB" w14:textId="77777777" w:rsidR="00C215F1" w:rsidRPr="007B59AA" w:rsidRDefault="00C215F1" w:rsidP="00C215F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  Junior high/high school (%)</w:t>
            </w:r>
          </w:p>
        </w:tc>
        <w:tc>
          <w:tcPr>
            <w:tcW w:w="14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310D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5.5 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663C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5.3 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F393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3.7 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17D5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3.0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2085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C215F1" w:rsidRPr="007B59AA" w14:paraId="55FF928F" w14:textId="77777777" w:rsidTr="00D6606A">
        <w:trPr>
          <w:gridAfter w:val="1"/>
          <w:wAfter w:w="11" w:type="dxa"/>
          <w:trHeight w:val="288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D867" w14:textId="77777777" w:rsidR="00C215F1" w:rsidRPr="007B59AA" w:rsidRDefault="00C215F1" w:rsidP="00C215F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  Junior college and technical college (%)</w:t>
            </w:r>
          </w:p>
        </w:tc>
        <w:tc>
          <w:tcPr>
            <w:tcW w:w="14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DD81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13.9 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81E4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21.2 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F479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14.9 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AE7B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17.0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8D83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C215F1" w:rsidRPr="007B59AA" w14:paraId="1DEA9B44" w14:textId="77777777" w:rsidTr="00D6606A">
        <w:trPr>
          <w:gridAfter w:val="1"/>
          <w:wAfter w:w="11" w:type="dxa"/>
          <w:trHeight w:val="288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6C16" w14:textId="77777777" w:rsidR="00C215F1" w:rsidRPr="007B59AA" w:rsidRDefault="00C215F1" w:rsidP="00C215F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  College diploma (%)</w:t>
            </w:r>
          </w:p>
        </w:tc>
        <w:tc>
          <w:tcPr>
            <w:tcW w:w="14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D76AA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80.6 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1619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73.5 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9BB8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81.4 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A520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80.0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C12C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C215F1" w:rsidRPr="007B59AA" w14:paraId="2A702B84" w14:textId="77777777" w:rsidTr="00D6606A">
        <w:trPr>
          <w:gridAfter w:val="1"/>
          <w:wAfter w:w="11" w:type="dxa"/>
          <w:trHeight w:val="288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30DB" w14:textId="77777777" w:rsidR="00C215F1" w:rsidRPr="007B59AA" w:rsidRDefault="00C215F1" w:rsidP="00C215F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Household income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62165" w14:textId="77777777" w:rsidR="00C215F1" w:rsidRPr="007B59AA" w:rsidRDefault="00C215F1" w:rsidP="00C215F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DF61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7536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84D0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047D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22F4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A191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F0A0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DF66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525</w:t>
            </w:r>
          </w:p>
        </w:tc>
      </w:tr>
      <w:tr w:rsidR="00C215F1" w:rsidRPr="007B59AA" w14:paraId="7607A66F" w14:textId="77777777" w:rsidTr="00D6606A">
        <w:trPr>
          <w:gridAfter w:val="1"/>
          <w:wAfter w:w="11" w:type="dxa"/>
          <w:trHeight w:val="288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2A2A" w14:textId="77777777" w:rsidR="00C215F1" w:rsidRPr="007B59AA" w:rsidRDefault="00C215F1" w:rsidP="00C215F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  &lt;3,000,000 JPY (%)</w:t>
            </w:r>
          </w:p>
        </w:tc>
        <w:tc>
          <w:tcPr>
            <w:tcW w:w="14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647A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9.1 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6048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11.5 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7A54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5.0 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DB75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14.0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E38F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C215F1" w:rsidRPr="007B59AA" w14:paraId="28F2E4E0" w14:textId="77777777" w:rsidTr="00D6606A">
        <w:trPr>
          <w:gridAfter w:val="1"/>
          <w:wAfter w:w="11" w:type="dxa"/>
          <w:trHeight w:val="288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E717" w14:textId="77777777" w:rsidR="00C215F1" w:rsidRPr="007B59AA" w:rsidRDefault="00C215F1" w:rsidP="00C215F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  3,000,000–5,000,000 JPY (%)</w:t>
            </w:r>
          </w:p>
        </w:tc>
        <w:tc>
          <w:tcPr>
            <w:tcW w:w="14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0D17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15.5 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D385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11.5 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5694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13.0 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4D9F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10.0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AF24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C215F1" w:rsidRPr="007B59AA" w14:paraId="6EED2081" w14:textId="77777777" w:rsidTr="00D6606A">
        <w:trPr>
          <w:gridAfter w:val="1"/>
          <w:wAfter w:w="11" w:type="dxa"/>
          <w:trHeight w:val="288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3554" w14:textId="77777777" w:rsidR="00C215F1" w:rsidRPr="007B59AA" w:rsidRDefault="00C215F1" w:rsidP="00C215F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  5,000,000–7,000,000 JPY (%)</w:t>
            </w:r>
          </w:p>
        </w:tc>
        <w:tc>
          <w:tcPr>
            <w:tcW w:w="14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183B8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18.5 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307E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15.9 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C14FD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16.1 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DEC3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22.0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C929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C215F1" w:rsidRPr="007B59AA" w14:paraId="3D4AE069" w14:textId="77777777" w:rsidTr="00D6606A">
        <w:trPr>
          <w:gridAfter w:val="1"/>
          <w:wAfter w:w="11" w:type="dxa"/>
          <w:trHeight w:val="288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E34F" w14:textId="77777777" w:rsidR="00C215F1" w:rsidRPr="007B59AA" w:rsidRDefault="00C215F1" w:rsidP="00C215F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  7,000,000–10,000,000 JPY (%)</w:t>
            </w:r>
          </w:p>
        </w:tc>
        <w:tc>
          <w:tcPr>
            <w:tcW w:w="14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1DA6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24.5 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3BE1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19.5 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E0A8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28.6 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7689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20.0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26A9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C215F1" w:rsidRPr="007B59AA" w14:paraId="7CD34C67" w14:textId="77777777" w:rsidTr="00D6606A">
        <w:trPr>
          <w:gridAfter w:val="1"/>
          <w:wAfter w:w="11" w:type="dxa"/>
          <w:trHeight w:val="288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003C3" w14:textId="77777777" w:rsidR="00C215F1" w:rsidRPr="007B59AA" w:rsidRDefault="00C215F1" w:rsidP="00C215F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 &gt;10,000,000 JPY (%)</w:t>
            </w:r>
          </w:p>
        </w:tc>
        <w:tc>
          <w:tcPr>
            <w:tcW w:w="14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44F4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32.4 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1AE3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41.6 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2C90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37.3 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6FB2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34.0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E245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C215F1" w:rsidRPr="007B59AA" w14:paraId="18D4F296" w14:textId="77777777" w:rsidTr="00D6606A">
        <w:trPr>
          <w:gridAfter w:val="1"/>
          <w:wAfter w:w="11" w:type="dxa"/>
          <w:trHeight w:val="288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F55E" w14:textId="77777777" w:rsidR="00C215F1" w:rsidRPr="007B59AA" w:rsidRDefault="00C215F1" w:rsidP="00C215F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Smoking status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EAFE" w14:textId="77777777" w:rsidR="00C215F1" w:rsidRPr="007B59AA" w:rsidRDefault="00C215F1" w:rsidP="00C215F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F5EE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7543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8853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A8ABA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F2B6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14BF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BB0E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0CF7F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215F1" w:rsidRPr="007B59AA" w14:paraId="1A15506A" w14:textId="77777777" w:rsidTr="00D6606A">
        <w:trPr>
          <w:gridAfter w:val="1"/>
          <w:wAfter w:w="11" w:type="dxa"/>
          <w:trHeight w:val="288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27DA" w14:textId="77777777" w:rsidR="00C215F1" w:rsidRPr="007B59AA" w:rsidRDefault="00C215F1" w:rsidP="00C215F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  Current smoker (%)</w:t>
            </w:r>
          </w:p>
        </w:tc>
        <w:tc>
          <w:tcPr>
            <w:tcW w:w="14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BB58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1.8 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2769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2.2 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DE81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1.2 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E244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8.0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17A8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C215F1" w:rsidRPr="007B59AA" w14:paraId="6C20A29D" w14:textId="77777777" w:rsidTr="00D6606A">
        <w:trPr>
          <w:gridAfter w:val="1"/>
          <w:wAfter w:w="11" w:type="dxa"/>
          <w:trHeight w:val="288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B7D1" w14:textId="77777777" w:rsidR="00C215F1" w:rsidRPr="007B59AA" w:rsidRDefault="00C215F1" w:rsidP="00C215F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  Former smoker (%)</w:t>
            </w:r>
          </w:p>
        </w:tc>
        <w:tc>
          <w:tcPr>
            <w:tcW w:w="14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A771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10.6 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5DB6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12.4 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E9C9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16.8 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6F40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25.0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E309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C215F1" w:rsidRPr="007B59AA" w14:paraId="15C9BF48" w14:textId="77777777" w:rsidTr="00D6606A">
        <w:trPr>
          <w:gridAfter w:val="1"/>
          <w:wAfter w:w="11" w:type="dxa"/>
          <w:trHeight w:val="288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52C7" w14:textId="77777777" w:rsidR="00C215F1" w:rsidRPr="007B59AA" w:rsidRDefault="00C215F1" w:rsidP="00C215F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  Non-smoker (%)</w:t>
            </w:r>
          </w:p>
        </w:tc>
        <w:tc>
          <w:tcPr>
            <w:tcW w:w="14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6BF1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87.6 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D99D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85.4 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2670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82.0 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7EAF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67.0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0445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C215F1" w:rsidRPr="007B59AA" w14:paraId="75B37CB1" w14:textId="77777777" w:rsidTr="00D6606A">
        <w:trPr>
          <w:gridAfter w:val="1"/>
          <w:wAfter w:w="11" w:type="dxa"/>
          <w:trHeight w:val="288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FC81" w14:textId="77777777" w:rsidR="00C215F1" w:rsidRPr="007B59AA" w:rsidRDefault="00C215F1" w:rsidP="00C215F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Use of cholesterol-lowering drugs (%)</w:t>
            </w:r>
          </w:p>
        </w:tc>
        <w:tc>
          <w:tcPr>
            <w:tcW w:w="14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C86B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7.0 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658D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5.3 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79EF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6.2 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C103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5.0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34E1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49</w:t>
            </w:r>
          </w:p>
        </w:tc>
      </w:tr>
      <w:tr w:rsidR="00C215F1" w:rsidRPr="007B59AA" w14:paraId="78AD1B65" w14:textId="77777777" w:rsidTr="00D6606A">
        <w:trPr>
          <w:gridAfter w:val="1"/>
          <w:wAfter w:w="11" w:type="dxa"/>
          <w:trHeight w:val="288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9428" w14:textId="77777777" w:rsidR="00C215F1" w:rsidRPr="007B59AA" w:rsidRDefault="00C215F1" w:rsidP="00C215F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Use of triglyceride-lowering drugs (%)</w:t>
            </w:r>
          </w:p>
        </w:tc>
        <w:tc>
          <w:tcPr>
            <w:tcW w:w="14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6DC4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0.6 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CAA0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457A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1BA3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E62C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16</w:t>
            </w:r>
          </w:p>
        </w:tc>
      </w:tr>
      <w:tr w:rsidR="00C215F1" w:rsidRPr="007B59AA" w14:paraId="20648CBE" w14:textId="77777777" w:rsidTr="00D6606A">
        <w:trPr>
          <w:gridAfter w:val="1"/>
          <w:wAfter w:w="11" w:type="dxa"/>
          <w:trHeight w:val="288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FABD" w14:textId="77777777" w:rsidR="00C215F1" w:rsidRPr="007B59AA" w:rsidRDefault="00C215F1" w:rsidP="00C215F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Use of antihypertensive drugs (%)</w:t>
            </w:r>
          </w:p>
        </w:tc>
        <w:tc>
          <w:tcPr>
            <w:tcW w:w="14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E0AD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6.4 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39A6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4.0 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3EE4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6.8 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C8367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8.0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C056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56</w:t>
            </w:r>
          </w:p>
        </w:tc>
      </w:tr>
      <w:tr w:rsidR="00C215F1" w:rsidRPr="007B59AA" w14:paraId="3414180F" w14:textId="77777777" w:rsidTr="00D6606A">
        <w:trPr>
          <w:gridAfter w:val="1"/>
          <w:wAfter w:w="11" w:type="dxa"/>
          <w:trHeight w:val="288"/>
        </w:trPr>
        <w:tc>
          <w:tcPr>
            <w:tcW w:w="3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82545" w14:textId="77777777" w:rsidR="00C215F1" w:rsidRPr="007B59AA" w:rsidRDefault="00C215F1" w:rsidP="00C215F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Use of diabetes drugs (%)</w:t>
            </w:r>
          </w:p>
        </w:tc>
        <w:tc>
          <w:tcPr>
            <w:tcW w:w="14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AB683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0.6 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88F64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0.4 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1B3F7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1.2 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1CCE5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E2F94" w14:textId="77777777" w:rsidR="00C215F1" w:rsidRPr="007B59AA" w:rsidRDefault="00C215F1" w:rsidP="00C215F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49</w:t>
            </w:r>
          </w:p>
        </w:tc>
      </w:tr>
      <w:tr w:rsidR="00C215F1" w:rsidRPr="007B59AA" w14:paraId="4C8CCF4A" w14:textId="77777777" w:rsidTr="00481866">
        <w:trPr>
          <w:trHeight w:val="1283"/>
        </w:trPr>
        <w:tc>
          <w:tcPr>
            <w:tcW w:w="10786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BC262" w14:textId="4E8783E0" w:rsidR="00C215F1" w:rsidRPr="007B59AA" w:rsidRDefault="00C215F1" w:rsidP="00C215F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Abbreviation: BMI, body mass index; SBP, systolic blood pressure; DBP, diastolic blood pressure; </w:t>
            </w:r>
            <w:r w:rsidR="00A15FF4" w:rsidRPr="007B59AA">
              <w:rPr>
                <w:rFonts w:eastAsia="ＭＳ Ｐゴシック" w:cs="Arial"/>
                <w:color w:val="000000" w:themeColor="text1"/>
                <w:kern w:val="0"/>
                <w:sz w:val="18"/>
                <w:szCs w:val="18"/>
                <w:lang w:val="en-GB"/>
              </w:rPr>
              <w:t xml:space="preserve">AST, aspartate aminotransferase; ALT, alanine aminotransferase; </w:t>
            </w: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γ-GTP, γ-glutamyl transpeptidase</w:t>
            </w:r>
            <w:r w:rsidR="00A15FF4"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; </w:t>
            </w:r>
            <w:r w:rsidR="00A15FF4" w:rsidRPr="007B59AA">
              <w:rPr>
                <w:rFonts w:eastAsia="ＭＳ Ｐゴシック" w:cs="Arial"/>
                <w:color w:val="000000" w:themeColor="text1"/>
                <w:kern w:val="0"/>
                <w:sz w:val="18"/>
                <w:szCs w:val="18"/>
                <w:lang w:val="en-GB"/>
              </w:rPr>
              <w:t>HSI, hepatic steatosis index;</w:t>
            </w: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 LDL-C, low-density lipoprotein cholesterol; HDL-C, high-density lipoprotein cholesterol; TG, triglycerides; HOMA-IR, homeostasis model assessment of insulin resistance; MVPA, moderate and vigorous intensity physical activity.</w:t>
            </w: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br/>
              <w:t xml:space="preserve">*P values was obtained from a linear regression analysis for continuous variables and Mantel-Haenszel χ2 square test for categorical variables. </w:t>
            </w:r>
          </w:p>
        </w:tc>
      </w:tr>
    </w:tbl>
    <w:p w14:paraId="40C300BE" w14:textId="77777777" w:rsidR="00134AA1" w:rsidRPr="007B59AA" w:rsidRDefault="00134AA1">
      <w:pPr>
        <w:rPr>
          <w:sz w:val="18"/>
          <w:szCs w:val="18"/>
        </w:rPr>
      </w:pPr>
      <w:r w:rsidRPr="007B59AA">
        <w:rPr>
          <w:sz w:val="18"/>
          <w:szCs w:val="18"/>
        </w:rPr>
        <w:br w:type="page"/>
      </w:r>
    </w:p>
    <w:tbl>
      <w:tblPr>
        <w:tblW w:w="10354" w:type="dxa"/>
        <w:tblInd w:w="-6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60"/>
        <w:gridCol w:w="751"/>
        <w:gridCol w:w="709"/>
        <w:gridCol w:w="850"/>
        <w:gridCol w:w="709"/>
        <w:gridCol w:w="709"/>
        <w:gridCol w:w="850"/>
        <w:gridCol w:w="709"/>
        <w:gridCol w:w="709"/>
        <w:gridCol w:w="998"/>
      </w:tblGrid>
      <w:tr w:rsidR="00134AA1" w:rsidRPr="007B59AA" w14:paraId="13DC331C" w14:textId="77777777" w:rsidTr="00134AA1">
        <w:trPr>
          <w:trHeight w:val="320"/>
        </w:trPr>
        <w:tc>
          <w:tcPr>
            <w:tcW w:w="10354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D3F90" w14:textId="77777777" w:rsidR="00134AA1" w:rsidRPr="007B59AA" w:rsidRDefault="00134AA1" w:rsidP="00134AA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lastRenderedPageBreak/>
              <w:t>Table S3. Nutrient intake according to the quartile of alcohol dietary pattern score in men (n =1354)</w:t>
            </w:r>
          </w:p>
        </w:tc>
      </w:tr>
      <w:tr w:rsidR="00134AA1" w:rsidRPr="007B59AA" w14:paraId="3A1EE29F" w14:textId="77777777" w:rsidTr="00134AA1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A16AB4" w14:textId="77777777" w:rsidR="00134AA1" w:rsidRPr="007B59AA" w:rsidRDefault="00134AA1" w:rsidP="00134AA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73157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Q1 (n = 213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CA80D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Q2 (n = 316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7F112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Q3 (n = 382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828BD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Q4 (n = 443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FB566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134AA1" w:rsidRPr="007B59AA" w14:paraId="59AB7C0A" w14:textId="77777777" w:rsidTr="00134AA1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BC10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8488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439F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3274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8A8C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2E0D2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A877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9E58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69E4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1417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134AA1" w:rsidRPr="007B59AA" w14:paraId="11E98E3C" w14:textId="77777777" w:rsidTr="00134AA1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62A0" w14:textId="77777777" w:rsidR="00134AA1" w:rsidRPr="007B59AA" w:rsidRDefault="00134AA1" w:rsidP="00134AA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Energy intake (kcal/day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698C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9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D608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4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D742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20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DD75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5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D394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20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BB31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5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2C41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20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19135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53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5EB2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 w:rsidR="00134AA1" w:rsidRPr="007B59AA" w14:paraId="1D4EFC53" w14:textId="77777777" w:rsidTr="00134AA1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56C8" w14:textId="77777777" w:rsidR="00134AA1" w:rsidRPr="007B59AA" w:rsidRDefault="00134AA1" w:rsidP="00134AA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Protein (% energy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1F55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4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D034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29F1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5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CE3A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2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7271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5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3E0D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2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733C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5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779A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3.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0844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34AA1" w:rsidRPr="007B59AA" w14:paraId="34E8B21B" w14:textId="77777777" w:rsidTr="00134AA1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AF40" w14:textId="77777777" w:rsidR="00134AA1" w:rsidRPr="007B59AA" w:rsidRDefault="00134AA1" w:rsidP="00134AA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Fat (% energy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25D0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28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3DE8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4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C09B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27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AD2F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5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CABB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27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15B6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5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E6A5" w14:textId="220A373A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26</w:t>
            </w:r>
            <w:r w:rsidR="00D818F7"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27C6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6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BD0F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34AA1" w:rsidRPr="007B59AA" w14:paraId="17E72985" w14:textId="77777777" w:rsidTr="00134AA1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7E7D" w14:textId="77777777" w:rsidR="00134AA1" w:rsidRPr="007B59AA" w:rsidRDefault="00134AA1" w:rsidP="00134AA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Carbohydrate (% energy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26298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54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2B40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5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FB69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52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B7BA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6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001D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49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0C16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6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80A3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4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9C20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8.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41FDD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34AA1" w:rsidRPr="007B59AA" w14:paraId="2CF8FA79" w14:textId="77777777" w:rsidTr="00134AA1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9914" w14:textId="77777777" w:rsidR="00134AA1" w:rsidRPr="007B59AA" w:rsidRDefault="00134AA1" w:rsidP="00134AA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Alcohol (% energy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4BDD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2E95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E70B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3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4D77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3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7981C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6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47C2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5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B24B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4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D8C4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9.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91E0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34AA1" w:rsidRPr="007B59AA" w14:paraId="6876B5EB" w14:textId="77777777" w:rsidTr="00134AA1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B1FC" w14:textId="77777777" w:rsidR="00134AA1" w:rsidRPr="007B59AA" w:rsidRDefault="00134AA1" w:rsidP="00134AA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Alcohol (g/day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10CA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4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D751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7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38A2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0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8295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2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5EE7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9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966A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9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39D2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43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1AE9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30.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62C85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6771F6" w:rsidRPr="007B59AA" w14:paraId="644FCAD9" w14:textId="77777777" w:rsidTr="00134AA1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DCC7" w14:textId="77777777" w:rsidR="006771F6" w:rsidRPr="007B59AA" w:rsidRDefault="006771F6" w:rsidP="006771F6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SFA (% energy/day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810E" w14:textId="601C6453" w:rsidR="006771F6" w:rsidRPr="007B59AA" w:rsidRDefault="006771F6" w:rsidP="006771F6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8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C9DB" w14:textId="3D6DBE67" w:rsidR="006771F6" w:rsidRPr="007B59AA" w:rsidRDefault="006771F6" w:rsidP="006771F6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B33F" w14:textId="50E51688" w:rsidR="006771F6" w:rsidRPr="007B59AA" w:rsidRDefault="006771F6" w:rsidP="006771F6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7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45D1" w14:textId="72AE0713" w:rsidR="006771F6" w:rsidRPr="007B59AA" w:rsidRDefault="006771F6" w:rsidP="006771F6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12CE" w14:textId="23715134" w:rsidR="006771F6" w:rsidRPr="007B59AA" w:rsidRDefault="006771F6" w:rsidP="006771F6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7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454C" w14:textId="687C2184" w:rsidR="006771F6" w:rsidRPr="007B59AA" w:rsidRDefault="006771F6" w:rsidP="006771F6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53FE" w14:textId="38D77409" w:rsidR="006771F6" w:rsidRPr="007B59AA" w:rsidRDefault="006771F6" w:rsidP="006771F6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6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19E2" w14:textId="4571E32F" w:rsidR="006771F6" w:rsidRPr="007B59AA" w:rsidRDefault="006771F6" w:rsidP="006771F6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.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A813" w14:textId="77777777" w:rsidR="006771F6" w:rsidRPr="007B59AA" w:rsidRDefault="006771F6" w:rsidP="006771F6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34AA1" w:rsidRPr="007B59AA" w14:paraId="78621606" w14:textId="77777777" w:rsidTr="00134AA1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5E0E3" w14:textId="77777777" w:rsidR="00134AA1" w:rsidRPr="007B59AA" w:rsidRDefault="00134AA1" w:rsidP="00134AA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MUFA (% energy/day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608C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ACE8" w14:textId="410CAC71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2</w:t>
            </w:r>
            <w:r w:rsidR="00D818F7"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1626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8FCA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0603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9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55B76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8473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9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0DAB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2.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FD16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6771F6" w:rsidRPr="007B59AA" w14:paraId="6CFFBCAC" w14:textId="77777777" w:rsidTr="00134AA1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D505" w14:textId="77777777" w:rsidR="006771F6" w:rsidRPr="007B59AA" w:rsidRDefault="006771F6" w:rsidP="006771F6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PUFA (% energy/day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0FEF" w14:textId="4BA451CB" w:rsidR="006771F6" w:rsidRPr="007B59AA" w:rsidRDefault="006771F6" w:rsidP="006771F6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6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2BF9" w14:textId="07F5A129" w:rsidR="006771F6" w:rsidRPr="007B59AA" w:rsidRDefault="006771F6" w:rsidP="006771F6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DBBA" w14:textId="43FB4824" w:rsidR="006771F6" w:rsidRPr="007B59AA" w:rsidRDefault="006771F6" w:rsidP="006771F6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6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5A8B" w14:textId="4449C218" w:rsidR="006771F6" w:rsidRPr="007B59AA" w:rsidRDefault="006771F6" w:rsidP="006771F6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5699" w14:textId="04AE9323" w:rsidR="006771F6" w:rsidRPr="007B59AA" w:rsidRDefault="006771F6" w:rsidP="006771F6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6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E5B9" w14:textId="563D488F" w:rsidR="006771F6" w:rsidRPr="007B59AA" w:rsidRDefault="006771F6" w:rsidP="006771F6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E89D" w14:textId="09815109" w:rsidR="006771F6" w:rsidRPr="007B59AA" w:rsidRDefault="006771F6" w:rsidP="006771F6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6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92FF" w14:textId="62789088" w:rsidR="006771F6" w:rsidRPr="007B59AA" w:rsidRDefault="006771F6" w:rsidP="006771F6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.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10CF" w14:textId="77777777" w:rsidR="006771F6" w:rsidRPr="007B59AA" w:rsidRDefault="006771F6" w:rsidP="006771F6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45</w:t>
            </w:r>
          </w:p>
        </w:tc>
      </w:tr>
      <w:tr w:rsidR="006771F6" w:rsidRPr="007B59AA" w14:paraId="4017A2B9" w14:textId="77777777" w:rsidTr="00134AA1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0CD8" w14:textId="77777777" w:rsidR="006771F6" w:rsidRPr="007B59AA" w:rsidRDefault="006771F6" w:rsidP="006771F6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n-3 PUFA (% energy/day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85C5" w14:textId="7C1E7868" w:rsidR="006771F6" w:rsidRPr="007B59AA" w:rsidRDefault="006771F6" w:rsidP="006771F6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C576" w14:textId="2E61E0D8" w:rsidR="006771F6" w:rsidRPr="007B59AA" w:rsidRDefault="006771F6" w:rsidP="006771F6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131C" w14:textId="4778C7CB" w:rsidR="006771F6" w:rsidRPr="007B59AA" w:rsidRDefault="006771F6" w:rsidP="006771F6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11CF" w14:textId="2A0922F2" w:rsidR="006771F6" w:rsidRPr="007B59AA" w:rsidRDefault="006771F6" w:rsidP="006771F6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F6C2" w14:textId="20A8E021" w:rsidR="006771F6" w:rsidRPr="007B59AA" w:rsidRDefault="006771F6" w:rsidP="006771F6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5208" w14:textId="055305FD" w:rsidR="006771F6" w:rsidRPr="007B59AA" w:rsidRDefault="006771F6" w:rsidP="006771F6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E9C7" w14:textId="7A2968D9" w:rsidR="006771F6" w:rsidRPr="007B59AA" w:rsidRDefault="006771F6" w:rsidP="006771F6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4E49" w14:textId="52608FD7" w:rsidR="006771F6" w:rsidRPr="007B59AA" w:rsidRDefault="006771F6" w:rsidP="006771F6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0.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71BF1" w14:textId="77777777" w:rsidR="006771F6" w:rsidRPr="007B59AA" w:rsidRDefault="006771F6" w:rsidP="006771F6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13AA5" w:rsidRPr="007B59AA" w14:paraId="5E8EF06D" w14:textId="77777777" w:rsidTr="00134AA1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798F" w14:textId="77777777" w:rsidR="00913AA5" w:rsidRPr="007B59AA" w:rsidRDefault="00913AA5" w:rsidP="00913AA5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n-6 PUFA (% energy/day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4CE6" w14:textId="1ACE342F" w:rsidR="00913AA5" w:rsidRPr="007B59AA" w:rsidRDefault="00913AA5" w:rsidP="00913AA5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5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E740" w14:textId="6388548D" w:rsidR="00913AA5" w:rsidRPr="007B59AA" w:rsidRDefault="00913AA5" w:rsidP="00913AA5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57F7" w14:textId="2EC63A80" w:rsidR="00913AA5" w:rsidRPr="007B59AA" w:rsidRDefault="00913AA5" w:rsidP="00913AA5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5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9724" w14:textId="0E70D825" w:rsidR="00913AA5" w:rsidRPr="007B59AA" w:rsidRDefault="00913AA5" w:rsidP="00913AA5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1606" w14:textId="74135B8F" w:rsidR="00913AA5" w:rsidRPr="007B59AA" w:rsidRDefault="00913AA5" w:rsidP="00913AA5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5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A4C4" w14:textId="639246C6" w:rsidR="00913AA5" w:rsidRPr="007B59AA" w:rsidRDefault="00913AA5" w:rsidP="00913AA5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E313" w14:textId="5E2B569E" w:rsidR="00913AA5" w:rsidRPr="007B59AA" w:rsidRDefault="00913AA5" w:rsidP="00913AA5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5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0AA5" w14:textId="7D569667" w:rsidR="00913AA5" w:rsidRPr="007B59AA" w:rsidRDefault="00913AA5" w:rsidP="00913AA5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.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455E" w14:textId="77777777" w:rsidR="00913AA5" w:rsidRPr="007B59AA" w:rsidRDefault="00913AA5" w:rsidP="00913AA5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11</w:t>
            </w:r>
          </w:p>
        </w:tc>
      </w:tr>
      <w:tr w:rsidR="00134AA1" w:rsidRPr="007B59AA" w14:paraId="607C088B" w14:textId="77777777" w:rsidTr="00134AA1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782A" w14:textId="77777777" w:rsidR="00134AA1" w:rsidRPr="007B59AA" w:rsidRDefault="00134AA1" w:rsidP="00134AA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Na (mg/1,000 kcal/day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0B2AF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22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ABBB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3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FBB3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22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7E8E7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3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CEE4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23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ED06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4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E41B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23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D36C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5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2BA91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34AA1" w:rsidRPr="007B59AA" w14:paraId="7590BBF3" w14:textId="77777777" w:rsidTr="00134AA1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9B5C" w14:textId="77777777" w:rsidR="00134AA1" w:rsidRPr="007B59AA" w:rsidRDefault="00134AA1" w:rsidP="00134AA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K (mg/1,000 kcal/day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4CA40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4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CB11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3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58DD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4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02B4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3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AD4C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4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2AD5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3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E846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4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966D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40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BB00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96</w:t>
            </w:r>
          </w:p>
        </w:tc>
      </w:tr>
      <w:tr w:rsidR="00134AA1" w:rsidRPr="007B59AA" w14:paraId="7D8A63B6" w14:textId="77777777" w:rsidTr="00134AA1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4805" w14:textId="77777777" w:rsidR="00134AA1" w:rsidRPr="007B59AA" w:rsidRDefault="00134AA1" w:rsidP="00134AA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Ca (mg/1,000 kcal/day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D3A3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3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FCAB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E7B0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3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344A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BD58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2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B73B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303E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2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A43F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7EA0B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10205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10205"/>
                <w:kern w:val="0"/>
                <w:sz w:val="18"/>
                <w:szCs w:val="18"/>
              </w:rPr>
              <w:t>0.006</w:t>
            </w:r>
          </w:p>
        </w:tc>
      </w:tr>
      <w:tr w:rsidR="00134AA1" w:rsidRPr="007B59AA" w14:paraId="7AE2E7BC" w14:textId="77777777" w:rsidTr="00134AA1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3467" w14:textId="77777777" w:rsidR="00134AA1" w:rsidRPr="007B59AA" w:rsidRDefault="00134AA1" w:rsidP="00134AA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Mg (mg/1,000 kcal/day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33DB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D0344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3613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3FBC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D80E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52E0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2149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B30F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E924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34AA1" w:rsidRPr="007B59AA" w14:paraId="0DC3D7B2" w14:textId="77777777" w:rsidTr="00134AA1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1972" w14:textId="77777777" w:rsidR="00134AA1" w:rsidRPr="007B59AA" w:rsidRDefault="00134AA1" w:rsidP="00134AA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P (mg/1,000 kcal/day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17E2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5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217B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2035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5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77C2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1389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5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423D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0555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6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92A7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E56A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493ECC" w:rsidRPr="007B59AA" w14:paraId="73A16FB9" w14:textId="77777777" w:rsidTr="00134AA1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8661" w14:textId="77777777" w:rsidR="00493ECC" w:rsidRPr="007B59AA" w:rsidRDefault="00493ECC" w:rsidP="00493ECC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Fe (mg/1,000 kcal/day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125A" w14:textId="6C75069D" w:rsidR="00493ECC" w:rsidRPr="007B59AA" w:rsidRDefault="00493ECC" w:rsidP="00493ECC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4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DBBD" w14:textId="668D26C1" w:rsidR="00493ECC" w:rsidRPr="007B59AA" w:rsidRDefault="00493ECC" w:rsidP="00493ECC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C1B7" w14:textId="7DE8DBC8" w:rsidR="00493ECC" w:rsidRPr="007B59AA" w:rsidRDefault="00493ECC" w:rsidP="00493ECC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4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8470" w14:textId="5EDA1645" w:rsidR="00493ECC" w:rsidRPr="007B59AA" w:rsidRDefault="00493ECC" w:rsidP="00493ECC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994C" w14:textId="07984CAB" w:rsidR="00493ECC" w:rsidRPr="007B59AA" w:rsidRDefault="00493ECC" w:rsidP="00493ECC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E5EF" w14:textId="19829CD6" w:rsidR="00493ECC" w:rsidRPr="007B59AA" w:rsidRDefault="00493ECC" w:rsidP="00493ECC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B5E7" w14:textId="0CB6BB0C" w:rsidR="00493ECC" w:rsidRPr="007B59AA" w:rsidRDefault="00493ECC" w:rsidP="00493ECC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4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1B9C" w14:textId="7EF277FD" w:rsidR="00493ECC" w:rsidRPr="007B59AA" w:rsidRDefault="00493ECC" w:rsidP="00493ECC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.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0E75" w14:textId="77777777" w:rsidR="00493ECC" w:rsidRPr="007B59AA" w:rsidRDefault="00493ECC" w:rsidP="00493ECC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493ECC" w:rsidRPr="007B59AA" w14:paraId="32070ED2" w14:textId="77777777" w:rsidTr="00134AA1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0884" w14:textId="77777777" w:rsidR="00493ECC" w:rsidRPr="007B59AA" w:rsidRDefault="00493ECC" w:rsidP="00493ECC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Zn (mg/1,000 kcal/day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B709E" w14:textId="26C67012" w:rsidR="00493ECC" w:rsidRPr="007B59AA" w:rsidRDefault="00493ECC" w:rsidP="00493ECC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4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2DE0" w14:textId="3C2D5EC8" w:rsidR="00493ECC" w:rsidRPr="007B59AA" w:rsidRDefault="00493ECC" w:rsidP="00493ECC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A0FF" w14:textId="4FFC91E7" w:rsidR="00493ECC" w:rsidRPr="007B59AA" w:rsidRDefault="00493ECC" w:rsidP="00493ECC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4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4070" w14:textId="7CF0DB2D" w:rsidR="00493ECC" w:rsidRPr="007B59AA" w:rsidRDefault="00493ECC" w:rsidP="00493ECC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CE73" w14:textId="4EB8261C" w:rsidR="00493ECC" w:rsidRPr="007B59AA" w:rsidRDefault="00493ECC" w:rsidP="00493ECC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C95F" w14:textId="1611C699" w:rsidR="00493ECC" w:rsidRPr="007B59AA" w:rsidRDefault="00493ECC" w:rsidP="00493ECC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0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392B" w14:textId="6D1F0090" w:rsidR="00493ECC" w:rsidRPr="007B59AA" w:rsidRDefault="00493ECC" w:rsidP="00493ECC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4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29F9" w14:textId="26FFB4B9" w:rsidR="00493ECC" w:rsidRPr="007B59AA" w:rsidRDefault="00493ECC" w:rsidP="00493ECC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0.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F8F7" w14:textId="77777777" w:rsidR="00493ECC" w:rsidRPr="007B59AA" w:rsidRDefault="00493ECC" w:rsidP="00493ECC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 w:rsidR="00134AA1" w:rsidRPr="007B59AA" w14:paraId="459D005F" w14:textId="77777777" w:rsidTr="00134AA1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6821" w14:textId="77777777" w:rsidR="00134AA1" w:rsidRPr="007B59AA" w:rsidRDefault="00134AA1" w:rsidP="00134AA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Cu (mg/1,000 kcal/day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78BA8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0.6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ABC8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0C52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0.6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7883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0173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0.6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53AC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BE7B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0.6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5C15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84F2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59</w:t>
            </w:r>
          </w:p>
        </w:tc>
      </w:tr>
      <w:tr w:rsidR="00493ECC" w:rsidRPr="007B59AA" w14:paraId="7BC9F5B6" w14:textId="77777777" w:rsidTr="00134AA1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08CA" w14:textId="77777777" w:rsidR="00493ECC" w:rsidRPr="007B59AA" w:rsidRDefault="00493ECC" w:rsidP="00493ECC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Mn (mg/1,000 kcal/day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03C7" w14:textId="55C0D636" w:rsidR="00493ECC" w:rsidRPr="007B59AA" w:rsidRDefault="00493ECC" w:rsidP="00493ECC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AD55" w14:textId="6D24A7CC" w:rsidR="00493ECC" w:rsidRPr="007B59AA" w:rsidRDefault="00493ECC" w:rsidP="00493ECC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46A8" w14:textId="53216808" w:rsidR="00493ECC" w:rsidRPr="007B59AA" w:rsidRDefault="00493ECC" w:rsidP="00493ECC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7E63" w14:textId="0EC335E5" w:rsidR="00493ECC" w:rsidRPr="007B59AA" w:rsidRDefault="00493ECC" w:rsidP="00493ECC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7043" w14:textId="5407D4D5" w:rsidR="00493ECC" w:rsidRPr="007B59AA" w:rsidRDefault="00493ECC" w:rsidP="00493ECC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7B14" w14:textId="1136ED5E" w:rsidR="00493ECC" w:rsidRPr="007B59AA" w:rsidRDefault="00493ECC" w:rsidP="00493ECC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85B5" w14:textId="27B93AC7" w:rsidR="00493ECC" w:rsidRPr="007B59AA" w:rsidRDefault="00493ECC" w:rsidP="00493ECC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499E" w14:textId="02D42D20" w:rsidR="00493ECC" w:rsidRPr="007B59AA" w:rsidRDefault="00493ECC" w:rsidP="00493ECC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0.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1C92" w14:textId="77777777" w:rsidR="00493ECC" w:rsidRPr="007B59AA" w:rsidRDefault="00493ECC" w:rsidP="00493ECC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34AA1" w:rsidRPr="007B59AA" w14:paraId="0E3D5F2D" w14:textId="77777777" w:rsidTr="00134AA1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3DE2" w14:textId="77777777" w:rsidR="00134AA1" w:rsidRPr="007B59AA" w:rsidRDefault="00134AA1" w:rsidP="00134AA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Vitamin A (</w:t>
            </w:r>
            <w:proofErr w:type="spellStart"/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μgRAE</w:t>
            </w:r>
            <w:proofErr w:type="spellEnd"/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/1,000 kcal/day)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B6D6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3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D7E7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A08B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4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6D65A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1D14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4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4EB3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F8FA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4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6164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28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199C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493ECC" w:rsidRPr="007B59AA" w14:paraId="7C0E171D" w14:textId="77777777" w:rsidTr="00134AA1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EB3B" w14:textId="77777777" w:rsidR="00493ECC" w:rsidRPr="007B59AA" w:rsidRDefault="00493ECC" w:rsidP="00493ECC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Vitamin D (µg/1,000 kcal/day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24E1" w14:textId="0EF21107" w:rsidR="00493ECC" w:rsidRPr="007B59AA" w:rsidRDefault="00493ECC" w:rsidP="00493ECC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5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9B89" w14:textId="1BD242DC" w:rsidR="00493ECC" w:rsidRPr="007B59AA" w:rsidRDefault="00493ECC" w:rsidP="00493ECC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2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C1C4" w14:textId="3A430DAC" w:rsidR="00493ECC" w:rsidRPr="007B59AA" w:rsidRDefault="00493ECC" w:rsidP="00493ECC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6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64BA" w14:textId="25D1FA51" w:rsidR="00493ECC" w:rsidRPr="007B59AA" w:rsidRDefault="00493ECC" w:rsidP="00493ECC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1C53" w14:textId="559C93B9" w:rsidR="00493ECC" w:rsidRPr="007B59AA" w:rsidRDefault="00493ECC" w:rsidP="00493ECC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7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4D3A" w14:textId="7FD764B4" w:rsidR="00493ECC" w:rsidRPr="007B59AA" w:rsidRDefault="00493ECC" w:rsidP="00493ECC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3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A94D" w14:textId="644C2C9E" w:rsidR="00493ECC" w:rsidRPr="007B59AA" w:rsidRDefault="00493ECC" w:rsidP="00493ECC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8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B2EE" w14:textId="34C0A08C" w:rsidR="00493ECC" w:rsidRPr="007B59AA" w:rsidRDefault="00493ECC" w:rsidP="00493ECC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5.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4B00" w14:textId="77777777" w:rsidR="00493ECC" w:rsidRPr="007B59AA" w:rsidRDefault="00493ECC" w:rsidP="00493ECC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493ECC" w:rsidRPr="007B59AA" w14:paraId="69600772" w14:textId="77777777" w:rsidTr="00134AA1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A4C0" w14:textId="77777777" w:rsidR="00493ECC" w:rsidRPr="007B59AA" w:rsidRDefault="00493ECC" w:rsidP="00493ECC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α-tocopherol (mg/1,000 kcal/day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4545" w14:textId="28292457" w:rsidR="00493ECC" w:rsidRPr="007B59AA" w:rsidRDefault="00493ECC" w:rsidP="00493ECC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4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5B03" w14:textId="0F0762DD" w:rsidR="00493ECC" w:rsidRPr="007B59AA" w:rsidRDefault="00493ECC" w:rsidP="00493ECC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0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27C8" w14:textId="49AF6CF5" w:rsidR="00493ECC" w:rsidRPr="007B59AA" w:rsidRDefault="00493ECC" w:rsidP="00493ECC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4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E526" w14:textId="4884F1F6" w:rsidR="00493ECC" w:rsidRPr="007B59AA" w:rsidRDefault="00493ECC" w:rsidP="00493ECC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0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8CD7" w14:textId="5C5AD99B" w:rsidR="00493ECC" w:rsidRPr="007B59AA" w:rsidRDefault="00493ECC" w:rsidP="00493ECC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EA1F" w14:textId="1013AB54" w:rsidR="00493ECC" w:rsidRPr="007B59AA" w:rsidRDefault="00493ECC" w:rsidP="00493ECC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952E" w14:textId="716A4EEB" w:rsidR="00493ECC" w:rsidRPr="007B59AA" w:rsidRDefault="00493ECC" w:rsidP="00493ECC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4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F175" w14:textId="75614AC3" w:rsidR="00493ECC" w:rsidRPr="007B59AA" w:rsidRDefault="00493ECC" w:rsidP="00493ECC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F6FD" w14:textId="77777777" w:rsidR="00493ECC" w:rsidRPr="007B59AA" w:rsidRDefault="00493ECC" w:rsidP="00493ECC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 w:rsidR="00134AA1" w:rsidRPr="007B59AA" w14:paraId="0BBC647B" w14:textId="77777777" w:rsidTr="00134AA1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A1D1" w14:textId="77777777" w:rsidR="00134AA1" w:rsidRPr="007B59AA" w:rsidRDefault="00134AA1" w:rsidP="00134AA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Vitamin K (µg/1,000 kcal/day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9D00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ED2E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D1EE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E7797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DDC8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1A4B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AAE0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84856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BF9D6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34AA1" w:rsidRPr="007B59AA" w14:paraId="4486CC8A" w14:textId="77777777" w:rsidTr="00134AA1">
        <w:trPr>
          <w:trHeight w:val="36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7F13" w14:textId="77777777" w:rsidR="00134AA1" w:rsidRPr="007B59AA" w:rsidRDefault="00134AA1" w:rsidP="00134AA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Vitamin B</w:t>
            </w: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 (mg/1,000 kcal/day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E52C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D10D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6DA88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6228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6EB3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9E85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37D2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5585" w14:textId="13A5950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1</w:t>
            </w:r>
            <w:r w:rsidR="00D818F7"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AE2E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 w:rsidR="00134AA1" w:rsidRPr="007B59AA" w14:paraId="533396FE" w14:textId="77777777" w:rsidTr="00134AA1">
        <w:trPr>
          <w:trHeight w:val="36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9BF5" w14:textId="77777777" w:rsidR="00134AA1" w:rsidRPr="007B59AA" w:rsidRDefault="00134AA1" w:rsidP="00134AA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Vitamin B</w:t>
            </w: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 (mg/1,000 kcal/day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C6F7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5DE14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88D9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AFAA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0DDC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898F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2E95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D8BA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462A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68</w:t>
            </w:r>
          </w:p>
        </w:tc>
      </w:tr>
      <w:tr w:rsidR="00134AA1" w:rsidRPr="007B59AA" w14:paraId="0A15780F" w14:textId="77777777" w:rsidTr="00134AA1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7107" w14:textId="77777777" w:rsidR="00134AA1" w:rsidRPr="007B59AA" w:rsidRDefault="00134AA1" w:rsidP="00134AA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Niacin (mg/1,000 kcal/day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02D1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8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EDB5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142A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9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802D" w14:textId="516D2DC5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2</w:t>
            </w:r>
            <w:r w:rsidR="00D818F7"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0E00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CCB2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B96F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1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9909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2.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D392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34AA1" w:rsidRPr="007B59AA" w14:paraId="6C56734E" w14:textId="77777777" w:rsidTr="00134AA1">
        <w:trPr>
          <w:trHeight w:val="36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A034" w14:textId="77777777" w:rsidR="00134AA1" w:rsidRPr="007B59AA" w:rsidRDefault="00134AA1" w:rsidP="00134AA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Vitamin B</w:t>
            </w: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 (mg/1,000 kcal/day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D30A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6130E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D3A1" w14:textId="08B47606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7</w:t>
            </w:r>
            <w:r w:rsidR="00675868"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B5A2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E224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5433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E931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CD46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D36A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6771F6" w:rsidRPr="007B59AA" w14:paraId="23D9C6A3" w14:textId="77777777" w:rsidTr="00134AA1">
        <w:trPr>
          <w:trHeight w:val="36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26375" w14:textId="77777777" w:rsidR="006771F6" w:rsidRPr="007B59AA" w:rsidRDefault="006771F6" w:rsidP="006771F6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Vitamin B</w:t>
            </w: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 (µg/1,000 kcal/day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5D8A" w14:textId="5A03575F" w:rsidR="006771F6" w:rsidRPr="007B59AA" w:rsidRDefault="006771F6" w:rsidP="006771F6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4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4F66" w14:textId="054C242A" w:rsidR="006771F6" w:rsidRPr="007B59AA" w:rsidRDefault="006771F6" w:rsidP="006771F6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D4D8" w14:textId="370162E1" w:rsidR="006771F6" w:rsidRPr="007B59AA" w:rsidRDefault="006771F6" w:rsidP="006771F6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4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45AC" w14:textId="34DEC2A6" w:rsidR="006771F6" w:rsidRPr="007B59AA" w:rsidRDefault="006771F6" w:rsidP="006771F6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C434" w14:textId="0EE9B793" w:rsidR="006771F6" w:rsidRPr="007B59AA" w:rsidRDefault="006771F6" w:rsidP="006771F6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5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EE50" w14:textId="68E42BD5" w:rsidR="006771F6" w:rsidRPr="007B59AA" w:rsidRDefault="006771F6" w:rsidP="006771F6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2A5D" w14:textId="72338865" w:rsidR="006771F6" w:rsidRPr="007B59AA" w:rsidRDefault="006771F6" w:rsidP="006771F6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6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E736" w14:textId="50653886" w:rsidR="006771F6" w:rsidRPr="007B59AA" w:rsidRDefault="006771F6" w:rsidP="006771F6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2.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C9A7" w14:textId="77777777" w:rsidR="006771F6" w:rsidRPr="007B59AA" w:rsidRDefault="006771F6" w:rsidP="006771F6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34AA1" w:rsidRPr="007B59AA" w14:paraId="50684AE8" w14:textId="77777777" w:rsidTr="00134AA1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332E" w14:textId="77777777" w:rsidR="00134AA1" w:rsidRPr="007B59AA" w:rsidRDefault="00134AA1" w:rsidP="00134AA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Folate (µg/1,000 kcal/day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4EFE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33AD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3FAE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A2CA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2281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AA45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F932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F518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4BFF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 w:rsidR="006771F6" w:rsidRPr="007B59AA" w14:paraId="18D16DD6" w14:textId="77777777" w:rsidTr="00134AA1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E74E1" w14:textId="77777777" w:rsidR="006771F6" w:rsidRPr="007B59AA" w:rsidRDefault="006771F6" w:rsidP="006771F6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Pantothenic acid (mg/1,000 kcal/day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CA55" w14:textId="6EDA23CB" w:rsidR="006771F6" w:rsidRPr="007B59AA" w:rsidRDefault="006771F6" w:rsidP="006771F6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3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FC9D" w14:textId="1C8E4644" w:rsidR="006771F6" w:rsidRPr="007B59AA" w:rsidRDefault="006771F6" w:rsidP="006771F6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F5CA" w14:textId="1BED009B" w:rsidR="006771F6" w:rsidRPr="007B59AA" w:rsidRDefault="006771F6" w:rsidP="006771F6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3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2FA9" w14:textId="32DFA52B" w:rsidR="006771F6" w:rsidRPr="007B59AA" w:rsidRDefault="006771F6" w:rsidP="006771F6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0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21BC" w14:textId="0CCBE9A5" w:rsidR="006771F6" w:rsidRPr="007B59AA" w:rsidRDefault="006771F6" w:rsidP="006771F6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3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241C" w14:textId="74E85A32" w:rsidR="006771F6" w:rsidRPr="007B59AA" w:rsidRDefault="006771F6" w:rsidP="006771F6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0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EE90" w14:textId="714F581E" w:rsidR="006771F6" w:rsidRPr="007B59AA" w:rsidRDefault="006771F6" w:rsidP="006771F6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3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EBA1F" w14:textId="3C535493" w:rsidR="006771F6" w:rsidRPr="007B59AA" w:rsidRDefault="006771F6" w:rsidP="006771F6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0.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E664" w14:textId="77777777" w:rsidR="006771F6" w:rsidRPr="007B59AA" w:rsidRDefault="006771F6" w:rsidP="006771F6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 w:rsidR="00134AA1" w:rsidRPr="007B59AA" w14:paraId="1D77087F" w14:textId="77777777" w:rsidTr="00134AA1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669C" w14:textId="77777777" w:rsidR="00134AA1" w:rsidRPr="007B59AA" w:rsidRDefault="00134AA1" w:rsidP="00134AA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Vitamin C (mg/1,000 kcal/day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4D89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68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3299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30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E968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65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FBBF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29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9460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62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CD03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24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D764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58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CF00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26.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0B44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34AA1" w:rsidRPr="007B59AA" w14:paraId="0C407C74" w14:textId="77777777" w:rsidTr="00134AA1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ACFA" w14:textId="77777777" w:rsidR="00134AA1" w:rsidRPr="007B59AA" w:rsidRDefault="00134AA1" w:rsidP="00134AA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Cholesterol (mg/1,000 kcal/day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DF8B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2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A08E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1EE2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2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9FE3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B4DC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2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3D40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BE93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2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1732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B481" w14:textId="77777777" w:rsidR="00134AA1" w:rsidRPr="007B59AA" w:rsidRDefault="00134AA1" w:rsidP="00134AA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003</w:t>
            </w:r>
          </w:p>
        </w:tc>
      </w:tr>
      <w:tr w:rsidR="006771F6" w:rsidRPr="007B59AA" w14:paraId="4B08CF0B" w14:textId="77777777" w:rsidTr="00134AA1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31B79" w14:textId="77777777" w:rsidR="006771F6" w:rsidRPr="007B59AA" w:rsidRDefault="006771F6" w:rsidP="006771F6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Dietary </w:t>
            </w:r>
            <w:proofErr w:type="spellStart"/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fibre</w:t>
            </w:r>
            <w:proofErr w:type="spellEnd"/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 (g/1,000 kcal/day)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1C6AD" w14:textId="1B780946" w:rsidR="006771F6" w:rsidRPr="007B59AA" w:rsidRDefault="006771F6" w:rsidP="006771F6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6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FACE6" w14:textId="4E8E29B0" w:rsidR="006771F6" w:rsidRPr="007B59AA" w:rsidRDefault="006771F6" w:rsidP="006771F6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8A30E" w14:textId="38607B1D" w:rsidR="006771F6" w:rsidRPr="007B59AA" w:rsidRDefault="006771F6" w:rsidP="006771F6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6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45670" w14:textId="08FF426F" w:rsidR="006771F6" w:rsidRPr="007B59AA" w:rsidRDefault="006771F6" w:rsidP="006771F6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2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4AE07" w14:textId="3C2E15AA" w:rsidR="006771F6" w:rsidRPr="007B59AA" w:rsidRDefault="006771F6" w:rsidP="006771F6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6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503E1" w14:textId="1A02D865" w:rsidR="006771F6" w:rsidRPr="007B59AA" w:rsidRDefault="006771F6" w:rsidP="006771F6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2B791" w14:textId="034618D0" w:rsidR="006771F6" w:rsidRPr="007B59AA" w:rsidRDefault="006771F6" w:rsidP="006771F6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6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8ED92" w14:textId="36970F48" w:rsidR="006771F6" w:rsidRPr="007B59AA" w:rsidRDefault="006771F6" w:rsidP="006771F6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2.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EE737" w14:textId="77777777" w:rsidR="006771F6" w:rsidRPr="007B59AA" w:rsidRDefault="006771F6" w:rsidP="006771F6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34AA1" w:rsidRPr="007B59AA" w14:paraId="739B06C5" w14:textId="77777777" w:rsidTr="00134AA1">
        <w:trPr>
          <w:trHeight w:val="780"/>
        </w:trPr>
        <w:tc>
          <w:tcPr>
            <w:tcW w:w="10354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BBD54" w14:textId="77777777" w:rsidR="00134AA1" w:rsidRPr="007B59AA" w:rsidRDefault="00134AA1" w:rsidP="00134AA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Abbreviation: RAE, retinol activity equivalent</w:t>
            </w: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br/>
              <w:t xml:space="preserve">*1 </w:t>
            </w:r>
            <w:proofErr w:type="spellStart"/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μgRAE</w:t>
            </w:r>
            <w:proofErr w:type="spellEnd"/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 = retinol (</w:t>
            </w:r>
            <w:proofErr w:type="spellStart"/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μg</w:t>
            </w:r>
            <w:proofErr w:type="spellEnd"/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) + β-carotene (</w:t>
            </w:r>
            <w:proofErr w:type="spellStart"/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μg</w:t>
            </w:r>
            <w:proofErr w:type="spellEnd"/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) × 1/12 + α-carotene (</w:t>
            </w:r>
            <w:proofErr w:type="spellStart"/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μg</w:t>
            </w:r>
            <w:proofErr w:type="spellEnd"/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) × 1/24 + β-cryptoxanthin (</w:t>
            </w:r>
            <w:proofErr w:type="spellStart"/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μg</w:t>
            </w:r>
            <w:proofErr w:type="spellEnd"/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) × 1/24 + other provitamin A carotenoids (</w:t>
            </w:r>
            <w:proofErr w:type="spellStart"/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μg</w:t>
            </w:r>
            <w:proofErr w:type="spellEnd"/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) × 1/24</w:t>
            </w:r>
          </w:p>
        </w:tc>
      </w:tr>
    </w:tbl>
    <w:p w14:paraId="6403815B" w14:textId="4E6D0802" w:rsidR="00134AA1" w:rsidRPr="007B59AA" w:rsidRDefault="00134AA1">
      <w:pPr>
        <w:rPr>
          <w:sz w:val="18"/>
          <w:szCs w:val="18"/>
        </w:rPr>
      </w:pPr>
    </w:p>
    <w:p w14:paraId="47D903B3" w14:textId="77777777" w:rsidR="00134AA1" w:rsidRPr="007B59AA" w:rsidRDefault="00134AA1">
      <w:pPr>
        <w:rPr>
          <w:sz w:val="18"/>
          <w:szCs w:val="18"/>
        </w:rPr>
      </w:pPr>
      <w:r w:rsidRPr="007B59AA">
        <w:rPr>
          <w:sz w:val="18"/>
          <w:szCs w:val="18"/>
        </w:rPr>
        <w:br w:type="page"/>
      </w:r>
    </w:p>
    <w:tbl>
      <w:tblPr>
        <w:tblW w:w="10348" w:type="dxa"/>
        <w:tblInd w:w="-65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60"/>
        <w:gridCol w:w="849"/>
        <w:gridCol w:w="753"/>
        <w:gridCol w:w="850"/>
        <w:gridCol w:w="709"/>
        <w:gridCol w:w="850"/>
        <w:gridCol w:w="709"/>
        <w:gridCol w:w="709"/>
        <w:gridCol w:w="709"/>
        <w:gridCol w:w="850"/>
      </w:tblGrid>
      <w:tr w:rsidR="00140EEB" w:rsidRPr="007B59AA" w14:paraId="0B468476" w14:textId="77777777" w:rsidTr="00140EEB">
        <w:trPr>
          <w:trHeight w:val="320"/>
        </w:trPr>
        <w:tc>
          <w:tcPr>
            <w:tcW w:w="10348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8AD20" w14:textId="77777777" w:rsidR="00140EEB" w:rsidRPr="007B59AA" w:rsidRDefault="00140EEB" w:rsidP="00140EEB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lastRenderedPageBreak/>
              <w:t>Table S4. Nutrient intake according to the quartile of alcohol dietary pattern score in women (n = 817)</w:t>
            </w:r>
          </w:p>
        </w:tc>
      </w:tr>
      <w:tr w:rsidR="00140EEB" w:rsidRPr="007B59AA" w14:paraId="356E99C7" w14:textId="77777777" w:rsidTr="00140EEB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54628F" w14:textId="77777777" w:rsidR="00140EEB" w:rsidRPr="007B59AA" w:rsidRDefault="00140EEB" w:rsidP="00140EEB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5CA8F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Q1 (n = 330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8BC24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Q2 (n = 226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6BC5E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Q3 (n = 161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555C3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Q4 (n =10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7FE2C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140EEB" w:rsidRPr="007B59AA" w14:paraId="70483D9F" w14:textId="77777777" w:rsidTr="00140EEB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3F2E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CA64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096A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EBFF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49DD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6DEA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808E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7332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1411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8DEA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140EEB" w:rsidRPr="007B59AA" w14:paraId="639A543E" w14:textId="77777777" w:rsidTr="00140EEB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E118" w14:textId="77777777" w:rsidR="00140EEB" w:rsidRPr="007B59AA" w:rsidRDefault="00140EEB" w:rsidP="00140EEB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Energy intake (kcal/day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1196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69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8659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4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0309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7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501B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4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DB92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7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5FFC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4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0843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7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4B148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4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E0CF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61</w:t>
            </w:r>
          </w:p>
        </w:tc>
      </w:tr>
      <w:tr w:rsidR="00140EEB" w:rsidRPr="007B59AA" w14:paraId="7BCD64BE" w14:textId="77777777" w:rsidTr="00140EEB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AFDB" w14:textId="77777777" w:rsidR="00140EEB" w:rsidRPr="007B59AA" w:rsidRDefault="00140EEB" w:rsidP="00140EEB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Protein (% energy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3C87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5.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C3F6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81B2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6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4E86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A41C0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7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18C6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3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3C58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8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E2B1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5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A1A0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40EEB" w:rsidRPr="007B59AA" w14:paraId="14A6812B" w14:textId="77777777" w:rsidTr="00140EEB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C343" w14:textId="77777777" w:rsidR="00140EEB" w:rsidRPr="007B59AA" w:rsidRDefault="00140EEB" w:rsidP="00140EEB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Fat (% energy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AD18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29.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3DB2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4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B68C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2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ED61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77E1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3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E42E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5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92DA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29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7C60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8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5E25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97</w:t>
            </w:r>
          </w:p>
        </w:tc>
      </w:tr>
      <w:tr w:rsidR="00140EEB" w:rsidRPr="007B59AA" w14:paraId="7E672AEC" w14:textId="77777777" w:rsidTr="00140EEB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0C49" w14:textId="77777777" w:rsidR="00140EEB" w:rsidRPr="007B59AA" w:rsidRDefault="00140EEB" w:rsidP="00140EEB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Carbohydrate (% energy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392B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53.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E8A2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5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469AA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5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7E4B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6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CD6D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46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A1B2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6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EE00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39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42A7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9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D389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40EEB" w:rsidRPr="007B59AA" w14:paraId="4256E135" w14:textId="77777777" w:rsidTr="00140EEB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9F1D" w14:textId="77777777" w:rsidR="00140EEB" w:rsidRPr="007B59AA" w:rsidRDefault="00140EEB" w:rsidP="00140EEB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Alcohol (% energy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ED48" w14:textId="7C2EAFF5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</w:t>
            </w:r>
            <w:r w:rsidR="00D818F7"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C384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690F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3094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3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6639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4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64FD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5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9EDF0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1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FA96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23A2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40EEB" w:rsidRPr="007B59AA" w14:paraId="2B8F0A19" w14:textId="77777777" w:rsidTr="00140EEB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A828D" w14:textId="77777777" w:rsidR="00140EEB" w:rsidRPr="007B59AA" w:rsidRDefault="00140EEB" w:rsidP="00140EEB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Alcohol (g/day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1BF7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2.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83CF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4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7510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5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D0FD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8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3C25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472A" w14:textId="653CEF9A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2</w:t>
            </w:r>
            <w:r w:rsidR="00D818F7"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C310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28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2E7A" w14:textId="42C4653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29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ED4B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EB702F" w:rsidRPr="007B59AA" w14:paraId="413A3CD3" w14:textId="77777777" w:rsidTr="00140EEB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2F3C" w14:textId="77777777" w:rsidR="00EB702F" w:rsidRPr="007B59AA" w:rsidRDefault="00EB702F" w:rsidP="00EB702F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SFA (% energy/day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D595" w14:textId="3B161949" w:rsidR="00EB702F" w:rsidRPr="007B59AA" w:rsidRDefault="00EB702F" w:rsidP="00EB702F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8.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853B" w14:textId="54A6B3D2" w:rsidR="00EB702F" w:rsidRPr="007B59AA" w:rsidRDefault="00EB702F" w:rsidP="00EB702F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E294" w14:textId="3E051E35" w:rsidR="00EB702F" w:rsidRPr="007B59AA" w:rsidRDefault="00EB702F" w:rsidP="00EB702F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8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1FCF" w14:textId="2DD0CE38" w:rsidR="00EB702F" w:rsidRPr="007B59AA" w:rsidRDefault="00EB702F" w:rsidP="00EB702F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0C17" w14:textId="642CA8E7" w:rsidR="00EB702F" w:rsidRPr="007B59AA" w:rsidRDefault="00EB702F" w:rsidP="00EB702F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8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7133" w14:textId="1B39CB02" w:rsidR="00EB702F" w:rsidRPr="007B59AA" w:rsidRDefault="00EB702F" w:rsidP="00EB702F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76C3" w14:textId="6854283D" w:rsidR="00EB702F" w:rsidRPr="007B59AA" w:rsidRDefault="00EB702F" w:rsidP="00EB702F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7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EA62" w14:textId="199E7C92" w:rsidR="00EB702F" w:rsidRPr="007B59AA" w:rsidRDefault="00EB702F" w:rsidP="00EB702F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19FBF" w14:textId="77777777" w:rsidR="00EB702F" w:rsidRPr="007B59AA" w:rsidRDefault="00EB702F" w:rsidP="00EB702F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40EEB" w:rsidRPr="007B59AA" w14:paraId="1737A613" w14:textId="77777777" w:rsidTr="00140EEB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4DB4" w14:textId="77777777" w:rsidR="00140EEB" w:rsidRPr="007B59AA" w:rsidRDefault="00140EEB" w:rsidP="00140EEB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MUFA (% energy/day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F78B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0.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3A6F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6AE0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4CFD7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5B59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0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42EA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0631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50F4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3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B819A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32</w:t>
            </w:r>
          </w:p>
        </w:tc>
      </w:tr>
      <w:tr w:rsidR="00EB702F" w:rsidRPr="007B59AA" w14:paraId="579557F0" w14:textId="77777777" w:rsidTr="00140EEB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D210" w14:textId="77777777" w:rsidR="00EB702F" w:rsidRPr="007B59AA" w:rsidRDefault="00EB702F" w:rsidP="00EB702F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PUFA (% energy/day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97B43" w14:textId="756E9D8A" w:rsidR="00EB702F" w:rsidRPr="007B59AA" w:rsidRDefault="00EB702F" w:rsidP="00EB702F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6.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B62C" w14:textId="773F8C29" w:rsidR="00EB702F" w:rsidRPr="007B59AA" w:rsidRDefault="00EB702F" w:rsidP="00EB702F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80FC" w14:textId="7F00BC8C" w:rsidR="00EB702F" w:rsidRPr="007B59AA" w:rsidRDefault="00EB702F" w:rsidP="00EB702F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7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3CEF" w14:textId="053D42D7" w:rsidR="00EB702F" w:rsidRPr="007B59AA" w:rsidRDefault="00EB702F" w:rsidP="00EB702F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5A31" w14:textId="0179339A" w:rsidR="00EB702F" w:rsidRPr="007B59AA" w:rsidRDefault="00EB702F" w:rsidP="00EB702F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7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DA92" w14:textId="77312E80" w:rsidR="00EB702F" w:rsidRPr="007B59AA" w:rsidRDefault="00EB702F" w:rsidP="00EB702F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0BE6" w14:textId="16251448" w:rsidR="00EB702F" w:rsidRPr="007B59AA" w:rsidRDefault="00EB702F" w:rsidP="00EB702F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7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4FDF" w14:textId="1E2A94E1" w:rsidR="00EB702F" w:rsidRPr="007B59AA" w:rsidRDefault="00EB702F" w:rsidP="00EB702F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E544" w14:textId="77777777" w:rsidR="00EB702F" w:rsidRPr="007B59AA" w:rsidRDefault="00EB702F" w:rsidP="00EB702F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EB702F" w:rsidRPr="007B59AA" w14:paraId="2C6B32B0" w14:textId="77777777" w:rsidTr="00140EEB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8428" w14:textId="77777777" w:rsidR="00EB702F" w:rsidRPr="007B59AA" w:rsidRDefault="00EB702F" w:rsidP="00EB702F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n-3 PUFA (% energy/day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B093" w14:textId="507B3080" w:rsidR="00EB702F" w:rsidRPr="007B59AA" w:rsidRDefault="00EB702F" w:rsidP="00EB702F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.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BA2A" w14:textId="29941919" w:rsidR="00EB702F" w:rsidRPr="007B59AA" w:rsidRDefault="00EB702F" w:rsidP="00EB702F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B107" w14:textId="5B0D1A53" w:rsidR="00EB702F" w:rsidRPr="007B59AA" w:rsidRDefault="00EB702F" w:rsidP="00EB702F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363A" w14:textId="478804D8" w:rsidR="00EB702F" w:rsidRPr="007B59AA" w:rsidRDefault="00EB702F" w:rsidP="00EB702F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435B" w14:textId="07DF6680" w:rsidR="00EB702F" w:rsidRPr="007B59AA" w:rsidRDefault="00EB702F" w:rsidP="00EB702F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F6AA" w14:textId="684C76B4" w:rsidR="00EB702F" w:rsidRPr="007B59AA" w:rsidRDefault="00EB702F" w:rsidP="00EB702F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B439" w14:textId="31896D41" w:rsidR="00EB702F" w:rsidRPr="007B59AA" w:rsidRDefault="00EB702F" w:rsidP="00EB702F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A7BA" w14:textId="76960C6B" w:rsidR="00EB702F" w:rsidRPr="007B59AA" w:rsidRDefault="00EB702F" w:rsidP="00EB702F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6D2D" w14:textId="77777777" w:rsidR="00EB702F" w:rsidRPr="007B59AA" w:rsidRDefault="00EB702F" w:rsidP="00EB702F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EB702F" w:rsidRPr="007B59AA" w14:paraId="49924887" w14:textId="77777777" w:rsidTr="00140EEB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4D86" w14:textId="77777777" w:rsidR="00EB702F" w:rsidRPr="007B59AA" w:rsidRDefault="00EB702F" w:rsidP="00EB702F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n-6 PUFA (% energy/day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E161" w14:textId="70D8066A" w:rsidR="00EB702F" w:rsidRPr="007B59AA" w:rsidRDefault="00EB702F" w:rsidP="00EB702F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5.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F597" w14:textId="79B3BE3F" w:rsidR="00EB702F" w:rsidRPr="007B59AA" w:rsidRDefault="00EB702F" w:rsidP="00EB702F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9A44" w14:textId="21E78EC8" w:rsidR="00EB702F" w:rsidRPr="007B59AA" w:rsidRDefault="00EB702F" w:rsidP="00EB702F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5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F8A5" w14:textId="550C5505" w:rsidR="00EB702F" w:rsidRPr="007B59AA" w:rsidRDefault="00EB702F" w:rsidP="00EB702F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B8E6" w14:textId="4C179354" w:rsidR="00EB702F" w:rsidRPr="007B59AA" w:rsidRDefault="00EB702F" w:rsidP="00EB702F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5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F2D9" w14:textId="0E0723F7" w:rsidR="00EB702F" w:rsidRPr="007B59AA" w:rsidRDefault="00EB702F" w:rsidP="00EB702F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3784" w14:textId="7616075F" w:rsidR="00EB702F" w:rsidRPr="007B59AA" w:rsidRDefault="00EB702F" w:rsidP="00EB702F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5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7DC5" w14:textId="32FB42C3" w:rsidR="00EB702F" w:rsidRPr="007B59AA" w:rsidRDefault="00EB702F" w:rsidP="00EB702F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DEF6" w14:textId="77777777" w:rsidR="00EB702F" w:rsidRPr="007B59AA" w:rsidRDefault="00EB702F" w:rsidP="00EB702F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 w:rsidR="00140EEB" w:rsidRPr="007B59AA" w14:paraId="26B33F72" w14:textId="77777777" w:rsidTr="00140EEB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2FA0" w14:textId="77777777" w:rsidR="00140EEB" w:rsidRPr="007B59AA" w:rsidRDefault="00140EEB" w:rsidP="00140EEB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Na (mg/1,000 kcal/day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B2AA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212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FDAC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3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8820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22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08E5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3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07CB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24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BEFA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4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5A8E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25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DC58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6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DEE1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40EEB" w:rsidRPr="007B59AA" w14:paraId="64D1320D" w14:textId="77777777" w:rsidTr="00140EEB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CCDC" w14:textId="77777777" w:rsidR="00140EEB" w:rsidRPr="007B59AA" w:rsidRDefault="00140EEB" w:rsidP="00140EEB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K (mg/1,000 kcal/day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E299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55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D6C8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3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9046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6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8A32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4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85EA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7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557A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4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D946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7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35DC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5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6142F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40EEB" w:rsidRPr="007B59AA" w14:paraId="70935BE6" w14:textId="77777777" w:rsidTr="00140EEB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1AE7" w14:textId="77777777" w:rsidR="00140EEB" w:rsidRPr="007B59AA" w:rsidRDefault="00140EEB" w:rsidP="00140EEB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Ca (mg/1,000 kcal/day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E544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33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10E8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7EC1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3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904D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99CF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3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911C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C31F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3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884E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1DE8B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10205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10205"/>
                <w:kern w:val="0"/>
                <w:sz w:val="18"/>
                <w:szCs w:val="18"/>
              </w:rPr>
              <w:t>0.005</w:t>
            </w:r>
          </w:p>
        </w:tc>
      </w:tr>
      <w:tr w:rsidR="00140EEB" w:rsidRPr="007B59AA" w14:paraId="28E9E775" w14:textId="77777777" w:rsidTr="00140EEB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98BDA" w14:textId="77777777" w:rsidR="00140EEB" w:rsidRPr="007B59AA" w:rsidRDefault="00140EEB" w:rsidP="00140EEB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Mg (mg/1,000 kcal/day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096F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95A0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2512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E674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AB7C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887E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1872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C2FB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CA6F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40EEB" w:rsidRPr="007B59AA" w14:paraId="5768D0C3" w14:textId="77777777" w:rsidTr="00140EEB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32E5" w14:textId="77777777" w:rsidR="00140EEB" w:rsidRPr="007B59AA" w:rsidRDefault="00140EEB" w:rsidP="00140EEB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P (mg/1,000 kcal/day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484C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58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3B91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E6BF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6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9E249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ED80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6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1F52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3BC6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7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CA22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64D4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436C11" w:rsidRPr="007B59AA" w14:paraId="68C0AF2A" w14:textId="77777777" w:rsidTr="00140EEB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A812" w14:textId="77777777" w:rsidR="00436C11" w:rsidRPr="007B59AA" w:rsidRDefault="00436C11" w:rsidP="00436C1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Fe (mg/1,000 kcal/day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B592" w14:textId="5ED8112C" w:rsidR="00436C11" w:rsidRPr="007B59AA" w:rsidRDefault="00436C11" w:rsidP="00436C1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4.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85C5" w14:textId="04173E12" w:rsidR="00436C11" w:rsidRPr="007B59AA" w:rsidRDefault="00436C11" w:rsidP="00436C1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FA76A" w14:textId="352D2881" w:rsidR="00436C11" w:rsidRPr="007B59AA" w:rsidRDefault="00436C11" w:rsidP="00436C1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5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66F9" w14:textId="38B53D20" w:rsidR="00436C11" w:rsidRPr="007B59AA" w:rsidRDefault="00436C11" w:rsidP="00436C1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33A6" w14:textId="4E5A34D0" w:rsidR="00436C11" w:rsidRPr="007B59AA" w:rsidRDefault="00436C11" w:rsidP="00436C1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5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554D" w14:textId="6AD8740E" w:rsidR="00436C11" w:rsidRPr="007B59AA" w:rsidRDefault="00436C11" w:rsidP="00436C1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3753" w14:textId="59FEACC1" w:rsidR="00436C11" w:rsidRPr="007B59AA" w:rsidRDefault="00436C11" w:rsidP="00436C1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5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4884" w14:textId="2DA709A9" w:rsidR="00436C11" w:rsidRPr="007B59AA" w:rsidRDefault="00436C11" w:rsidP="00436C1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AFDD" w14:textId="77777777" w:rsidR="00436C11" w:rsidRPr="007B59AA" w:rsidRDefault="00436C11" w:rsidP="00436C1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436C11" w:rsidRPr="007B59AA" w14:paraId="6AC00751" w14:textId="77777777" w:rsidTr="00140EEB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BE17" w14:textId="77777777" w:rsidR="00436C11" w:rsidRPr="007B59AA" w:rsidRDefault="00436C11" w:rsidP="00436C1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Zn (mg/1,000 kcal/day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5E68" w14:textId="2FBD3B98" w:rsidR="00436C11" w:rsidRPr="007B59AA" w:rsidRDefault="00436C11" w:rsidP="00436C1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4.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A4C2" w14:textId="76539DC1" w:rsidR="00436C11" w:rsidRPr="007B59AA" w:rsidRDefault="00436C11" w:rsidP="00436C1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6C50" w14:textId="515D6C84" w:rsidR="00436C11" w:rsidRPr="007B59AA" w:rsidRDefault="00436C11" w:rsidP="00436C1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4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F7A0" w14:textId="3DF01BAF" w:rsidR="00436C11" w:rsidRPr="007B59AA" w:rsidRDefault="00436C11" w:rsidP="00436C1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A8AA" w14:textId="7D87AAE1" w:rsidR="00436C11" w:rsidRPr="007B59AA" w:rsidRDefault="00436C11" w:rsidP="00436C1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5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5F32" w14:textId="53C38CFE" w:rsidR="00436C11" w:rsidRPr="007B59AA" w:rsidRDefault="00436C11" w:rsidP="00436C1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0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C80C" w14:textId="41FFDA88" w:rsidR="00436C11" w:rsidRPr="007B59AA" w:rsidRDefault="00436C11" w:rsidP="00436C1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5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47C1" w14:textId="4023A28B" w:rsidR="00436C11" w:rsidRPr="007B59AA" w:rsidRDefault="00436C11" w:rsidP="00436C1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9752" w14:textId="77777777" w:rsidR="00436C11" w:rsidRPr="007B59AA" w:rsidRDefault="00436C11" w:rsidP="00436C1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40EEB" w:rsidRPr="007B59AA" w14:paraId="6BC1EDE2" w14:textId="77777777" w:rsidTr="00140EEB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A928" w14:textId="77777777" w:rsidR="00140EEB" w:rsidRPr="007B59AA" w:rsidRDefault="00140EEB" w:rsidP="00140EEB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Cu (mg/1,000 kcal/day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5199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0.63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5444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8DF1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3D33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C7E2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0.6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1AC4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C02D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3246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7C8C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436C11" w:rsidRPr="007B59AA" w14:paraId="0D44BE62" w14:textId="77777777" w:rsidTr="00140EEB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EDF1" w14:textId="77777777" w:rsidR="00436C11" w:rsidRPr="007B59AA" w:rsidRDefault="00436C11" w:rsidP="00436C1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Mn (mg/1,000 kcal/day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ED54" w14:textId="2F41A8B5" w:rsidR="00436C11" w:rsidRPr="007B59AA" w:rsidRDefault="00436C11" w:rsidP="00436C1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.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5A86" w14:textId="53539478" w:rsidR="00436C11" w:rsidRPr="007B59AA" w:rsidRDefault="00436C11" w:rsidP="00436C1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AA8F" w14:textId="0A35FFAF" w:rsidR="00436C11" w:rsidRPr="007B59AA" w:rsidRDefault="00436C11" w:rsidP="00436C1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0EA8" w14:textId="630EA8A0" w:rsidR="00436C11" w:rsidRPr="007B59AA" w:rsidRDefault="00436C11" w:rsidP="00436C1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33A6" w14:textId="6873A901" w:rsidR="00436C11" w:rsidRPr="007B59AA" w:rsidRDefault="00436C11" w:rsidP="00436C1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4172" w14:textId="5E927D53" w:rsidR="00436C11" w:rsidRPr="007B59AA" w:rsidRDefault="00436C11" w:rsidP="00436C1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7998" w14:textId="477CFD3D" w:rsidR="00436C11" w:rsidRPr="007B59AA" w:rsidRDefault="00436C11" w:rsidP="00436C1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AB7D" w14:textId="603C8196" w:rsidR="00436C11" w:rsidRPr="007B59AA" w:rsidRDefault="00436C11" w:rsidP="00436C1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AA23" w14:textId="77777777" w:rsidR="00436C11" w:rsidRPr="007B59AA" w:rsidRDefault="00436C11" w:rsidP="00436C1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40EEB" w:rsidRPr="007B59AA" w14:paraId="64ED7BF3" w14:textId="77777777" w:rsidTr="00140EEB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7BE3" w14:textId="77777777" w:rsidR="00140EEB" w:rsidRPr="007B59AA" w:rsidRDefault="00140EEB" w:rsidP="00140EEB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Vitamin A (</w:t>
            </w:r>
            <w:proofErr w:type="spellStart"/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μgRAE</w:t>
            </w:r>
            <w:proofErr w:type="spellEnd"/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/1,000 kcal/day)*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7579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42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A422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8BE2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5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4DA4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8609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5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F20A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2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639E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6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7326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4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4EF8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40EEB" w:rsidRPr="007B59AA" w14:paraId="50F455EF" w14:textId="77777777" w:rsidTr="00140EEB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FCC9" w14:textId="77777777" w:rsidR="00140EEB" w:rsidRPr="007B59AA" w:rsidRDefault="00140EEB" w:rsidP="00140EEB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Vitamin D (µg/1,000 kcal/day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66E4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6.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5F152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3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D557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7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62CA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C6B5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9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FA1A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4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83F3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1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C637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7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E3A7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436C11" w:rsidRPr="007B59AA" w14:paraId="3A47A0D4" w14:textId="77777777" w:rsidTr="00140EEB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A19E" w14:textId="77777777" w:rsidR="00436C11" w:rsidRPr="007B59AA" w:rsidRDefault="00436C11" w:rsidP="00436C1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α-tocopherol (mg/1,000 kcal/day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048A" w14:textId="7D5FF3E1" w:rsidR="00436C11" w:rsidRPr="007B59AA" w:rsidRDefault="00436C11" w:rsidP="00436C1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4.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4E952" w14:textId="7CA045D9" w:rsidR="00436C11" w:rsidRPr="007B59AA" w:rsidRDefault="00436C11" w:rsidP="00436C1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9155" w14:textId="13D8FB5B" w:rsidR="00436C11" w:rsidRPr="007B59AA" w:rsidRDefault="00436C11" w:rsidP="00436C1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4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399B" w14:textId="3B98BA01" w:rsidR="00436C11" w:rsidRPr="007B59AA" w:rsidRDefault="00436C11" w:rsidP="00436C1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1B870" w14:textId="4816408D" w:rsidR="00436C11" w:rsidRPr="007B59AA" w:rsidRDefault="00436C11" w:rsidP="00436C1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4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8550" w14:textId="7FC01304" w:rsidR="00436C11" w:rsidRPr="007B59AA" w:rsidRDefault="00436C11" w:rsidP="00436C1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4C18" w14:textId="0430FA17" w:rsidR="00436C11" w:rsidRPr="007B59AA" w:rsidRDefault="00436C11" w:rsidP="00436C1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4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FC46" w14:textId="4C5B1166" w:rsidR="00436C11" w:rsidRPr="007B59AA" w:rsidRDefault="00436C11" w:rsidP="00436C1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F52E" w14:textId="77777777" w:rsidR="00436C11" w:rsidRPr="007B59AA" w:rsidRDefault="00436C11" w:rsidP="00436C1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140EEB" w:rsidRPr="007B59AA" w14:paraId="66476DA6" w14:textId="77777777" w:rsidTr="00140EEB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CAEA" w14:textId="77777777" w:rsidR="00140EEB" w:rsidRPr="007B59AA" w:rsidRDefault="00140EEB" w:rsidP="00140EEB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Vitamin K (µg/1,000 kcal/day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7469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8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AE38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7E85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2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AEE7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8DAF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2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747F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2AFE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2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199C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2627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40EEB" w:rsidRPr="007B59AA" w14:paraId="56B7F3E8" w14:textId="77777777" w:rsidTr="00140EEB">
        <w:trPr>
          <w:trHeight w:val="36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5E15" w14:textId="77777777" w:rsidR="00140EEB" w:rsidRPr="007B59AA" w:rsidRDefault="00140EEB" w:rsidP="00140EEB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Vitamin B</w:t>
            </w: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 (mg/1,000 kcal/day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313B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89F7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8101" w14:textId="5E463EAB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5</w:t>
            </w:r>
            <w:r w:rsidR="00D818F7"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C6A6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AC7C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1D9D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E096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A9814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434F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40EEB" w:rsidRPr="007B59AA" w14:paraId="5F5BCF2C" w14:textId="77777777" w:rsidTr="00140EEB">
        <w:trPr>
          <w:trHeight w:val="36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ECB0" w14:textId="77777777" w:rsidR="00140EEB" w:rsidRPr="007B59AA" w:rsidRDefault="00140EEB" w:rsidP="00140EEB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Vitamin B</w:t>
            </w: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 (mg/1,000 kcal/day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FADF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1C2C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91AF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CE46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3C42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67DF" w14:textId="0F7C05F5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2</w:t>
            </w:r>
            <w:r w:rsidR="00E925E2"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C32F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AE80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48D5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40EEB" w:rsidRPr="007B59AA" w14:paraId="6B8F914C" w14:textId="77777777" w:rsidTr="00140EEB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A2E0" w14:textId="77777777" w:rsidR="00140EEB" w:rsidRPr="007B59AA" w:rsidRDefault="00140EEB" w:rsidP="00140EEB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Niacin (mg/1,000 kcal/day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47AF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9.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FC62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2687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0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C450" w14:textId="1592D00A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2</w:t>
            </w:r>
            <w:r w:rsidR="00D818F7"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FE8A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1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C6ED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674A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3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38A9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5666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40EEB" w:rsidRPr="007B59AA" w14:paraId="11194D2F" w14:textId="77777777" w:rsidTr="00140EEB">
        <w:trPr>
          <w:trHeight w:val="36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EF64" w14:textId="77777777" w:rsidR="00140EEB" w:rsidRPr="007B59AA" w:rsidRDefault="00140EEB" w:rsidP="00140EEB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Vitamin B</w:t>
            </w: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 (mg/1,000 kcal/day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C6FD" w14:textId="23FD33FD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7</w:t>
            </w:r>
            <w:r w:rsidR="00E925E2"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B4E5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9EFD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3C08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DCDD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01F2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7DD4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EA7D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E60ED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436C11" w:rsidRPr="007B59AA" w14:paraId="62F137B7" w14:textId="77777777" w:rsidTr="00140EEB">
        <w:trPr>
          <w:trHeight w:val="36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D094" w14:textId="77777777" w:rsidR="00436C11" w:rsidRPr="007B59AA" w:rsidRDefault="00436C11" w:rsidP="00436C1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Vitamin B</w:t>
            </w: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 (µg/1,000 kcal/day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82B2" w14:textId="1446DDF9" w:rsidR="00436C11" w:rsidRPr="007B59AA" w:rsidRDefault="00436C11" w:rsidP="00436C1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4.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EB11" w14:textId="0C0CB6CC" w:rsidR="00436C11" w:rsidRPr="007B59AA" w:rsidRDefault="00436C11" w:rsidP="00436C1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9D28" w14:textId="68E5F306" w:rsidR="00436C11" w:rsidRPr="007B59AA" w:rsidRDefault="00436C11" w:rsidP="00436C1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5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C0ED" w14:textId="68AFCEC7" w:rsidR="00436C11" w:rsidRPr="007B59AA" w:rsidRDefault="00436C11" w:rsidP="00436C1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232E" w14:textId="7FCF7C23" w:rsidR="00436C11" w:rsidRPr="007B59AA" w:rsidRDefault="00436C11" w:rsidP="00436C1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6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88CF" w14:textId="339B3DFB" w:rsidR="00436C11" w:rsidRPr="007B59AA" w:rsidRDefault="00436C11" w:rsidP="00436C1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32A8" w14:textId="1C2E4779" w:rsidR="00436C11" w:rsidRPr="007B59AA" w:rsidRDefault="00436C11" w:rsidP="00436C1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7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3F7B" w14:textId="5913A945" w:rsidR="00436C11" w:rsidRPr="007B59AA" w:rsidRDefault="00436C11" w:rsidP="00436C1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4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3378" w14:textId="77777777" w:rsidR="00436C11" w:rsidRPr="007B59AA" w:rsidRDefault="00436C11" w:rsidP="00436C1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40EEB" w:rsidRPr="007B59AA" w14:paraId="175351F9" w14:textId="77777777" w:rsidTr="00140EEB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5F5D" w14:textId="77777777" w:rsidR="00140EEB" w:rsidRPr="007B59AA" w:rsidRDefault="00140EEB" w:rsidP="00140EEB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Folate (µg/1,000 kcal/day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649A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20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3E69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53384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FB9D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7367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2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12B1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F168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2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0C34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1689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436C11" w:rsidRPr="007B59AA" w14:paraId="6A82E2BB" w14:textId="77777777" w:rsidTr="00140EEB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8CE1" w14:textId="77777777" w:rsidR="00436C11" w:rsidRPr="007B59AA" w:rsidRDefault="00436C11" w:rsidP="00436C11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Pantothenic acid (mg/1,000 kcal/day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8242" w14:textId="76F42894" w:rsidR="00436C11" w:rsidRPr="007B59AA" w:rsidRDefault="00436C11" w:rsidP="00436C1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3.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2F4D2" w14:textId="2ABE0CA3" w:rsidR="00436C11" w:rsidRPr="007B59AA" w:rsidRDefault="00436C11" w:rsidP="00436C1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E3C5" w14:textId="203372D2" w:rsidR="00436C11" w:rsidRPr="007B59AA" w:rsidRDefault="00436C11" w:rsidP="00436C1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4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CE158" w14:textId="5C31BD4A" w:rsidR="00436C11" w:rsidRPr="007B59AA" w:rsidRDefault="00436C11" w:rsidP="00436C1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D293" w14:textId="4A91C13C" w:rsidR="00436C11" w:rsidRPr="007B59AA" w:rsidRDefault="00436C11" w:rsidP="00436C1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4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41090" w14:textId="590B2A71" w:rsidR="00436C11" w:rsidRPr="007B59AA" w:rsidRDefault="00436C11" w:rsidP="00436C1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0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693D" w14:textId="0D10F346" w:rsidR="00436C11" w:rsidRPr="007B59AA" w:rsidRDefault="00436C11" w:rsidP="00436C1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4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05A1" w14:textId="76FBCABE" w:rsidR="00436C11" w:rsidRPr="007B59AA" w:rsidRDefault="00436C11" w:rsidP="00436C1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BB5E" w14:textId="77777777" w:rsidR="00436C11" w:rsidRPr="007B59AA" w:rsidRDefault="00436C11" w:rsidP="00436C11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40EEB" w:rsidRPr="007B59AA" w14:paraId="7B6680C7" w14:textId="77777777" w:rsidTr="00140EEB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1B1E" w14:textId="77777777" w:rsidR="00140EEB" w:rsidRPr="007B59AA" w:rsidRDefault="00140EEB" w:rsidP="00140EEB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Vitamin C (mg/1,000 kcal/day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190D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76.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E8AD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3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36DA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8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025F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34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9A54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77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5B9D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31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65A5E" w14:textId="612928B9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71</w:t>
            </w:r>
            <w:r w:rsidR="00E925E2"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BB2A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3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0D20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39</w:t>
            </w:r>
          </w:p>
        </w:tc>
      </w:tr>
      <w:tr w:rsidR="00140EEB" w:rsidRPr="007B59AA" w14:paraId="0BA9C080" w14:textId="77777777" w:rsidTr="00140EEB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51BF" w14:textId="77777777" w:rsidR="00140EEB" w:rsidRPr="007B59AA" w:rsidRDefault="00140EEB" w:rsidP="00140EEB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Cholesterol (mg/1,000 kcal/day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E52D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21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D28D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57F2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A7F8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B2C1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2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71E6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71F4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2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589C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30A3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EB702F" w:rsidRPr="007B59AA" w14:paraId="332B82A3" w14:textId="77777777" w:rsidTr="00140EEB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A958B" w14:textId="77777777" w:rsidR="00EB702F" w:rsidRPr="007B59AA" w:rsidRDefault="00EB702F" w:rsidP="00EB702F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Dietary </w:t>
            </w:r>
            <w:proofErr w:type="spellStart"/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fibre</w:t>
            </w:r>
            <w:proofErr w:type="spellEnd"/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 (g/1,000 kcal/day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79AF5" w14:textId="24B9B0D7" w:rsidR="00EB702F" w:rsidRPr="007B59AA" w:rsidRDefault="00EB702F" w:rsidP="00EB702F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7.5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0A250" w14:textId="66FCBC27" w:rsidR="00EB702F" w:rsidRPr="007B59AA" w:rsidRDefault="00EB702F" w:rsidP="00EB702F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1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FB3D2" w14:textId="4F72FA21" w:rsidR="00EB702F" w:rsidRPr="007B59AA" w:rsidRDefault="00EB702F" w:rsidP="00EB702F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8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27A8B" w14:textId="5B9421B1" w:rsidR="00EB702F" w:rsidRPr="007B59AA" w:rsidRDefault="00EB702F" w:rsidP="00EB702F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2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41F0E" w14:textId="22268F6C" w:rsidR="00EB702F" w:rsidRPr="007B59AA" w:rsidRDefault="00EB702F" w:rsidP="00EB702F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8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83FF7" w14:textId="380CD049" w:rsidR="00EB702F" w:rsidRPr="007B59AA" w:rsidRDefault="00EB702F" w:rsidP="00EB702F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2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AC572" w14:textId="16A4C627" w:rsidR="00EB702F" w:rsidRPr="007B59AA" w:rsidRDefault="00EB702F" w:rsidP="00EB702F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7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54A4F" w14:textId="45A2FC8B" w:rsidR="00EB702F" w:rsidRPr="007B59AA" w:rsidRDefault="00EB702F" w:rsidP="00EB702F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ゴシック" w:cs="Arial"/>
                <w:color w:val="010205"/>
                <w:sz w:val="18"/>
                <w:szCs w:val="18"/>
              </w:rPr>
              <w:t>3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06C66" w14:textId="77777777" w:rsidR="00EB702F" w:rsidRPr="007B59AA" w:rsidRDefault="00EB702F" w:rsidP="00EB702F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09</w:t>
            </w:r>
          </w:p>
        </w:tc>
      </w:tr>
      <w:tr w:rsidR="00140EEB" w:rsidRPr="007B59AA" w14:paraId="46FF6D85" w14:textId="77777777" w:rsidTr="00140EEB">
        <w:trPr>
          <w:trHeight w:val="840"/>
        </w:trPr>
        <w:tc>
          <w:tcPr>
            <w:tcW w:w="10348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F6B2D" w14:textId="77777777" w:rsidR="00140EEB" w:rsidRPr="007B59AA" w:rsidRDefault="00140EEB" w:rsidP="00140EEB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Abbreviation: RAE, retinol activity equivalent</w:t>
            </w:r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br/>
              <w:t xml:space="preserve">*1 </w:t>
            </w:r>
            <w:proofErr w:type="spellStart"/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μgRAE</w:t>
            </w:r>
            <w:proofErr w:type="spellEnd"/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 = retinol (</w:t>
            </w:r>
            <w:proofErr w:type="spellStart"/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μg</w:t>
            </w:r>
            <w:proofErr w:type="spellEnd"/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) + β-carotene (</w:t>
            </w:r>
            <w:proofErr w:type="spellStart"/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μg</w:t>
            </w:r>
            <w:proofErr w:type="spellEnd"/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) × 1/12 + α-carotene (</w:t>
            </w:r>
            <w:proofErr w:type="spellStart"/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μg</w:t>
            </w:r>
            <w:proofErr w:type="spellEnd"/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) × 1/24 + β-cryptoxanthin (</w:t>
            </w:r>
            <w:proofErr w:type="spellStart"/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μg</w:t>
            </w:r>
            <w:proofErr w:type="spellEnd"/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) × 1/24 + other provitamin A carotenoids (</w:t>
            </w:r>
            <w:proofErr w:type="spellStart"/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μg</w:t>
            </w:r>
            <w:proofErr w:type="spellEnd"/>
            <w:r w:rsidRPr="007B59AA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) × 1/24</w:t>
            </w:r>
          </w:p>
        </w:tc>
      </w:tr>
    </w:tbl>
    <w:p w14:paraId="45CC6C8C" w14:textId="197E64D5" w:rsidR="00632F37" w:rsidRPr="007B59AA" w:rsidRDefault="00632F37">
      <w:pPr>
        <w:rPr>
          <w:sz w:val="18"/>
          <w:szCs w:val="18"/>
        </w:rPr>
      </w:pPr>
    </w:p>
    <w:p w14:paraId="20EF0B65" w14:textId="77777777" w:rsidR="00632F37" w:rsidRPr="007B59AA" w:rsidRDefault="00632F37">
      <w:pPr>
        <w:rPr>
          <w:sz w:val="18"/>
          <w:szCs w:val="18"/>
        </w:rPr>
      </w:pPr>
      <w:r w:rsidRPr="007B59AA">
        <w:rPr>
          <w:sz w:val="18"/>
          <w:szCs w:val="18"/>
        </w:rPr>
        <w:br w:type="page"/>
      </w:r>
    </w:p>
    <w:tbl>
      <w:tblPr>
        <w:tblW w:w="10679" w:type="dxa"/>
        <w:tblInd w:w="-84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94"/>
        <w:gridCol w:w="2775"/>
        <w:gridCol w:w="1418"/>
        <w:gridCol w:w="1389"/>
        <w:gridCol w:w="1390"/>
        <w:gridCol w:w="1390"/>
        <w:gridCol w:w="1123"/>
      </w:tblGrid>
      <w:tr w:rsidR="00177844" w:rsidRPr="007B59AA" w14:paraId="6E031520" w14:textId="77777777" w:rsidTr="00481866">
        <w:trPr>
          <w:trHeight w:val="440"/>
        </w:trPr>
        <w:tc>
          <w:tcPr>
            <w:tcW w:w="10679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57812B" w14:textId="77777777" w:rsidR="00177844" w:rsidRPr="007B59AA" w:rsidRDefault="00177844" w:rsidP="00481866">
            <w:pPr>
              <w:snapToGrid w:val="0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lastRenderedPageBreak/>
              <w:t xml:space="preserve">Table S5. Odds ratios and 95% confidence intervals for the prevalence of </w:t>
            </w:r>
            <w:proofErr w:type="spellStart"/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dyslipidaemia</w:t>
            </w:r>
            <w:proofErr w:type="spellEnd"/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 xml:space="preserve"> and its components according to the quartile of alcohol dietary pattern score after excluding those on any medication (n = 1737)</w:t>
            </w:r>
          </w:p>
        </w:tc>
      </w:tr>
      <w:tr w:rsidR="00177844" w:rsidRPr="007B59AA" w14:paraId="54022B4E" w14:textId="77777777" w:rsidTr="00481866">
        <w:trPr>
          <w:trHeight w:val="320"/>
        </w:trPr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E69E9" w14:textId="42BF891C" w:rsidR="00177844" w:rsidRPr="007B59AA" w:rsidRDefault="00177844" w:rsidP="00481866">
            <w:pPr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1B7BB" w14:textId="48FBCD44" w:rsidR="00177844" w:rsidRPr="007B59AA" w:rsidRDefault="00177844" w:rsidP="00481866">
            <w:pPr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26198" w14:textId="77777777" w:rsidR="00177844" w:rsidRPr="007B59AA" w:rsidRDefault="00177844" w:rsidP="00481866">
            <w:pPr>
              <w:snapToGrid w:val="0"/>
              <w:jc w:val="center"/>
              <w:rPr>
                <w:rFonts w:eastAsia="ＭＳ Ｐゴシック" w:cs="Arial"/>
                <w:color w:val="000000"/>
                <w:kern w:val="0"/>
                <w:sz w:val="17"/>
                <w:szCs w:val="17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7"/>
                <w:szCs w:val="17"/>
              </w:rPr>
              <w:t>Q1 (n = 456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6C3D5" w14:textId="77777777" w:rsidR="00177844" w:rsidRPr="007B59AA" w:rsidRDefault="00177844" w:rsidP="00481866">
            <w:pPr>
              <w:snapToGrid w:val="0"/>
              <w:jc w:val="center"/>
              <w:rPr>
                <w:rFonts w:eastAsia="ＭＳ Ｐゴシック" w:cs="Arial"/>
                <w:color w:val="000000"/>
                <w:kern w:val="0"/>
                <w:sz w:val="17"/>
                <w:szCs w:val="17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7"/>
                <w:szCs w:val="17"/>
              </w:rPr>
              <w:t>Q2 (n = 456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3A464" w14:textId="77777777" w:rsidR="00177844" w:rsidRPr="007B59AA" w:rsidRDefault="00177844" w:rsidP="00481866">
            <w:pPr>
              <w:snapToGrid w:val="0"/>
              <w:jc w:val="center"/>
              <w:rPr>
                <w:rFonts w:eastAsia="ＭＳ Ｐゴシック" w:cs="Arial"/>
                <w:color w:val="000000"/>
                <w:kern w:val="0"/>
                <w:sz w:val="17"/>
                <w:szCs w:val="17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7"/>
                <w:szCs w:val="17"/>
              </w:rPr>
              <w:t>Q3 (n = 431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64AEB" w14:textId="77777777" w:rsidR="00177844" w:rsidRPr="007B59AA" w:rsidRDefault="00177844" w:rsidP="00481866">
            <w:pPr>
              <w:snapToGrid w:val="0"/>
              <w:jc w:val="center"/>
              <w:rPr>
                <w:rFonts w:eastAsia="ＭＳ Ｐゴシック" w:cs="Arial"/>
                <w:color w:val="000000"/>
                <w:kern w:val="0"/>
                <w:sz w:val="17"/>
                <w:szCs w:val="17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7"/>
                <w:szCs w:val="17"/>
              </w:rPr>
              <w:t>Q4 (n = 394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51B38" w14:textId="77777777" w:rsidR="00177844" w:rsidRPr="007B59AA" w:rsidRDefault="00177844" w:rsidP="00481866">
            <w:pPr>
              <w:snapToGrid w:val="0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P for trend</w:t>
            </w:r>
          </w:p>
        </w:tc>
      </w:tr>
      <w:tr w:rsidR="00177844" w:rsidRPr="007B59AA" w14:paraId="4F12D49E" w14:textId="77777777" w:rsidTr="00481866">
        <w:trPr>
          <w:trHeight w:val="300"/>
        </w:trPr>
        <w:tc>
          <w:tcPr>
            <w:tcW w:w="11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21C1" w14:textId="77777777" w:rsidR="00177844" w:rsidRPr="007B59AA" w:rsidRDefault="00177844" w:rsidP="00481866">
            <w:pPr>
              <w:snapToGrid w:val="0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Dyslipidaemia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FE1D3" w14:textId="77777777" w:rsidR="00177844" w:rsidRPr="007B59AA" w:rsidRDefault="00177844" w:rsidP="00481866">
            <w:pPr>
              <w:snapToGrid w:val="0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Number of cas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271B" w14:textId="77777777" w:rsidR="00177844" w:rsidRPr="007B59AA" w:rsidRDefault="00177844" w:rsidP="00481866">
            <w:pPr>
              <w:snapToGrid w:val="0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17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0D47" w14:textId="77777777" w:rsidR="00177844" w:rsidRPr="007B59AA" w:rsidRDefault="00177844" w:rsidP="00481866">
            <w:pPr>
              <w:snapToGrid w:val="0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16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27CC" w14:textId="77777777" w:rsidR="00177844" w:rsidRPr="007B59AA" w:rsidRDefault="00177844" w:rsidP="00481866">
            <w:pPr>
              <w:snapToGrid w:val="0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16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9022" w14:textId="77777777" w:rsidR="00177844" w:rsidRPr="007B59AA" w:rsidRDefault="00177844" w:rsidP="00481866">
            <w:pPr>
              <w:snapToGrid w:val="0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16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25B7" w14:textId="77777777" w:rsidR="00177844" w:rsidRPr="007B59AA" w:rsidRDefault="00177844" w:rsidP="00481866">
            <w:pPr>
              <w:snapToGrid w:val="0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177844" w:rsidRPr="007B59AA" w14:paraId="597ADA5A" w14:textId="77777777" w:rsidTr="00481866">
        <w:trPr>
          <w:trHeight w:val="480"/>
        </w:trPr>
        <w:tc>
          <w:tcPr>
            <w:tcW w:w="11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383E6" w14:textId="77777777" w:rsidR="00177844" w:rsidRPr="007B59AA" w:rsidRDefault="00177844" w:rsidP="00481866">
            <w:pPr>
              <w:snapToGrid w:val="0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7C182" w14:textId="77777777" w:rsidR="00177844" w:rsidRPr="007B59AA" w:rsidRDefault="00177844" w:rsidP="00481866">
            <w:pPr>
              <w:snapToGrid w:val="0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Number of cases (per 1000 person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5F7B" w14:textId="77777777" w:rsidR="00177844" w:rsidRPr="007B59AA" w:rsidRDefault="00177844" w:rsidP="00481866">
            <w:pPr>
              <w:snapToGrid w:val="0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39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E7EC" w14:textId="77777777" w:rsidR="00177844" w:rsidRPr="007B59AA" w:rsidRDefault="00177844" w:rsidP="00481866">
            <w:pPr>
              <w:snapToGrid w:val="0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35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147C" w14:textId="77777777" w:rsidR="00177844" w:rsidRPr="007B59AA" w:rsidRDefault="00177844" w:rsidP="00481866">
            <w:pPr>
              <w:snapToGrid w:val="0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38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CB64" w14:textId="77777777" w:rsidR="00177844" w:rsidRPr="007B59AA" w:rsidRDefault="00177844" w:rsidP="00481866">
            <w:pPr>
              <w:snapToGrid w:val="0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42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75D8" w14:textId="77777777" w:rsidR="00177844" w:rsidRPr="007B59AA" w:rsidRDefault="00177844" w:rsidP="00481866">
            <w:pPr>
              <w:snapToGrid w:val="0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177844" w:rsidRPr="007B59AA" w14:paraId="3CB3AB52" w14:textId="77777777" w:rsidTr="00481866">
        <w:trPr>
          <w:trHeight w:val="300"/>
        </w:trPr>
        <w:tc>
          <w:tcPr>
            <w:tcW w:w="11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78456" w14:textId="77777777" w:rsidR="00177844" w:rsidRPr="007B59AA" w:rsidRDefault="00177844" w:rsidP="00481866">
            <w:pPr>
              <w:snapToGrid w:val="0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C8AE" w14:textId="77777777" w:rsidR="00177844" w:rsidRPr="007B59AA" w:rsidRDefault="00177844" w:rsidP="00481866">
            <w:pPr>
              <w:snapToGrid w:val="0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Model 1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BB91" w14:textId="77777777" w:rsidR="00177844" w:rsidRPr="007B59AA" w:rsidRDefault="00177844" w:rsidP="00481866">
            <w:pPr>
              <w:snapToGrid w:val="0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1.00 (reference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62FF" w14:textId="77777777" w:rsidR="00177844" w:rsidRPr="007B59AA" w:rsidRDefault="00177844" w:rsidP="00481866">
            <w:pPr>
              <w:snapToGrid w:val="0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0.78 (0.59–1.0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A8C1" w14:textId="77777777" w:rsidR="00177844" w:rsidRPr="007B59AA" w:rsidRDefault="00177844" w:rsidP="00481866">
            <w:pPr>
              <w:snapToGrid w:val="0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0.86 (0.65–1.1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BEF7" w14:textId="77777777" w:rsidR="00177844" w:rsidRPr="007B59AA" w:rsidRDefault="00177844" w:rsidP="00481866">
            <w:pPr>
              <w:snapToGrid w:val="0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0.98 (0.73–1.32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F52E" w14:textId="77777777" w:rsidR="00177844" w:rsidRPr="007B59AA" w:rsidRDefault="00177844" w:rsidP="00481866">
            <w:pPr>
              <w:snapToGrid w:val="0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0.95</w:t>
            </w:r>
          </w:p>
        </w:tc>
      </w:tr>
      <w:tr w:rsidR="00177844" w:rsidRPr="007B59AA" w14:paraId="2F5290C8" w14:textId="77777777" w:rsidTr="00481866">
        <w:trPr>
          <w:trHeight w:val="300"/>
        </w:trPr>
        <w:tc>
          <w:tcPr>
            <w:tcW w:w="11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038D0" w14:textId="77777777" w:rsidR="00177844" w:rsidRPr="007B59AA" w:rsidRDefault="00177844" w:rsidP="00481866">
            <w:pPr>
              <w:snapToGrid w:val="0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5D1B" w14:textId="77777777" w:rsidR="00177844" w:rsidRPr="007B59AA" w:rsidRDefault="00177844" w:rsidP="00481866">
            <w:pPr>
              <w:snapToGrid w:val="0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Model 2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8A9B" w14:textId="77777777" w:rsidR="00177844" w:rsidRPr="007B59AA" w:rsidRDefault="00177844" w:rsidP="00481866">
            <w:pPr>
              <w:snapToGrid w:val="0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1.00 (reference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462E" w14:textId="77777777" w:rsidR="00177844" w:rsidRPr="007B59AA" w:rsidRDefault="00177844" w:rsidP="00481866">
            <w:pPr>
              <w:snapToGrid w:val="0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0.74 (0.55–0.9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45E0" w14:textId="7EFE7839" w:rsidR="00177844" w:rsidRPr="007B59AA" w:rsidRDefault="00177844" w:rsidP="00481866">
            <w:pPr>
              <w:snapToGrid w:val="0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0.80 (0.59–1.0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8342" w14:textId="035730B3" w:rsidR="00177844" w:rsidRPr="007B59AA" w:rsidRDefault="00177844" w:rsidP="00481866">
            <w:pPr>
              <w:snapToGrid w:val="0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0.88 (0.64–1.2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4F7E" w14:textId="77777777" w:rsidR="00177844" w:rsidRPr="007B59AA" w:rsidRDefault="00177844" w:rsidP="00481866">
            <w:pPr>
              <w:snapToGrid w:val="0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0.52</w:t>
            </w:r>
          </w:p>
        </w:tc>
      </w:tr>
      <w:tr w:rsidR="00177844" w:rsidRPr="007B59AA" w14:paraId="6654CDE5" w14:textId="77777777" w:rsidTr="00481866">
        <w:trPr>
          <w:trHeight w:val="300"/>
        </w:trPr>
        <w:tc>
          <w:tcPr>
            <w:tcW w:w="11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913D0" w14:textId="77777777" w:rsidR="00177844" w:rsidRPr="007B59AA" w:rsidRDefault="00177844" w:rsidP="00481866">
            <w:pPr>
              <w:snapToGrid w:val="0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CD28" w14:textId="77777777" w:rsidR="00177844" w:rsidRPr="007B59AA" w:rsidRDefault="00177844" w:rsidP="00481866">
            <w:pPr>
              <w:snapToGrid w:val="0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Model 3‡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5304" w14:textId="77777777" w:rsidR="00177844" w:rsidRPr="007B59AA" w:rsidRDefault="00177844" w:rsidP="00481866">
            <w:pPr>
              <w:snapToGrid w:val="0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1.00 (reference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B857" w14:textId="77777777" w:rsidR="00177844" w:rsidRPr="007B59AA" w:rsidRDefault="00177844" w:rsidP="00481866">
            <w:pPr>
              <w:snapToGrid w:val="0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0.73 (0.54–0.9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AD0F" w14:textId="77777777" w:rsidR="00177844" w:rsidRPr="007B59AA" w:rsidRDefault="00177844" w:rsidP="00481866">
            <w:pPr>
              <w:snapToGrid w:val="0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0.76 (0.56–1.0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EEEA" w14:textId="77777777" w:rsidR="00177844" w:rsidRPr="007B59AA" w:rsidRDefault="00177844" w:rsidP="00481866">
            <w:pPr>
              <w:snapToGrid w:val="0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0.75 (0.52–1.08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7860" w14:textId="77777777" w:rsidR="00177844" w:rsidRPr="007B59AA" w:rsidRDefault="00177844" w:rsidP="00481866">
            <w:pPr>
              <w:snapToGrid w:val="0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0.12</w:t>
            </w:r>
          </w:p>
        </w:tc>
      </w:tr>
      <w:tr w:rsidR="00177844" w:rsidRPr="007B59AA" w14:paraId="507843E9" w14:textId="77777777" w:rsidTr="0048186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ADEB" w14:textId="77777777" w:rsidR="00177844" w:rsidRPr="007B59AA" w:rsidRDefault="00177844" w:rsidP="00481866">
            <w:pPr>
              <w:snapToGrid w:val="0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0781" w14:textId="77777777" w:rsidR="00177844" w:rsidRPr="007B59AA" w:rsidRDefault="00177844" w:rsidP="00481866">
            <w:pPr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8D8B9" w14:textId="77777777" w:rsidR="00177844" w:rsidRPr="007B59AA" w:rsidRDefault="00177844" w:rsidP="00481866">
            <w:pPr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0A86" w14:textId="77777777" w:rsidR="00177844" w:rsidRPr="007B59AA" w:rsidRDefault="00177844" w:rsidP="00481866">
            <w:pPr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7DF0" w14:textId="77777777" w:rsidR="00177844" w:rsidRPr="007B59AA" w:rsidRDefault="00177844" w:rsidP="00481866">
            <w:pPr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3010" w14:textId="77777777" w:rsidR="00177844" w:rsidRPr="007B59AA" w:rsidRDefault="00177844" w:rsidP="00481866">
            <w:pPr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A16A" w14:textId="77777777" w:rsidR="00177844" w:rsidRPr="007B59AA" w:rsidRDefault="00177844" w:rsidP="00481866">
            <w:pPr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7844" w:rsidRPr="007B59AA" w14:paraId="1C257EE5" w14:textId="77777777" w:rsidTr="00481866">
        <w:trPr>
          <w:trHeight w:val="300"/>
        </w:trPr>
        <w:tc>
          <w:tcPr>
            <w:tcW w:w="11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2AC5" w14:textId="77777777" w:rsidR="00177844" w:rsidRPr="007B59AA" w:rsidRDefault="00177844" w:rsidP="00481866">
            <w:pPr>
              <w:snapToGrid w:val="0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High LDL-C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F9B57" w14:textId="77777777" w:rsidR="00177844" w:rsidRPr="007B59AA" w:rsidRDefault="00177844" w:rsidP="00481866">
            <w:pPr>
              <w:snapToGrid w:val="0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Number of cas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0EEE" w14:textId="77777777" w:rsidR="00177844" w:rsidRPr="007B59AA" w:rsidRDefault="00177844" w:rsidP="00481866">
            <w:pPr>
              <w:snapToGrid w:val="0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15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8E64" w14:textId="77777777" w:rsidR="00177844" w:rsidRPr="007B59AA" w:rsidRDefault="00177844" w:rsidP="00481866">
            <w:pPr>
              <w:snapToGrid w:val="0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13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4236" w14:textId="77777777" w:rsidR="00177844" w:rsidRPr="007B59AA" w:rsidRDefault="00177844" w:rsidP="00481866">
            <w:pPr>
              <w:snapToGrid w:val="0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13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C7B7" w14:textId="77777777" w:rsidR="00177844" w:rsidRPr="007B59AA" w:rsidRDefault="00177844" w:rsidP="00481866">
            <w:pPr>
              <w:snapToGrid w:val="0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96DD" w14:textId="77777777" w:rsidR="00177844" w:rsidRPr="007B59AA" w:rsidRDefault="00177844" w:rsidP="00481866">
            <w:pPr>
              <w:snapToGrid w:val="0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177844" w:rsidRPr="007B59AA" w14:paraId="50DFD4B6" w14:textId="77777777" w:rsidTr="00481866">
        <w:trPr>
          <w:trHeight w:val="480"/>
        </w:trPr>
        <w:tc>
          <w:tcPr>
            <w:tcW w:w="11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1CC2A" w14:textId="77777777" w:rsidR="00177844" w:rsidRPr="007B59AA" w:rsidRDefault="00177844" w:rsidP="00481866">
            <w:pPr>
              <w:snapToGrid w:val="0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25135" w14:textId="77777777" w:rsidR="00177844" w:rsidRPr="007B59AA" w:rsidRDefault="00177844" w:rsidP="00481866">
            <w:pPr>
              <w:snapToGrid w:val="0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Number of cases (per 1000 person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31F4" w14:textId="77777777" w:rsidR="00177844" w:rsidRPr="007B59AA" w:rsidRDefault="00177844" w:rsidP="00481866">
            <w:pPr>
              <w:snapToGrid w:val="0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34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0D00" w14:textId="77777777" w:rsidR="00177844" w:rsidRPr="007B59AA" w:rsidRDefault="00177844" w:rsidP="00481866">
            <w:pPr>
              <w:snapToGrid w:val="0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3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664AE" w14:textId="77777777" w:rsidR="00177844" w:rsidRPr="007B59AA" w:rsidRDefault="00177844" w:rsidP="00481866">
            <w:pPr>
              <w:snapToGrid w:val="0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32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6370" w14:textId="77777777" w:rsidR="00177844" w:rsidRPr="007B59AA" w:rsidRDefault="00177844" w:rsidP="00481866">
            <w:pPr>
              <w:snapToGrid w:val="0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27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C62F" w14:textId="77777777" w:rsidR="00177844" w:rsidRPr="007B59AA" w:rsidRDefault="00177844" w:rsidP="00481866">
            <w:pPr>
              <w:snapToGrid w:val="0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177844" w:rsidRPr="007B59AA" w14:paraId="16D364BE" w14:textId="77777777" w:rsidTr="00481866">
        <w:trPr>
          <w:trHeight w:val="300"/>
        </w:trPr>
        <w:tc>
          <w:tcPr>
            <w:tcW w:w="11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02994" w14:textId="77777777" w:rsidR="00177844" w:rsidRPr="007B59AA" w:rsidRDefault="00177844" w:rsidP="00481866">
            <w:pPr>
              <w:snapToGrid w:val="0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D5FA" w14:textId="77777777" w:rsidR="00177844" w:rsidRPr="007B59AA" w:rsidRDefault="00177844" w:rsidP="00481866">
            <w:pPr>
              <w:snapToGrid w:val="0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Model 1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AF09" w14:textId="77777777" w:rsidR="00177844" w:rsidRPr="007B59AA" w:rsidRDefault="00177844" w:rsidP="00481866">
            <w:pPr>
              <w:snapToGrid w:val="0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1.00 (reference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D698" w14:textId="77777777" w:rsidR="00177844" w:rsidRPr="007B59AA" w:rsidRDefault="00177844" w:rsidP="00481866">
            <w:pPr>
              <w:snapToGrid w:val="0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0.79 (0.59–1.0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5565" w14:textId="77777777" w:rsidR="00177844" w:rsidRPr="007B59AA" w:rsidRDefault="00177844" w:rsidP="00481866">
            <w:pPr>
              <w:snapToGrid w:val="0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0.84 (0.63–1.1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C4CF" w14:textId="42F3FE98" w:rsidR="00177844" w:rsidRPr="007B59AA" w:rsidRDefault="00177844" w:rsidP="00481866">
            <w:pPr>
              <w:snapToGrid w:val="0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0.68 (0.50–0.94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E6C2" w14:textId="77777777" w:rsidR="00177844" w:rsidRPr="007B59AA" w:rsidRDefault="00177844" w:rsidP="00481866">
            <w:pPr>
              <w:snapToGrid w:val="0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0.04</w:t>
            </w:r>
          </w:p>
        </w:tc>
      </w:tr>
      <w:tr w:rsidR="00177844" w:rsidRPr="007B59AA" w14:paraId="22E5A6D8" w14:textId="77777777" w:rsidTr="00481866">
        <w:trPr>
          <w:trHeight w:val="300"/>
        </w:trPr>
        <w:tc>
          <w:tcPr>
            <w:tcW w:w="11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C8356" w14:textId="77777777" w:rsidR="00177844" w:rsidRPr="007B59AA" w:rsidRDefault="00177844" w:rsidP="00481866">
            <w:pPr>
              <w:snapToGrid w:val="0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5F49" w14:textId="77777777" w:rsidR="00177844" w:rsidRPr="007B59AA" w:rsidRDefault="00177844" w:rsidP="00481866">
            <w:pPr>
              <w:snapToGrid w:val="0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Model 2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3802" w14:textId="77777777" w:rsidR="00177844" w:rsidRPr="007B59AA" w:rsidRDefault="00177844" w:rsidP="00481866">
            <w:pPr>
              <w:snapToGrid w:val="0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1.00 (reference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58F4" w14:textId="77777777" w:rsidR="00177844" w:rsidRPr="007B59AA" w:rsidRDefault="00177844" w:rsidP="00481866">
            <w:pPr>
              <w:snapToGrid w:val="0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0.77 (0.57–1.0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5345" w14:textId="662950DD" w:rsidR="00177844" w:rsidRPr="007B59AA" w:rsidRDefault="00177844" w:rsidP="00481866">
            <w:pPr>
              <w:snapToGrid w:val="0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0.80 (0.60–1.0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549C" w14:textId="77777777" w:rsidR="00177844" w:rsidRPr="007B59AA" w:rsidRDefault="00177844" w:rsidP="00481866">
            <w:pPr>
              <w:snapToGrid w:val="0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0.63 (0.45–0.87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B6A5" w14:textId="77777777" w:rsidR="00177844" w:rsidRPr="007B59AA" w:rsidRDefault="00177844" w:rsidP="00481866">
            <w:pPr>
              <w:snapToGrid w:val="0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 w:rsidR="00177844" w:rsidRPr="007B59AA" w14:paraId="609B43A9" w14:textId="77777777" w:rsidTr="00481866">
        <w:trPr>
          <w:trHeight w:val="300"/>
        </w:trPr>
        <w:tc>
          <w:tcPr>
            <w:tcW w:w="11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E6A35" w14:textId="77777777" w:rsidR="00177844" w:rsidRPr="007B59AA" w:rsidRDefault="00177844" w:rsidP="00481866">
            <w:pPr>
              <w:snapToGrid w:val="0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66DD" w14:textId="77777777" w:rsidR="00177844" w:rsidRPr="007B59AA" w:rsidRDefault="00177844" w:rsidP="00481866">
            <w:pPr>
              <w:snapToGrid w:val="0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Model 3‡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36E6" w14:textId="77777777" w:rsidR="00177844" w:rsidRPr="007B59AA" w:rsidRDefault="00177844" w:rsidP="00481866">
            <w:pPr>
              <w:snapToGrid w:val="0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1.00 (reference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1742" w14:textId="77777777" w:rsidR="00177844" w:rsidRPr="007B59AA" w:rsidRDefault="00177844" w:rsidP="00481866">
            <w:pPr>
              <w:snapToGrid w:val="0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0.77 (0.58–1.0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02A3" w14:textId="37B4FB87" w:rsidR="00177844" w:rsidRPr="007B59AA" w:rsidRDefault="00177844" w:rsidP="00481866">
            <w:pPr>
              <w:snapToGrid w:val="0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0.81 (0.60–1.1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01E1" w14:textId="77777777" w:rsidR="00177844" w:rsidRPr="007B59AA" w:rsidRDefault="00177844" w:rsidP="00481866">
            <w:pPr>
              <w:snapToGrid w:val="0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0.64 (0.44–0.94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2E656" w14:textId="77777777" w:rsidR="00177844" w:rsidRPr="007B59AA" w:rsidRDefault="00177844" w:rsidP="00481866">
            <w:pPr>
              <w:snapToGrid w:val="0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0.04</w:t>
            </w:r>
          </w:p>
        </w:tc>
      </w:tr>
      <w:tr w:rsidR="00177844" w:rsidRPr="007B59AA" w14:paraId="706ED6B8" w14:textId="77777777" w:rsidTr="0048186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A31B" w14:textId="77777777" w:rsidR="00177844" w:rsidRPr="007B59AA" w:rsidRDefault="00177844" w:rsidP="00481866">
            <w:pPr>
              <w:snapToGrid w:val="0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0E30" w14:textId="77777777" w:rsidR="00177844" w:rsidRPr="007B59AA" w:rsidRDefault="00177844" w:rsidP="00481866">
            <w:pPr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16F0" w14:textId="77777777" w:rsidR="00177844" w:rsidRPr="007B59AA" w:rsidRDefault="00177844" w:rsidP="00481866">
            <w:pPr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EC450" w14:textId="77777777" w:rsidR="00177844" w:rsidRPr="007B59AA" w:rsidRDefault="00177844" w:rsidP="00481866">
            <w:pPr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03B6" w14:textId="77777777" w:rsidR="00177844" w:rsidRPr="007B59AA" w:rsidRDefault="00177844" w:rsidP="00481866">
            <w:pPr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1E01" w14:textId="77777777" w:rsidR="00177844" w:rsidRPr="007B59AA" w:rsidRDefault="00177844" w:rsidP="00481866">
            <w:pPr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F1BF" w14:textId="77777777" w:rsidR="00177844" w:rsidRPr="007B59AA" w:rsidRDefault="00177844" w:rsidP="00481866">
            <w:pPr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7844" w:rsidRPr="007B59AA" w14:paraId="30ABBA87" w14:textId="77777777" w:rsidTr="00481866">
        <w:trPr>
          <w:trHeight w:val="300"/>
        </w:trPr>
        <w:tc>
          <w:tcPr>
            <w:tcW w:w="11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42BC" w14:textId="77777777" w:rsidR="00177844" w:rsidRPr="007B59AA" w:rsidRDefault="00177844" w:rsidP="00481866">
            <w:pPr>
              <w:snapToGrid w:val="0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Low HDL-C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D03BC" w14:textId="77777777" w:rsidR="00177844" w:rsidRPr="007B59AA" w:rsidRDefault="00177844" w:rsidP="00481866">
            <w:pPr>
              <w:snapToGrid w:val="0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Number of cas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0A2D" w14:textId="77777777" w:rsidR="00177844" w:rsidRPr="007B59AA" w:rsidRDefault="00177844" w:rsidP="00481866">
            <w:pPr>
              <w:snapToGrid w:val="0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5A1C" w14:textId="77777777" w:rsidR="00177844" w:rsidRPr="007B59AA" w:rsidRDefault="00177844" w:rsidP="00481866">
            <w:pPr>
              <w:snapToGrid w:val="0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9E18" w14:textId="77777777" w:rsidR="00177844" w:rsidRPr="007B59AA" w:rsidRDefault="00177844" w:rsidP="00481866">
            <w:pPr>
              <w:snapToGrid w:val="0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C1DA" w14:textId="77777777" w:rsidR="00177844" w:rsidRPr="007B59AA" w:rsidRDefault="00177844" w:rsidP="00481866">
            <w:pPr>
              <w:snapToGrid w:val="0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CD31" w14:textId="77777777" w:rsidR="00177844" w:rsidRPr="007B59AA" w:rsidRDefault="00177844" w:rsidP="00481866">
            <w:pPr>
              <w:snapToGrid w:val="0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177844" w:rsidRPr="007B59AA" w14:paraId="2F807CCD" w14:textId="77777777" w:rsidTr="00481866">
        <w:trPr>
          <w:trHeight w:val="480"/>
        </w:trPr>
        <w:tc>
          <w:tcPr>
            <w:tcW w:w="11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F8BD5" w14:textId="77777777" w:rsidR="00177844" w:rsidRPr="007B59AA" w:rsidRDefault="00177844" w:rsidP="00481866">
            <w:pPr>
              <w:snapToGrid w:val="0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44C76" w14:textId="77777777" w:rsidR="00177844" w:rsidRPr="007B59AA" w:rsidRDefault="00177844" w:rsidP="00481866">
            <w:pPr>
              <w:snapToGrid w:val="0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Number of cases (per 1000 person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1BC9" w14:textId="77777777" w:rsidR="00177844" w:rsidRPr="007B59AA" w:rsidRDefault="00177844" w:rsidP="00481866">
            <w:pPr>
              <w:snapToGrid w:val="0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F4D0" w14:textId="77777777" w:rsidR="00177844" w:rsidRPr="007B59AA" w:rsidRDefault="00177844" w:rsidP="00481866">
            <w:pPr>
              <w:snapToGrid w:val="0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C714" w14:textId="77777777" w:rsidR="00177844" w:rsidRPr="007B59AA" w:rsidRDefault="00177844" w:rsidP="00481866">
            <w:pPr>
              <w:snapToGrid w:val="0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F2F4" w14:textId="77777777" w:rsidR="00177844" w:rsidRPr="007B59AA" w:rsidRDefault="00177844" w:rsidP="00481866">
            <w:pPr>
              <w:snapToGrid w:val="0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24651" w14:textId="77777777" w:rsidR="00177844" w:rsidRPr="007B59AA" w:rsidRDefault="00177844" w:rsidP="00481866">
            <w:pPr>
              <w:snapToGrid w:val="0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177844" w:rsidRPr="007B59AA" w14:paraId="3EED53CE" w14:textId="77777777" w:rsidTr="00481866">
        <w:trPr>
          <w:trHeight w:val="300"/>
        </w:trPr>
        <w:tc>
          <w:tcPr>
            <w:tcW w:w="11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0832F" w14:textId="77777777" w:rsidR="00177844" w:rsidRPr="007B59AA" w:rsidRDefault="00177844" w:rsidP="00481866">
            <w:pPr>
              <w:snapToGrid w:val="0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A38E" w14:textId="77777777" w:rsidR="00177844" w:rsidRPr="007B59AA" w:rsidRDefault="00177844" w:rsidP="00481866">
            <w:pPr>
              <w:snapToGrid w:val="0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Model 1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2D45" w14:textId="77777777" w:rsidR="00177844" w:rsidRPr="007B59AA" w:rsidRDefault="00177844" w:rsidP="00481866">
            <w:pPr>
              <w:snapToGrid w:val="0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1.00 (reference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69C4" w14:textId="77777777" w:rsidR="00177844" w:rsidRPr="007B59AA" w:rsidRDefault="00177844" w:rsidP="00481866">
            <w:pPr>
              <w:snapToGrid w:val="0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0.51 (0.23–1.1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3270" w14:textId="77777777" w:rsidR="00177844" w:rsidRPr="007B59AA" w:rsidRDefault="00177844" w:rsidP="00481866">
            <w:pPr>
              <w:snapToGrid w:val="0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0.84 (0.41–1.7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A8EF" w14:textId="77777777" w:rsidR="00177844" w:rsidRPr="007B59AA" w:rsidRDefault="00177844" w:rsidP="00481866">
            <w:pPr>
              <w:snapToGrid w:val="0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0.75 (0.34–1.67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C624" w14:textId="77777777" w:rsidR="00177844" w:rsidRPr="007B59AA" w:rsidRDefault="00177844" w:rsidP="00481866">
            <w:pPr>
              <w:snapToGrid w:val="0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0.67</w:t>
            </w:r>
          </w:p>
        </w:tc>
      </w:tr>
      <w:tr w:rsidR="00177844" w:rsidRPr="007B59AA" w14:paraId="12596F7B" w14:textId="77777777" w:rsidTr="00481866">
        <w:trPr>
          <w:trHeight w:val="300"/>
        </w:trPr>
        <w:tc>
          <w:tcPr>
            <w:tcW w:w="11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4E213" w14:textId="77777777" w:rsidR="00177844" w:rsidRPr="007B59AA" w:rsidRDefault="00177844" w:rsidP="00481866">
            <w:pPr>
              <w:snapToGrid w:val="0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BD63" w14:textId="77777777" w:rsidR="00177844" w:rsidRPr="007B59AA" w:rsidRDefault="00177844" w:rsidP="00481866">
            <w:pPr>
              <w:snapToGrid w:val="0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Model 2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2134" w14:textId="77777777" w:rsidR="00177844" w:rsidRPr="007B59AA" w:rsidRDefault="00177844" w:rsidP="00481866">
            <w:pPr>
              <w:snapToGrid w:val="0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1.00 (reference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C877" w14:textId="77777777" w:rsidR="00177844" w:rsidRPr="007B59AA" w:rsidRDefault="00177844" w:rsidP="00481866">
            <w:pPr>
              <w:snapToGrid w:val="0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0.46 (0.21–1.0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88D2" w14:textId="77777777" w:rsidR="00177844" w:rsidRPr="007B59AA" w:rsidRDefault="00177844" w:rsidP="00481866">
            <w:pPr>
              <w:snapToGrid w:val="0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0.76 (0.36–1.6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C96A" w14:textId="352228AF" w:rsidR="00177844" w:rsidRPr="007B59AA" w:rsidRDefault="00177844" w:rsidP="00481866">
            <w:pPr>
              <w:snapToGrid w:val="0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0.60 (0.26–1.38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CBB48" w14:textId="77777777" w:rsidR="00177844" w:rsidRPr="007B59AA" w:rsidRDefault="00177844" w:rsidP="00481866">
            <w:pPr>
              <w:snapToGrid w:val="0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0.37</w:t>
            </w:r>
          </w:p>
        </w:tc>
      </w:tr>
      <w:tr w:rsidR="00177844" w:rsidRPr="007B59AA" w14:paraId="6C0CE2C6" w14:textId="77777777" w:rsidTr="00481866">
        <w:trPr>
          <w:trHeight w:val="300"/>
        </w:trPr>
        <w:tc>
          <w:tcPr>
            <w:tcW w:w="11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68F9D" w14:textId="77777777" w:rsidR="00177844" w:rsidRPr="007B59AA" w:rsidRDefault="00177844" w:rsidP="00481866">
            <w:pPr>
              <w:snapToGrid w:val="0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29EA" w14:textId="77777777" w:rsidR="00177844" w:rsidRPr="007B59AA" w:rsidRDefault="00177844" w:rsidP="00481866">
            <w:pPr>
              <w:snapToGrid w:val="0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Model 3‡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D279" w14:textId="77777777" w:rsidR="00177844" w:rsidRPr="007B59AA" w:rsidRDefault="00177844" w:rsidP="00481866">
            <w:pPr>
              <w:snapToGrid w:val="0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1.00 (reference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24FB" w14:textId="77777777" w:rsidR="00177844" w:rsidRPr="007B59AA" w:rsidRDefault="00177844" w:rsidP="00481866">
            <w:pPr>
              <w:snapToGrid w:val="0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0.47 (0.21–1.0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6D6D" w14:textId="77777777" w:rsidR="00177844" w:rsidRPr="007B59AA" w:rsidRDefault="00177844" w:rsidP="00481866">
            <w:pPr>
              <w:snapToGrid w:val="0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0.83 (0.39–1.7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C9EF" w14:textId="77777777" w:rsidR="00177844" w:rsidRPr="007B59AA" w:rsidRDefault="00177844" w:rsidP="00481866">
            <w:pPr>
              <w:snapToGrid w:val="0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0.81 (0.31–2.16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BFC6" w14:textId="77777777" w:rsidR="00177844" w:rsidRPr="007B59AA" w:rsidRDefault="00177844" w:rsidP="00481866">
            <w:pPr>
              <w:snapToGrid w:val="0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0.75</w:t>
            </w:r>
          </w:p>
        </w:tc>
      </w:tr>
      <w:tr w:rsidR="00177844" w:rsidRPr="007B59AA" w14:paraId="672E27CD" w14:textId="77777777" w:rsidTr="0048186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4A996" w14:textId="77777777" w:rsidR="00177844" w:rsidRPr="007B59AA" w:rsidRDefault="00177844" w:rsidP="00481866">
            <w:pPr>
              <w:snapToGrid w:val="0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A972" w14:textId="77777777" w:rsidR="00177844" w:rsidRPr="007B59AA" w:rsidRDefault="00177844" w:rsidP="00481866">
            <w:pPr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5EF8" w14:textId="77777777" w:rsidR="00177844" w:rsidRPr="007B59AA" w:rsidRDefault="00177844" w:rsidP="00481866">
            <w:pPr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20CB" w14:textId="77777777" w:rsidR="00177844" w:rsidRPr="007B59AA" w:rsidRDefault="00177844" w:rsidP="00481866">
            <w:pPr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D747" w14:textId="77777777" w:rsidR="00177844" w:rsidRPr="007B59AA" w:rsidRDefault="00177844" w:rsidP="00481866">
            <w:pPr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475DE" w14:textId="77777777" w:rsidR="00177844" w:rsidRPr="007B59AA" w:rsidRDefault="00177844" w:rsidP="00481866">
            <w:pPr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8C89" w14:textId="77777777" w:rsidR="00177844" w:rsidRPr="007B59AA" w:rsidRDefault="00177844" w:rsidP="00481866">
            <w:pPr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7844" w:rsidRPr="007B59AA" w14:paraId="048A722F" w14:textId="77777777" w:rsidTr="00481866">
        <w:trPr>
          <w:trHeight w:val="300"/>
        </w:trPr>
        <w:tc>
          <w:tcPr>
            <w:tcW w:w="11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B9E0FA" w14:textId="77777777" w:rsidR="00177844" w:rsidRPr="007B59AA" w:rsidRDefault="00177844" w:rsidP="00481866">
            <w:pPr>
              <w:snapToGrid w:val="0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High TG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8BA2D" w14:textId="77777777" w:rsidR="00177844" w:rsidRPr="007B59AA" w:rsidRDefault="00177844" w:rsidP="00481866">
            <w:pPr>
              <w:snapToGrid w:val="0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Number of cas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24CB" w14:textId="77777777" w:rsidR="00177844" w:rsidRPr="007B59AA" w:rsidRDefault="00177844" w:rsidP="00481866">
            <w:pPr>
              <w:snapToGrid w:val="0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4E6D" w14:textId="77777777" w:rsidR="00177844" w:rsidRPr="007B59AA" w:rsidRDefault="00177844" w:rsidP="00481866">
            <w:pPr>
              <w:snapToGrid w:val="0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546F" w14:textId="77777777" w:rsidR="00177844" w:rsidRPr="007B59AA" w:rsidRDefault="00177844" w:rsidP="00481866">
            <w:pPr>
              <w:snapToGrid w:val="0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FFF0" w14:textId="77777777" w:rsidR="00177844" w:rsidRPr="007B59AA" w:rsidRDefault="00177844" w:rsidP="00481866">
            <w:pPr>
              <w:snapToGrid w:val="0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7D52" w14:textId="77777777" w:rsidR="00177844" w:rsidRPr="007B59AA" w:rsidRDefault="00177844" w:rsidP="00481866">
            <w:pPr>
              <w:snapToGrid w:val="0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177844" w:rsidRPr="007B59AA" w14:paraId="68FE78CE" w14:textId="77777777" w:rsidTr="00481866">
        <w:trPr>
          <w:trHeight w:val="480"/>
        </w:trPr>
        <w:tc>
          <w:tcPr>
            <w:tcW w:w="11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4B1BD0" w14:textId="77777777" w:rsidR="00177844" w:rsidRPr="007B59AA" w:rsidRDefault="00177844" w:rsidP="00481866">
            <w:pPr>
              <w:snapToGrid w:val="0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6D0E2" w14:textId="77777777" w:rsidR="00177844" w:rsidRPr="007B59AA" w:rsidRDefault="00177844" w:rsidP="00481866">
            <w:pPr>
              <w:snapToGrid w:val="0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Number of cases (per 1000 person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2B2C" w14:textId="77777777" w:rsidR="00177844" w:rsidRPr="007B59AA" w:rsidRDefault="00177844" w:rsidP="00481866">
            <w:pPr>
              <w:snapToGrid w:val="0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EBE2" w14:textId="77777777" w:rsidR="00177844" w:rsidRPr="007B59AA" w:rsidRDefault="00177844" w:rsidP="00481866">
            <w:pPr>
              <w:snapToGrid w:val="0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2014" w14:textId="77777777" w:rsidR="00177844" w:rsidRPr="007B59AA" w:rsidRDefault="00177844" w:rsidP="00481866">
            <w:pPr>
              <w:snapToGrid w:val="0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11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59D85" w14:textId="77777777" w:rsidR="00177844" w:rsidRPr="007B59AA" w:rsidRDefault="00177844" w:rsidP="00481866">
            <w:pPr>
              <w:snapToGrid w:val="0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18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D3B5" w14:textId="77777777" w:rsidR="00177844" w:rsidRPr="007B59AA" w:rsidRDefault="00177844" w:rsidP="00481866">
            <w:pPr>
              <w:snapToGrid w:val="0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177844" w:rsidRPr="007B59AA" w14:paraId="01D55D60" w14:textId="77777777" w:rsidTr="00481866">
        <w:trPr>
          <w:trHeight w:val="300"/>
        </w:trPr>
        <w:tc>
          <w:tcPr>
            <w:tcW w:w="11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6D5D91" w14:textId="77777777" w:rsidR="00177844" w:rsidRPr="007B59AA" w:rsidRDefault="00177844" w:rsidP="00481866">
            <w:pPr>
              <w:snapToGrid w:val="0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3846" w14:textId="77777777" w:rsidR="00177844" w:rsidRPr="007B59AA" w:rsidRDefault="00177844" w:rsidP="00481866">
            <w:pPr>
              <w:snapToGrid w:val="0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Model 1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C2E6" w14:textId="77777777" w:rsidR="00177844" w:rsidRPr="007B59AA" w:rsidRDefault="00177844" w:rsidP="00481866">
            <w:pPr>
              <w:snapToGrid w:val="0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1.00 (reference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D9DB" w14:textId="77777777" w:rsidR="00177844" w:rsidRPr="007B59AA" w:rsidRDefault="00177844" w:rsidP="00481866">
            <w:pPr>
              <w:snapToGrid w:val="0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0.88 (0.54–1.4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7A68" w14:textId="77777777" w:rsidR="00177844" w:rsidRPr="007B59AA" w:rsidRDefault="00177844" w:rsidP="00481866">
            <w:pPr>
              <w:snapToGrid w:val="0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0.94 (0.59–1.5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A513" w14:textId="77777777" w:rsidR="00177844" w:rsidRPr="007B59AA" w:rsidRDefault="00177844" w:rsidP="00481866">
            <w:pPr>
              <w:snapToGrid w:val="0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1.49 (0.94–2.36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93B4" w14:textId="77777777" w:rsidR="00177844" w:rsidRPr="007B59AA" w:rsidRDefault="00177844" w:rsidP="00481866">
            <w:pPr>
              <w:snapToGrid w:val="0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0.05</w:t>
            </w:r>
          </w:p>
        </w:tc>
      </w:tr>
      <w:tr w:rsidR="00177844" w:rsidRPr="007B59AA" w14:paraId="0D4913CA" w14:textId="77777777" w:rsidTr="00481866">
        <w:trPr>
          <w:trHeight w:val="300"/>
        </w:trPr>
        <w:tc>
          <w:tcPr>
            <w:tcW w:w="11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6BDE73" w14:textId="77777777" w:rsidR="00177844" w:rsidRPr="007B59AA" w:rsidRDefault="00177844" w:rsidP="00481866">
            <w:pPr>
              <w:snapToGrid w:val="0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D2EC" w14:textId="77777777" w:rsidR="00177844" w:rsidRPr="007B59AA" w:rsidRDefault="00177844" w:rsidP="00481866">
            <w:pPr>
              <w:snapToGrid w:val="0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Model 2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57CEE" w14:textId="77777777" w:rsidR="00177844" w:rsidRPr="007B59AA" w:rsidRDefault="00177844" w:rsidP="00481866">
            <w:pPr>
              <w:snapToGrid w:val="0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1.00 (reference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7E17" w14:textId="0B9F8D03" w:rsidR="00177844" w:rsidRPr="007B59AA" w:rsidRDefault="00177844" w:rsidP="00481866">
            <w:pPr>
              <w:snapToGrid w:val="0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0.84 (0.50–1.4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2B13" w14:textId="77777777" w:rsidR="00177844" w:rsidRPr="007B59AA" w:rsidRDefault="00177844" w:rsidP="00481866">
            <w:pPr>
              <w:snapToGrid w:val="0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0.92 (0.56–1.5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2EF9" w14:textId="77777777" w:rsidR="00177844" w:rsidRPr="007B59AA" w:rsidRDefault="00177844" w:rsidP="00481866">
            <w:pPr>
              <w:snapToGrid w:val="0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1.32 (0.81–2.15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F3B3" w14:textId="77777777" w:rsidR="00177844" w:rsidRPr="007B59AA" w:rsidRDefault="00177844" w:rsidP="00481866">
            <w:pPr>
              <w:snapToGrid w:val="0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0.15</w:t>
            </w:r>
          </w:p>
        </w:tc>
      </w:tr>
      <w:tr w:rsidR="00177844" w:rsidRPr="007B59AA" w14:paraId="0EC0291F" w14:textId="77777777" w:rsidTr="00481866">
        <w:trPr>
          <w:trHeight w:val="320"/>
        </w:trPr>
        <w:tc>
          <w:tcPr>
            <w:tcW w:w="11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88E63A" w14:textId="77777777" w:rsidR="00177844" w:rsidRPr="007B59AA" w:rsidRDefault="00177844" w:rsidP="00481866">
            <w:pPr>
              <w:snapToGrid w:val="0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2199" w14:textId="77777777" w:rsidR="00177844" w:rsidRPr="007B59AA" w:rsidRDefault="00177844" w:rsidP="00481866">
            <w:pPr>
              <w:snapToGrid w:val="0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Model 3‡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E550" w14:textId="77777777" w:rsidR="00177844" w:rsidRPr="007B59AA" w:rsidRDefault="00177844" w:rsidP="00481866">
            <w:pPr>
              <w:snapToGrid w:val="0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1.00 (reference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1C23" w14:textId="77777777" w:rsidR="00177844" w:rsidRPr="007B59AA" w:rsidRDefault="00177844" w:rsidP="00481866">
            <w:pPr>
              <w:snapToGrid w:val="0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0.82 (0.49–1.3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17BF" w14:textId="77777777" w:rsidR="00177844" w:rsidRPr="007B59AA" w:rsidRDefault="00177844" w:rsidP="00481866">
            <w:pPr>
              <w:snapToGrid w:val="0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0.81 (0.49–1.3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DA99" w14:textId="77777777" w:rsidR="00177844" w:rsidRPr="007B59AA" w:rsidRDefault="00177844" w:rsidP="00481866">
            <w:pPr>
              <w:snapToGrid w:val="0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0.94 (0.53–1.64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DBC0" w14:textId="77777777" w:rsidR="00177844" w:rsidRPr="007B59AA" w:rsidRDefault="00177844" w:rsidP="00481866">
            <w:pPr>
              <w:snapToGrid w:val="0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0.85</w:t>
            </w:r>
          </w:p>
        </w:tc>
      </w:tr>
      <w:tr w:rsidR="00177844" w:rsidRPr="007B59AA" w14:paraId="10B36A6B" w14:textId="77777777" w:rsidTr="00481866">
        <w:trPr>
          <w:trHeight w:val="1235"/>
        </w:trPr>
        <w:tc>
          <w:tcPr>
            <w:tcW w:w="10679" w:type="dxa"/>
            <w:gridSpan w:val="7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E67292" w14:textId="77777777" w:rsidR="00177844" w:rsidRPr="007B59AA" w:rsidRDefault="00177844" w:rsidP="00481866">
            <w:pPr>
              <w:snapToGrid w:val="0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Abbreviation: LDL-C, low-density lipoprotein cholesterol; HDL-C, high-density lipoprotein cholesterol; TG, triglycerides; HOMA-IR, homeostasis model assessment of insulin resistance; MVPA, moderate and vigorous intensity physical activity.</w:t>
            </w:r>
          </w:p>
          <w:p w14:paraId="02C64567" w14:textId="77777777" w:rsidR="00177844" w:rsidRPr="007B59AA" w:rsidRDefault="00177844" w:rsidP="00481866">
            <w:pPr>
              <w:snapToGrid w:val="0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*Adjusted for age, sex, marital status, educational status, household income, use of antihypertensive drugs, use of diabetes drugs, smoking status, MVPA, energy intake.</w:t>
            </w:r>
          </w:p>
          <w:p w14:paraId="0B61255C" w14:textId="77777777" w:rsidR="00177844" w:rsidRPr="007B59AA" w:rsidRDefault="00177844" w:rsidP="00481866">
            <w:pPr>
              <w:snapToGrid w:val="0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†Additionally adjusted for waist circumference and HOMA-IR.</w:t>
            </w:r>
          </w:p>
          <w:p w14:paraId="7CF651F7" w14:textId="28E302F5" w:rsidR="00177844" w:rsidRPr="007B59AA" w:rsidRDefault="00177844" w:rsidP="00481866">
            <w:pPr>
              <w:snapToGrid w:val="0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‡Additionally adjusted for alcohol intake (g/day).</w:t>
            </w:r>
          </w:p>
        </w:tc>
      </w:tr>
    </w:tbl>
    <w:p w14:paraId="1660C551" w14:textId="77777777" w:rsidR="00140EEB" w:rsidRPr="007B59AA" w:rsidRDefault="00140EEB">
      <w:pPr>
        <w:rPr>
          <w:sz w:val="18"/>
          <w:szCs w:val="18"/>
        </w:rPr>
      </w:pPr>
    </w:p>
    <w:p w14:paraId="56DB6D32" w14:textId="77777777" w:rsidR="00140EEB" w:rsidRPr="007B59AA" w:rsidRDefault="00140EEB">
      <w:pPr>
        <w:rPr>
          <w:sz w:val="18"/>
          <w:szCs w:val="18"/>
        </w:rPr>
      </w:pPr>
      <w:r w:rsidRPr="007B59AA">
        <w:rPr>
          <w:sz w:val="18"/>
          <w:szCs w:val="18"/>
        </w:rPr>
        <w:br w:type="page"/>
      </w:r>
    </w:p>
    <w:tbl>
      <w:tblPr>
        <w:tblW w:w="10773" w:type="dxa"/>
        <w:tblInd w:w="-86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2835"/>
        <w:gridCol w:w="1418"/>
        <w:gridCol w:w="1417"/>
        <w:gridCol w:w="1418"/>
        <w:gridCol w:w="1417"/>
        <w:gridCol w:w="992"/>
      </w:tblGrid>
      <w:tr w:rsidR="00140EEB" w:rsidRPr="007B59AA" w14:paraId="4720CEA1" w14:textId="77777777" w:rsidTr="00087ADA">
        <w:trPr>
          <w:trHeight w:val="660"/>
        </w:trPr>
        <w:tc>
          <w:tcPr>
            <w:tcW w:w="10773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6E4A2F" w14:textId="3FDAF88C" w:rsidR="00140EEB" w:rsidRPr="007B59AA" w:rsidRDefault="00140EEB" w:rsidP="00140EEB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lastRenderedPageBreak/>
              <w:t>Table S</w:t>
            </w:r>
            <w:r w:rsidR="00632F37"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6</w:t>
            </w: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 xml:space="preserve">. Odds ratios and 95% confidence intervals for the prevalence of </w:t>
            </w:r>
            <w:proofErr w:type="spellStart"/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dyslipidaemia</w:t>
            </w:r>
            <w:proofErr w:type="spellEnd"/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 xml:space="preserve"> and its components according to the quartile of healthy dietary pattern score (n = 2171)</w:t>
            </w:r>
          </w:p>
        </w:tc>
      </w:tr>
      <w:tr w:rsidR="00140EEB" w:rsidRPr="007B59AA" w14:paraId="1C37C2C4" w14:textId="77777777" w:rsidTr="00087ADA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3E35C" w14:textId="77777777" w:rsidR="00140EEB" w:rsidRPr="007B59AA" w:rsidRDefault="00140EEB" w:rsidP="00140EEB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61757" w14:textId="77777777" w:rsidR="00140EEB" w:rsidRPr="007B59AA" w:rsidRDefault="00140EEB" w:rsidP="00140EEB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A330F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Q1 (n = 54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580BE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Q2 (n = 54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8DF01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Q3 (n = 54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FE502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Q4 (n = 54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147AE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P for trend</w:t>
            </w:r>
          </w:p>
        </w:tc>
      </w:tr>
      <w:tr w:rsidR="00140EEB" w:rsidRPr="007B59AA" w14:paraId="71E9339C" w14:textId="77777777" w:rsidTr="00087ADA">
        <w:trPr>
          <w:trHeight w:val="34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7AA0E" w14:textId="77777777" w:rsidR="00140EEB" w:rsidRPr="007B59AA" w:rsidRDefault="00140EEB" w:rsidP="00140EEB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Dyslipidaemi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38E30" w14:textId="77777777" w:rsidR="00140EEB" w:rsidRPr="007B59AA" w:rsidRDefault="00140EEB" w:rsidP="00140EEB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Number of cas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9CA1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2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BA7C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2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F366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2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6D69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2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61C9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140EEB" w:rsidRPr="007B59AA" w14:paraId="4B25A1EB" w14:textId="77777777" w:rsidTr="00087ADA">
        <w:trPr>
          <w:trHeight w:val="34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DCE7A" w14:textId="77777777" w:rsidR="00140EEB" w:rsidRPr="007B59AA" w:rsidRDefault="00140EEB" w:rsidP="00140EEB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6D9E4" w14:textId="77777777" w:rsidR="00140EEB" w:rsidRPr="007B59AA" w:rsidRDefault="00140EEB" w:rsidP="00140EEB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Number of cases (per 1000 person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C2D1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4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8E3C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4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95FD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4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C249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4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26EA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140EEB" w:rsidRPr="007B59AA" w14:paraId="3887B1AC" w14:textId="77777777" w:rsidTr="00087ADA">
        <w:trPr>
          <w:trHeight w:val="32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19613" w14:textId="77777777" w:rsidR="00140EEB" w:rsidRPr="007B59AA" w:rsidRDefault="00140EEB" w:rsidP="00140EEB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51B7" w14:textId="77777777" w:rsidR="00140EEB" w:rsidRPr="007B59AA" w:rsidRDefault="00140EEB" w:rsidP="00140EEB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Model 1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81DE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1.00 (referenc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F7D2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0.91 (0.71–1.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E26B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0.88 (0.68–1.1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0661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0.75 (0.57–0.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731C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</w:tr>
      <w:tr w:rsidR="00140EEB" w:rsidRPr="007B59AA" w14:paraId="78DCECD1" w14:textId="77777777" w:rsidTr="00087ADA">
        <w:trPr>
          <w:trHeight w:val="32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7DC51" w14:textId="77777777" w:rsidR="00140EEB" w:rsidRPr="007B59AA" w:rsidRDefault="00140EEB" w:rsidP="00140EEB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D82E" w14:textId="77777777" w:rsidR="00140EEB" w:rsidRPr="007B59AA" w:rsidRDefault="00140EEB" w:rsidP="00140EEB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Model 2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44DD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1.00 (referenc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9832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0.91 (0.70–1.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7BB3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0.90 (0.69–1.1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4B14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0.83 (0.63–1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424B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 xml:space="preserve">0.22 </w:t>
            </w:r>
          </w:p>
        </w:tc>
      </w:tr>
      <w:tr w:rsidR="00140EEB" w:rsidRPr="007B59AA" w14:paraId="1777CCB0" w14:textId="77777777" w:rsidTr="00087ADA">
        <w:trPr>
          <w:trHeight w:val="32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60942" w14:textId="77777777" w:rsidR="00140EEB" w:rsidRPr="007B59AA" w:rsidRDefault="00140EEB" w:rsidP="00140EEB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1925" w14:textId="77777777" w:rsidR="00140EEB" w:rsidRPr="007B59AA" w:rsidRDefault="00140EEB" w:rsidP="00140EEB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Model 3‡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770F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1.00 (referenc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5364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0.89 (0.68–1.1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EE1B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0.88 (0.67–1.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664A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0.80 (0.60–1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EE9D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 xml:space="preserve">0.14 </w:t>
            </w:r>
          </w:p>
        </w:tc>
      </w:tr>
      <w:tr w:rsidR="00140EEB" w:rsidRPr="007B59AA" w14:paraId="303BD2CC" w14:textId="77777777" w:rsidTr="00087ADA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32A2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619E" w14:textId="77777777" w:rsidR="00140EEB" w:rsidRPr="007B59AA" w:rsidRDefault="00140EEB" w:rsidP="00140EEB">
            <w:pPr>
              <w:snapToGrid w:val="0"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D266" w14:textId="77777777" w:rsidR="00140EEB" w:rsidRPr="007B59AA" w:rsidRDefault="00140EEB" w:rsidP="00140EEB">
            <w:pPr>
              <w:snapToGrid w:val="0"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7164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D71B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EF1E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103D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40EEB" w:rsidRPr="007B59AA" w14:paraId="4FD975A9" w14:textId="77777777" w:rsidTr="00087ADA">
        <w:trPr>
          <w:trHeight w:val="32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9F66" w14:textId="77777777" w:rsidR="00140EEB" w:rsidRPr="007B59AA" w:rsidRDefault="00140EEB" w:rsidP="00140EEB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High LDL-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9C3E1" w14:textId="77777777" w:rsidR="00140EEB" w:rsidRPr="007B59AA" w:rsidRDefault="00140EEB" w:rsidP="00140EEB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Number of cas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4E95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1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6B50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2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DD51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2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B2CA5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1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5C9A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140EEB" w:rsidRPr="007B59AA" w14:paraId="02292006" w14:textId="77777777" w:rsidTr="00087ADA">
        <w:trPr>
          <w:trHeight w:val="32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3AC95" w14:textId="77777777" w:rsidR="00140EEB" w:rsidRPr="007B59AA" w:rsidRDefault="00140EEB" w:rsidP="00140EEB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0C851" w14:textId="77777777" w:rsidR="00140EEB" w:rsidRPr="007B59AA" w:rsidRDefault="00140EEB" w:rsidP="00140EEB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Number of cases (per 1000 person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18C64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3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9E4F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3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2F91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3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6929D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3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48B5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140EEB" w:rsidRPr="007B59AA" w14:paraId="2F82CA73" w14:textId="77777777" w:rsidTr="00087ADA">
        <w:trPr>
          <w:trHeight w:val="32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E389A" w14:textId="77777777" w:rsidR="00140EEB" w:rsidRPr="007B59AA" w:rsidRDefault="00140EEB" w:rsidP="00140EEB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7584" w14:textId="77777777" w:rsidR="00140EEB" w:rsidRPr="007B59AA" w:rsidRDefault="00140EEB" w:rsidP="00140EEB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Model 1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2664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1.00 (referenc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9136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1.02 (0.79–1.3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9803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1.01 (0.78–1.3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8B4C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0.95 (0.72–1.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C524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 xml:space="preserve">0.69 </w:t>
            </w:r>
          </w:p>
        </w:tc>
      </w:tr>
      <w:tr w:rsidR="00140EEB" w:rsidRPr="007B59AA" w14:paraId="00941F59" w14:textId="77777777" w:rsidTr="00087ADA">
        <w:trPr>
          <w:trHeight w:val="32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D657C" w14:textId="77777777" w:rsidR="00140EEB" w:rsidRPr="007B59AA" w:rsidRDefault="00140EEB" w:rsidP="00140EEB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195D" w14:textId="77777777" w:rsidR="00140EEB" w:rsidRPr="007B59AA" w:rsidRDefault="00140EEB" w:rsidP="00140EEB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Model 2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0463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1.00 (referenc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30B2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1.03 (0.79–1.3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D144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1.04 (0.80–1.3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E4D0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1.02 (0.77–1.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C180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 xml:space="preserve">0.85 </w:t>
            </w:r>
          </w:p>
        </w:tc>
      </w:tr>
      <w:tr w:rsidR="00140EEB" w:rsidRPr="007B59AA" w14:paraId="771294BD" w14:textId="77777777" w:rsidTr="00087ADA">
        <w:trPr>
          <w:trHeight w:val="32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3569F" w14:textId="77777777" w:rsidR="00140EEB" w:rsidRPr="007B59AA" w:rsidRDefault="00140EEB" w:rsidP="00140EEB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01EE" w14:textId="77777777" w:rsidR="00140EEB" w:rsidRPr="007B59AA" w:rsidRDefault="00140EEB" w:rsidP="00140EEB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Model 3‡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E98A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1.00 (referenc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4A6C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0.96 (0.74–1.2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CB4D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0.94 (0.72–1.2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4068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0.91 (0.68–1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C44D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 xml:space="preserve">0.54 </w:t>
            </w:r>
          </w:p>
        </w:tc>
      </w:tr>
      <w:tr w:rsidR="00140EEB" w:rsidRPr="007B59AA" w14:paraId="0C57B0AF" w14:textId="77777777" w:rsidTr="00087ADA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FD8A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59BF" w14:textId="77777777" w:rsidR="00140EEB" w:rsidRPr="007B59AA" w:rsidRDefault="00140EEB" w:rsidP="00140EEB">
            <w:pPr>
              <w:snapToGrid w:val="0"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BA39" w14:textId="77777777" w:rsidR="00140EEB" w:rsidRPr="007B59AA" w:rsidRDefault="00140EEB" w:rsidP="00140EEB">
            <w:pPr>
              <w:snapToGrid w:val="0"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DB46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D99B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EC98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6287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40EEB" w:rsidRPr="007B59AA" w14:paraId="2005FBB5" w14:textId="77777777" w:rsidTr="00087ADA">
        <w:trPr>
          <w:trHeight w:val="32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E2AC" w14:textId="77777777" w:rsidR="00140EEB" w:rsidRPr="007B59AA" w:rsidRDefault="00140EEB" w:rsidP="00140EEB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Low HDL-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1A3B1" w14:textId="77777777" w:rsidR="00140EEB" w:rsidRPr="007B59AA" w:rsidRDefault="00140EEB" w:rsidP="00140EEB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Number of cas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BAE2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3410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919FD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C006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7A1A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140EEB" w:rsidRPr="007B59AA" w14:paraId="214FB590" w14:textId="77777777" w:rsidTr="00087ADA">
        <w:trPr>
          <w:trHeight w:val="32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61471" w14:textId="77777777" w:rsidR="00140EEB" w:rsidRPr="007B59AA" w:rsidRDefault="00140EEB" w:rsidP="00140EEB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AE3AE" w14:textId="77777777" w:rsidR="00140EEB" w:rsidRPr="007B59AA" w:rsidRDefault="00140EEB" w:rsidP="00140EEB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Number of cases (per 1000 person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5FA2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8006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4C88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DBE3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958A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140EEB" w:rsidRPr="007B59AA" w14:paraId="7A3DEF0E" w14:textId="77777777" w:rsidTr="00087ADA">
        <w:trPr>
          <w:trHeight w:val="32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51468" w14:textId="77777777" w:rsidR="00140EEB" w:rsidRPr="007B59AA" w:rsidRDefault="00140EEB" w:rsidP="00140EEB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8B03" w14:textId="77777777" w:rsidR="00140EEB" w:rsidRPr="007B59AA" w:rsidRDefault="00140EEB" w:rsidP="00140EEB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Model 1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B287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1.00 (referenc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C6FA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0.93 (0.52–1.6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27CE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0.75 (0.40–1.4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F283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0.48 (0.23–1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5BEA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</w:tr>
      <w:tr w:rsidR="00140EEB" w:rsidRPr="007B59AA" w14:paraId="7F2D3B51" w14:textId="77777777" w:rsidTr="00087ADA">
        <w:trPr>
          <w:trHeight w:val="32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8DE21" w14:textId="77777777" w:rsidR="00140EEB" w:rsidRPr="007B59AA" w:rsidRDefault="00140EEB" w:rsidP="00140EEB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5D26" w14:textId="77777777" w:rsidR="00140EEB" w:rsidRPr="007B59AA" w:rsidRDefault="00140EEB" w:rsidP="00140EEB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Model 2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4761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1.00 (referenc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4680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0.89 (0.48–1.6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9CC7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0.77 (0.40–1.5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56F0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0.54 (0.25–1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E419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 xml:space="preserve">0.12 </w:t>
            </w:r>
          </w:p>
        </w:tc>
      </w:tr>
      <w:tr w:rsidR="00140EEB" w:rsidRPr="007B59AA" w14:paraId="53EE374B" w14:textId="77777777" w:rsidTr="00087ADA">
        <w:trPr>
          <w:trHeight w:val="32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99804" w14:textId="77777777" w:rsidR="00140EEB" w:rsidRPr="007B59AA" w:rsidRDefault="00140EEB" w:rsidP="00140EEB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96E9" w14:textId="77777777" w:rsidR="00140EEB" w:rsidRPr="007B59AA" w:rsidRDefault="00140EEB" w:rsidP="00140EEB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Model 3‡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5118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1.00 (referenc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6E7A7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0.78 (0.42–1.4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B4A7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0.65 (0.33–1.2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5358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0.45 (0.21–0.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274C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</w:tr>
      <w:tr w:rsidR="00140EEB" w:rsidRPr="007B59AA" w14:paraId="766FE447" w14:textId="77777777" w:rsidTr="00087ADA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2A49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1DE4" w14:textId="77777777" w:rsidR="00140EEB" w:rsidRPr="007B59AA" w:rsidRDefault="00140EEB" w:rsidP="00140EEB">
            <w:pPr>
              <w:snapToGrid w:val="0"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A98E8" w14:textId="77777777" w:rsidR="00140EEB" w:rsidRPr="007B59AA" w:rsidRDefault="00140EEB" w:rsidP="00140EEB">
            <w:pPr>
              <w:snapToGrid w:val="0"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D765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12BC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965C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F5A8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40EEB" w:rsidRPr="007B59AA" w14:paraId="78AD8E0E" w14:textId="77777777" w:rsidTr="00087ADA">
        <w:trPr>
          <w:trHeight w:val="32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651D" w14:textId="77777777" w:rsidR="00140EEB" w:rsidRPr="007B59AA" w:rsidRDefault="00140EEB" w:rsidP="00140EEB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High T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4E3FA" w14:textId="77777777" w:rsidR="00140EEB" w:rsidRPr="007B59AA" w:rsidRDefault="00140EEB" w:rsidP="00140EEB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Number of cas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AAA82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1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425F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2E2B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2AE5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7606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140EEB" w:rsidRPr="007B59AA" w14:paraId="059A190A" w14:textId="77777777" w:rsidTr="00087ADA">
        <w:trPr>
          <w:trHeight w:val="32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FB309" w14:textId="77777777" w:rsidR="00140EEB" w:rsidRPr="007B59AA" w:rsidRDefault="00140EEB" w:rsidP="00140EEB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4352B" w14:textId="77777777" w:rsidR="00140EEB" w:rsidRPr="007B59AA" w:rsidRDefault="00140EEB" w:rsidP="00140EEB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Number of cases (per 1000 person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5E62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2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8C14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1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A7C5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1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F580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0D89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140EEB" w:rsidRPr="007B59AA" w14:paraId="1F0646DB" w14:textId="77777777" w:rsidTr="00087ADA">
        <w:trPr>
          <w:trHeight w:val="32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F4710" w14:textId="77777777" w:rsidR="00140EEB" w:rsidRPr="007B59AA" w:rsidRDefault="00140EEB" w:rsidP="00140EEB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EDA7" w14:textId="77777777" w:rsidR="00140EEB" w:rsidRPr="007B59AA" w:rsidRDefault="00140EEB" w:rsidP="00140EEB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Model 1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B0C63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1.00 (referenc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214E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0.73 (0.54–1.0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AA63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0.69 (0.49–0.9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9E3C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0.48 (0.32–0.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50D0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140EEB" w:rsidRPr="007B59AA" w14:paraId="1DEFF8EF" w14:textId="77777777" w:rsidTr="00087ADA">
        <w:trPr>
          <w:trHeight w:val="32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90CCF" w14:textId="77777777" w:rsidR="00140EEB" w:rsidRPr="007B59AA" w:rsidRDefault="00140EEB" w:rsidP="00140EEB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4573" w14:textId="77777777" w:rsidR="00140EEB" w:rsidRPr="007B59AA" w:rsidRDefault="00140EEB" w:rsidP="00140EEB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Model 2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E4E55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1.00 (referenc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C89B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0.73 (0.52–1.0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9ED9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0.72 (0.50–1.0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E20B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0.58 (0.38–0.8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9988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</w:tr>
      <w:tr w:rsidR="00140EEB" w:rsidRPr="007B59AA" w14:paraId="63A3AA30" w14:textId="77777777" w:rsidTr="00087ADA">
        <w:trPr>
          <w:trHeight w:val="32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DAC7D" w14:textId="77777777" w:rsidR="00140EEB" w:rsidRPr="007B59AA" w:rsidRDefault="00140EEB" w:rsidP="00140EEB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EBB5" w14:textId="77777777" w:rsidR="00140EEB" w:rsidRPr="007B59AA" w:rsidRDefault="00140EEB" w:rsidP="00140EEB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Model 3‡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76B7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1.00 (referenc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81CE7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0.76 (0.54–1.0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99C43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0.77 (0.53–1.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A814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0.63 (0.41–0.9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FD21" w14:textId="77777777" w:rsidR="00140EEB" w:rsidRPr="007B59AA" w:rsidRDefault="00140EEB" w:rsidP="00140EEB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</w:tr>
      <w:tr w:rsidR="00140EEB" w:rsidRPr="007B59AA" w14:paraId="50FB4EDA" w14:textId="77777777" w:rsidTr="00087ADA">
        <w:trPr>
          <w:trHeight w:val="1720"/>
        </w:trPr>
        <w:tc>
          <w:tcPr>
            <w:tcW w:w="1077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4CD0E" w14:textId="77777777" w:rsidR="00140EEB" w:rsidRPr="007B59AA" w:rsidRDefault="00140EEB" w:rsidP="00140EEB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Abbreviation: LDL-C, low-density lipoprotein cholesterol; HDL-C, high-density lipoprotein cholesterol; TG, triglycerides; HOMA-IR, homeostasis model assessment of insulin resistance; MVPA, moderate and vigorous intensity physical activity.</w:t>
            </w: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br/>
              <w:t>*Adjusted for age, sex, marital status, educational status, household income, use of antihypertensive drugs, use of diabetes drugs, smoking status, MVPA, energy intake.</w:t>
            </w: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br/>
              <w:t>†Additionally adjusted for waist circumference and HOMA-IR.</w:t>
            </w: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br/>
              <w:t>‡Additionally adjusted for alcohol intake (g/day).</w:t>
            </w:r>
          </w:p>
        </w:tc>
      </w:tr>
    </w:tbl>
    <w:p w14:paraId="5A34A440" w14:textId="7AB2D06E" w:rsidR="00087ADA" w:rsidRPr="007B59AA" w:rsidRDefault="00087ADA">
      <w:pPr>
        <w:rPr>
          <w:sz w:val="18"/>
          <w:szCs w:val="18"/>
        </w:rPr>
      </w:pPr>
    </w:p>
    <w:p w14:paraId="38F305A5" w14:textId="77777777" w:rsidR="00087ADA" w:rsidRPr="007B59AA" w:rsidRDefault="00087ADA">
      <w:pPr>
        <w:rPr>
          <w:sz w:val="18"/>
          <w:szCs w:val="18"/>
        </w:rPr>
      </w:pPr>
      <w:r w:rsidRPr="007B59AA">
        <w:rPr>
          <w:sz w:val="18"/>
          <w:szCs w:val="18"/>
        </w:rPr>
        <w:br w:type="page"/>
      </w:r>
    </w:p>
    <w:tbl>
      <w:tblPr>
        <w:tblW w:w="10913" w:type="dxa"/>
        <w:tblInd w:w="-94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83"/>
        <w:gridCol w:w="2902"/>
        <w:gridCol w:w="1341"/>
        <w:gridCol w:w="1418"/>
        <w:gridCol w:w="1417"/>
        <w:gridCol w:w="1418"/>
        <w:gridCol w:w="1134"/>
      </w:tblGrid>
      <w:tr w:rsidR="00087ADA" w:rsidRPr="007B59AA" w14:paraId="2B42DD5D" w14:textId="77777777" w:rsidTr="00087ADA">
        <w:trPr>
          <w:trHeight w:val="600"/>
        </w:trPr>
        <w:tc>
          <w:tcPr>
            <w:tcW w:w="10913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B25A66" w14:textId="4E7DFA56" w:rsidR="00087ADA" w:rsidRPr="007B59AA" w:rsidRDefault="00087ADA" w:rsidP="00087ADA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lastRenderedPageBreak/>
              <w:t>Table S</w:t>
            </w:r>
            <w:r w:rsidR="00632F37"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7</w:t>
            </w: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 xml:space="preserve">. Odds ratios and 95% confidence intervals for the prevalence of </w:t>
            </w:r>
            <w:proofErr w:type="spellStart"/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dyslipidaemia</w:t>
            </w:r>
            <w:proofErr w:type="spellEnd"/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 xml:space="preserve"> and its components according to the quartile of traditional Japanese dietary pattern score (n = 2171)</w:t>
            </w:r>
          </w:p>
        </w:tc>
      </w:tr>
      <w:tr w:rsidR="00087ADA" w:rsidRPr="007B59AA" w14:paraId="06524F9A" w14:textId="77777777" w:rsidTr="00087ADA">
        <w:trPr>
          <w:trHeight w:val="340"/>
        </w:trPr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2F840" w14:textId="77777777" w:rsidR="00087ADA" w:rsidRPr="007B59AA" w:rsidRDefault="00087ADA" w:rsidP="00087ADA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A8352" w14:textId="77777777" w:rsidR="00087ADA" w:rsidRPr="007B59AA" w:rsidRDefault="00087ADA" w:rsidP="00087ADA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CB2FD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Q1 (n = 54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B515A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Q2 (n = 54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CC170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Q3 (n = 54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5B411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Q4 (n = 54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9A380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P for trend</w:t>
            </w:r>
          </w:p>
        </w:tc>
      </w:tr>
      <w:tr w:rsidR="00087ADA" w:rsidRPr="007B59AA" w14:paraId="08D4A3A4" w14:textId="77777777" w:rsidTr="00087ADA">
        <w:trPr>
          <w:trHeight w:val="340"/>
        </w:trPr>
        <w:tc>
          <w:tcPr>
            <w:tcW w:w="1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8237" w14:textId="77777777" w:rsidR="00087ADA" w:rsidRPr="007B59AA" w:rsidRDefault="00087ADA" w:rsidP="00087ADA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Dyslipidemia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44574" w14:textId="77777777" w:rsidR="00087ADA" w:rsidRPr="007B59AA" w:rsidRDefault="00087ADA" w:rsidP="00087ADA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Number of case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6C4D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2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94DF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2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131E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2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3327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2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1D0E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087ADA" w:rsidRPr="007B59AA" w14:paraId="48051A3F" w14:textId="77777777" w:rsidTr="00087ADA">
        <w:trPr>
          <w:trHeight w:val="340"/>
        </w:trPr>
        <w:tc>
          <w:tcPr>
            <w:tcW w:w="1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6804D" w14:textId="77777777" w:rsidR="00087ADA" w:rsidRPr="007B59AA" w:rsidRDefault="00087ADA" w:rsidP="00087ADA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4ECE2" w14:textId="77777777" w:rsidR="00087ADA" w:rsidRPr="007B59AA" w:rsidRDefault="00087ADA" w:rsidP="00087ADA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Number of cases (per 1000 person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4497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4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07F5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4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1732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4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0C72A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5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3C3E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087ADA" w:rsidRPr="007B59AA" w14:paraId="06E36145" w14:textId="77777777" w:rsidTr="00087ADA">
        <w:trPr>
          <w:trHeight w:val="320"/>
        </w:trPr>
        <w:tc>
          <w:tcPr>
            <w:tcW w:w="1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CC951" w14:textId="77777777" w:rsidR="00087ADA" w:rsidRPr="007B59AA" w:rsidRDefault="00087ADA" w:rsidP="00087ADA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E783" w14:textId="77777777" w:rsidR="00087ADA" w:rsidRPr="007B59AA" w:rsidRDefault="00087ADA" w:rsidP="00087ADA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Model 1*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8A8C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1.00 (referenc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DD5F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1.09 (0.85–1.4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6E69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0.95 (0.73–1.2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975F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1.04 (0.80–1.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0090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 xml:space="preserve">0.95 </w:t>
            </w:r>
          </w:p>
        </w:tc>
      </w:tr>
      <w:tr w:rsidR="00087ADA" w:rsidRPr="007B59AA" w14:paraId="51476FE7" w14:textId="77777777" w:rsidTr="00087ADA">
        <w:trPr>
          <w:trHeight w:val="320"/>
        </w:trPr>
        <w:tc>
          <w:tcPr>
            <w:tcW w:w="1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73615" w14:textId="77777777" w:rsidR="00087ADA" w:rsidRPr="007B59AA" w:rsidRDefault="00087ADA" w:rsidP="00087ADA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AF4E" w14:textId="77777777" w:rsidR="00087ADA" w:rsidRPr="007B59AA" w:rsidRDefault="00087ADA" w:rsidP="00087ADA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Model 2†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F77D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1.00 (referenc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3A12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1.07 (0.83–1.3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AAB4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0.94 (0.72–1.2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9B99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0.98 (0.75–1.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1F1D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 xml:space="preserve">0.66 </w:t>
            </w:r>
          </w:p>
        </w:tc>
      </w:tr>
      <w:tr w:rsidR="00087ADA" w:rsidRPr="007B59AA" w14:paraId="52E70E8F" w14:textId="77777777" w:rsidTr="00087ADA">
        <w:trPr>
          <w:trHeight w:val="320"/>
        </w:trPr>
        <w:tc>
          <w:tcPr>
            <w:tcW w:w="1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CDEFD" w14:textId="77777777" w:rsidR="00087ADA" w:rsidRPr="007B59AA" w:rsidRDefault="00087ADA" w:rsidP="00087ADA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633A" w14:textId="77777777" w:rsidR="00087ADA" w:rsidRPr="007B59AA" w:rsidRDefault="00087ADA" w:rsidP="00087ADA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Model 3‡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A7AD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1.00 (referenc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5823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1.08 (0.83–1.4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0AB6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0.94 (0.72–1.2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B359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0.98 (0.74–1.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1EE5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 xml:space="preserve">0.64 </w:t>
            </w:r>
          </w:p>
        </w:tc>
      </w:tr>
      <w:tr w:rsidR="00087ADA" w:rsidRPr="007B59AA" w14:paraId="4E223B88" w14:textId="77777777" w:rsidTr="00087ADA">
        <w:trPr>
          <w:trHeight w:val="32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55DA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2DC4" w14:textId="77777777" w:rsidR="00087ADA" w:rsidRPr="007B59AA" w:rsidRDefault="00087ADA" w:rsidP="00087ADA">
            <w:pPr>
              <w:snapToGrid w:val="0"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7A10" w14:textId="77777777" w:rsidR="00087ADA" w:rsidRPr="007B59AA" w:rsidRDefault="00087ADA" w:rsidP="00087ADA">
            <w:pPr>
              <w:snapToGrid w:val="0"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7AB0D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F9A7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2CAB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9461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87ADA" w:rsidRPr="007B59AA" w14:paraId="5F8346CF" w14:textId="77777777" w:rsidTr="00087ADA">
        <w:trPr>
          <w:trHeight w:val="340"/>
        </w:trPr>
        <w:tc>
          <w:tcPr>
            <w:tcW w:w="1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B8A2" w14:textId="77777777" w:rsidR="00087ADA" w:rsidRPr="007B59AA" w:rsidRDefault="00087ADA" w:rsidP="00087ADA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High LDL-C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1EBBB" w14:textId="77777777" w:rsidR="00087ADA" w:rsidRPr="007B59AA" w:rsidRDefault="00087ADA" w:rsidP="00087ADA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Number of case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D2659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1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EDC4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2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2BFB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1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035E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F60E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087ADA" w:rsidRPr="007B59AA" w14:paraId="485072C5" w14:textId="77777777" w:rsidTr="00087ADA">
        <w:trPr>
          <w:trHeight w:val="340"/>
        </w:trPr>
        <w:tc>
          <w:tcPr>
            <w:tcW w:w="1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0573A" w14:textId="77777777" w:rsidR="00087ADA" w:rsidRPr="007B59AA" w:rsidRDefault="00087ADA" w:rsidP="00087ADA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F38B8" w14:textId="77777777" w:rsidR="00087ADA" w:rsidRPr="007B59AA" w:rsidRDefault="00087ADA" w:rsidP="00087ADA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Number of cases (per 1000 person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ACDB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3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285F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3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A40C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3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2A8A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4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C33B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087ADA" w:rsidRPr="007B59AA" w14:paraId="6C7CBFD6" w14:textId="77777777" w:rsidTr="00087ADA">
        <w:trPr>
          <w:trHeight w:val="340"/>
        </w:trPr>
        <w:tc>
          <w:tcPr>
            <w:tcW w:w="1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FBC38" w14:textId="77777777" w:rsidR="00087ADA" w:rsidRPr="007B59AA" w:rsidRDefault="00087ADA" w:rsidP="00087ADA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8336" w14:textId="77777777" w:rsidR="00087ADA" w:rsidRPr="007B59AA" w:rsidRDefault="00087ADA" w:rsidP="00087ADA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Model 1*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AAAC7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1.00 (referenc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4705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1.10 (0.85–1.4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6388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1.01 (0.78–1.3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34A5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1.05 (0.80–1.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686B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 xml:space="preserve">0.91 </w:t>
            </w:r>
          </w:p>
        </w:tc>
      </w:tr>
      <w:tr w:rsidR="00087ADA" w:rsidRPr="007B59AA" w14:paraId="1F58829D" w14:textId="77777777" w:rsidTr="00087ADA">
        <w:trPr>
          <w:trHeight w:val="340"/>
        </w:trPr>
        <w:tc>
          <w:tcPr>
            <w:tcW w:w="1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87553" w14:textId="77777777" w:rsidR="00087ADA" w:rsidRPr="007B59AA" w:rsidRDefault="00087ADA" w:rsidP="00087ADA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98F0" w14:textId="77777777" w:rsidR="00087ADA" w:rsidRPr="007B59AA" w:rsidRDefault="00087ADA" w:rsidP="00087ADA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Model 2†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1A56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1.00 (referenc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257D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1.09 (0.84–1.4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1ADA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1.00 (0.77–1.3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135C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1.01 (0.77–1.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750E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 xml:space="preserve">0.90 </w:t>
            </w:r>
          </w:p>
        </w:tc>
      </w:tr>
      <w:tr w:rsidR="00087ADA" w:rsidRPr="007B59AA" w14:paraId="391041C6" w14:textId="77777777" w:rsidTr="00087ADA">
        <w:trPr>
          <w:trHeight w:val="340"/>
        </w:trPr>
        <w:tc>
          <w:tcPr>
            <w:tcW w:w="1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78380" w14:textId="77777777" w:rsidR="00087ADA" w:rsidRPr="007B59AA" w:rsidRDefault="00087ADA" w:rsidP="00087ADA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7D65" w14:textId="77777777" w:rsidR="00087ADA" w:rsidRPr="007B59AA" w:rsidRDefault="00087ADA" w:rsidP="00087ADA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Model 3‡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78DD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1.00 (referenc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82B7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1.10 (0.85–1.4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6472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1.00 (0.77–1.3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14B92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1.00 (0.76–1.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F7EF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 xml:space="preserve">0.82 </w:t>
            </w:r>
          </w:p>
        </w:tc>
      </w:tr>
      <w:tr w:rsidR="00087ADA" w:rsidRPr="007B59AA" w14:paraId="7F6A2B2D" w14:textId="77777777" w:rsidTr="00087ADA">
        <w:trPr>
          <w:trHeight w:val="34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1A61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BFBA" w14:textId="77777777" w:rsidR="00087ADA" w:rsidRPr="007B59AA" w:rsidRDefault="00087ADA" w:rsidP="00087ADA">
            <w:pPr>
              <w:snapToGrid w:val="0"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F6CB" w14:textId="77777777" w:rsidR="00087ADA" w:rsidRPr="007B59AA" w:rsidRDefault="00087ADA" w:rsidP="00087ADA">
            <w:pPr>
              <w:snapToGrid w:val="0"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BABC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BB35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8BDE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6C30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87ADA" w:rsidRPr="007B59AA" w14:paraId="67B4A20B" w14:textId="77777777" w:rsidTr="00087ADA">
        <w:trPr>
          <w:trHeight w:val="340"/>
        </w:trPr>
        <w:tc>
          <w:tcPr>
            <w:tcW w:w="1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50F7" w14:textId="77777777" w:rsidR="00087ADA" w:rsidRPr="007B59AA" w:rsidRDefault="00087ADA" w:rsidP="00087ADA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Low HDL-C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9D1B2" w14:textId="77777777" w:rsidR="00087ADA" w:rsidRPr="007B59AA" w:rsidRDefault="00087ADA" w:rsidP="00087ADA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Number of case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7BD3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FF2E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6406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0BA0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E3F8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087ADA" w:rsidRPr="007B59AA" w14:paraId="14D8FC21" w14:textId="77777777" w:rsidTr="00087ADA">
        <w:trPr>
          <w:trHeight w:val="340"/>
        </w:trPr>
        <w:tc>
          <w:tcPr>
            <w:tcW w:w="1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97111" w14:textId="77777777" w:rsidR="00087ADA" w:rsidRPr="007B59AA" w:rsidRDefault="00087ADA" w:rsidP="00087ADA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35053" w14:textId="77777777" w:rsidR="00087ADA" w:rsidRPr="007B59AA" w:rsidRDefault="00087ADA" w:rsidP="00087ADA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Number of cases (per 1000 person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4E02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4BA4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8CCC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4D1F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5E06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087ADA" w:rsidRPr="007B59AA" w14:paraId="3620B331" w14:textId="77777777" w:rsidTr="00087ADA">
        <w:trPr>
          <w:trHeight w:val="340"/>
        </w:trPr>
        <w:tc>
          <w:tcPr>
            <w:tcW w:w="1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D3057" w14:textId="77777777" w:rsidR="00087ADA" w:rsidRPr="007B59AA" w:rsidRDefault="00087ADA" w:rsidP="00087ADA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55D8" w14:textId="77777777" w:rsidR="00087ADA" w:rsidRPr="007B59AA" w:rsidRDefault="00087ADA" w:rsidP="00087ADA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Model 1*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09F3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1.00 (referenc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77E2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0.61 (0.32–1.1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F350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0.50 (0.26–0.9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3894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0.87 (0.47–1.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4A9F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 xml:space="preserve">0.50 </w:t>
            </w:r>
          </w:p>
        </w:tc>
      </w:tr>
      <w:tr w:rsidR="00087ADA" w:rsidRPr="007B59AA" w14:paraId="3897663F" w14:textId="77777777" w:rsidTr="00087ADA">
        <w:trPr>
          <w:trHeight w:val="340"/>
        </w:trPr>
        <w:tc>
          <w:tcPr>
            <w:tcW w:w="1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73B31" w14:textId="77777777" w:rsidR="00087ADA" w:rsidRPr="007B59AA" w:rsidRDefault="00087ADA" w:rsidP="00087ADA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78DB" w14:textId="77777777" w:rsidR="00087ADA" w:rsidRPr="007B59AA" w:rsidRDefault="00087ADA" w:rsidP="00087ADA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Model 2†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29ED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1.00 (referenc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1DB2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0.59 (0.31–1.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2322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0.48 (0.24–0.9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B7A7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0.81 (0.43–1.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5584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 xml:space="preserve">0.39 </w:t>
            </w:r>
          </w:p>
        </w:tc>
      </w:tr>
      <w:tr w:rsidR="00087ADA" w:rsidRPr="007B59AA" w14:paraId="27004D1F" w14:textId="77777777" w:rsidTr="00087ADA">
        <w:trPr>
          <w:trHeight w:val="340"/>
        </w:trPr>
        <w:tc>
          <w:tcPr>
            <w:tcW w:w="1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A48B1" w14:textId="77777777" w:rsidR="00087ADA" w:rsidRPr="007B59AA" w:rsidRDefault="00087ADA" w:rsidP="00087ADA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84EC" w14:textId="77777777" w:rsidR="00087ADA" w:rsidRPr="007B59AA" w:rsidRDefault="00087ADA" w:rsidP="00087ADA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Model 3‡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0450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1.00 (referenc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3BD8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0.59 (0.31–1.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8B96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0.48 (0.24–0.9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C338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0.80 (0.42–1.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315A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 xml:space="preserve">0.36 </w:t>
            </w:r>
          </w:p>
        </w:tc>
      </w:tr>
      <w:tr w:rsidR="00087ADA" w:rsidRPr="007B59AA" w14:paraId="5A89AB1D" w14:textId="77777777" w:rsidTr="00087ADA">
        <w:trPr>
          <w:trHeight w:val="34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68D1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E980" w14:textId="77777777" w:rsidR="00087ADA" w:rsidRPr="007B59AA" w:rsidRDefault="00087ADA" w:rsidP="00087ADA">
            <w:pPr>
              <w:snapToGrid w:val="0"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A997" w14:textId="77777777" w:rsidR="00087ADA" w:rsidRPr="007B59AA" w:rsidRDefault="00087ADA" w:rsidP="00087ADA">
            <w:pPr>
              <w:snapToGrid w:val="0"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FABE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32A7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EC3D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A324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87ADA" w:rsidRPr="007B59AA" w14:paraId="18AAA07E" w14:textId="77777777" w:rsidTr="00087ADA">
        <w:trPr>
          <w:trHeight w:val="340"/>
        </w:trPr>
        <w:tc>
          <w:tcPr>
            <w:tcW w:w="1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6E4B" w14:textId="77777777" w:rsidR="00087ADA" w:rsidRPr="007B59AA" w:rsidRDefault="00087ADA" w:rsidP="00087ADA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High TG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22FA0" w14:textId="77777777" w:rsidR="00087ADA" w:rsidRPr="007B59AA" w:rsidRDefault="00087ADA" w:rsidP="00087ADA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Number of case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FB0B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C0BD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1A81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ACD7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961C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087ADA" w:rsidRPr="007B59AA" w14:paraId="05B61096" w14:textId="77777777" w:rsidTr="00087ADA">
        <w:trPr>
          <w:trHeight w:val="340"/>
        </w:trPr>
        <w:tc>
          <w:tcPr>
            <w:tcW w:w="1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BC009" w14:textId="77777777" w:rsidR="00087ADA" w:rsidRPr="007B59AA" w:rsidRDefault="00087ADA" w:rsidP="00087ADA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3174C" w14:textId="77777777" w:rsidR="00087ADA" w:rsidRPr="007B59AA" w:rsidRDefault="00087ADA" w:rsidP="00087ADA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Number of cases (per 1000 person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AC61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E30D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1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2D15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1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63C8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1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7D1BC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087ADA" w:rsidRPr="007B59AA" w14:paraId="3565FBFC" w14:textId="77777777" w:rsidTr="00087ADA">
        <w:trPr>
          <w:trHeight w:val="340"/>
        </w:trPr>
        <w:tc>
          <w:tcPr>
            <w:tcW w:w="1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70490" w14:textId="77777777" w:rsidR="00087ADA" w:rsidRPr="007B59AA" w:rsidRDefault="00087ADA" w:rsidP="00087ADA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6D964" w14:textId="77777777" w:rsidR="00087ADA" w:rsidRPr="007B59AA" w:rsidRDefault="00087ADA" w:rsidP="00087ADA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Model 1*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72F9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1.00 (referenc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8349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1.18 (0.83–1.6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76A4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0.77 (0.53–1.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E335E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1.22 (0.84–1.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630E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 xml:space="preserve">0.76 </w:t>
            </w:r>
          </w:p>
        </w:tc>
      </w:tr>
      <w:tr w:rsidR="00087ADA" w:rsidRPr="007B59AA" w14:paraId="7CFFE6FD" w14:textId="77777777" w:rsidTr="00087ADA">
        <w:trPr>
          <w:trHeight w:val="340"/>
        </w:trPr>
        <w:tc>
          <w:tcPr>
            <w:tcW w:w="1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0BB9B" w14:textId="77777777" w:rsidR="00087ADA" w:rsidRPr="007B59AA" w:rsidRDefault="00087ADA" w:rsidP="00087ADA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E09A" w14:textId="77777777" w:rsidR="00087ADA" w:rsidRPr="007B59AA" w:rsidRDefault="00087ADA" w:rsidP="00087ADA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Model 2†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761A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1.00 (referenc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6430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1.20 (0.82–1.7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6DBC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0.74 (0.50–1.1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7BF81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1.14 (0.77–1.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9B98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 xml:space="preserve">0.89 </w:t>
            </w:r>
          </w:p>
        </w:tc>
      </w:tr>
      <w:tr w:rsidR="00087ADA" w:rsidRPr="007B59AA" w14:paraId="33920F53" w14:textId="77777777" w:rsidTr="00087ADA">
        <w:trPr>
          <w:trHeight w:val="340"/>
        </w:trPr>
        <w:tc>
          <w:tcPr>
            <w:tcW w:w="1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D70C6" w14:textId="77777777" w:rsidR="00087ADA" w:rsidRPr="007B59AA" w:rsidRDefault="00087ADA" w:rsidP="00087ADA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0EF5" w14:textId="77777777" w:rsidR="00087ADA" w:rsidRPr="007B59AA" w:rsidRDefault="00087ADA" w:rsidP="00087ADA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Model 3‡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9B3B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1.00 (referenc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0092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1.18 (0.81–1.7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CE95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0.75 (0.50–1.1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1967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1.15 (0.78–1.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2DC7" w14:textId="77777777" w:rsidR="00087ADA" w:rsidRPr="007B59AA" w:rsidRDefault="00087ADA" w:rsidP="00087ADA">
            <w:pPr>
              <w:snapToGrid w:val="0"/>
              <w:spacing w:line="240" w:lineRule="exact"/>
              <w:jc w:val="center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 xml:space="preserve">0.96 </w:t>
            </w:r>
          </w:p>
        </w:tc>
      </w:tr>
      <w:tr w:rsidR="00087ADA" w:rsidRPr="00087ADA" w14:paraId="350AEFB3" w14:textId="77777777" w:rsidTr="00087ADA">
        <w:trPr>
          <w:trHeight w:val="1620"/>
        </w:trPr>
        <w:tc>
          <w:tcPr>
            <w:tcW w:w="1091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2A970" w14:textId="77777777" w:rsidR="00087ADA" w:rsidRPr="00087ADA" w:rsidRDefault="00087ADA" w:rsidP="00087ADA">
            <w:pPr>
              <w:snapToGrid w:val="0"/>
              <w:spacing w:line="240" w:lineRule="exact"/>
              <w:jc w:val="left"/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</w:pP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Abbreviation: LDL-C, low-density lipoprotein cholesterol; HDL-C, high-density lipoprotein cholesterol; TG, triglycerides; HOMA-IR, homeostasis model assessment of insulin resistance; MVPA, moderate and vigorous intensity physical activity.</w:t>
            </w: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br/>
              <w:t>*Adjusted for age, sex, marital status, educational status, household income, use of antihypertensive drugs, use of diabetes drugs, smoking status, MVPA, energy intake.</w:t>
            </w: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br/>
              <w:t>†Additionally adjusted for waist circumference and HOMA-IR.</w:t>
            </w:r>
            <w:r w:rsidRPr="007B59AA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br/>
              <w:t>‡Additionally adjusted for alcohol intake (g/day).</w:t>
            </w:r>
          </w:p>
        </w:tc>
      </w:tr>
    </w:tbl>
    <w:p w14:paraId="58E8EC01" w14:textId="77777777" w:rsidR="00134AA1" w:rsidRPr="00140EEB" w:rsidRDefault="00134AA1">
      <w:pPr>
        <w:rPr>
          <w:sz w:val="18"/>
          <w:szCs w:val="18"/>
        </w:rPr>
      </w:pPr>
    </w:p>
    <w:sectPr w:rsidR="00134AA1" w:rsidRPr="00140EEB" w:rsidSect="007F2B23">
      <w:pgSz w:w="11900" w:h="16840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UI 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 New Roman (見出しのフォント - コンプ">
    <w:altName w:val="ＭＳ 明朝"/>
    <w:panose1 w:val="020B0604020202020204"/>
    <w:charset w:val="8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B23"/>
    <w:rsid w:val="0002660C"/>
    <w:rsid w:val="00034F27"/>
    <w:rsid w:val="00042CEF"/>
    <w:rsid w:val="00066CCA"/>
    <w:rsid w:val="00067182"/>
    <w:rsid w:val="00087ADA"/>
    <w:rsid w:val="000A43AB"/>
    <w:rsid w:val="000A53E3"/>
    <w:rsid w:val="000B74EE"/>
    <w:rsid w:val="000B7D48"/>
    <w:rsid w:val="000E0148"/>
    <w:rsid w:val="00121BBC"/>
    <w:rsid w:val="0012329F"/>
    <w:rsid w:val="00125949"/>
    <w:rsid w:val="00134AA1"/>
    <w:rsid w:val="00140EEB"/>
    <w:rsid w:val="00150FE9"/>
    <w:rsid w:val="00156E10"/>
    <w:rsid w:val="00162715"/>
    <w:rsid w:val="00175FE2"/>
    <w:rsid w:val="00176002"/>
    <w:rsid w:val="00177844"/>
    <w:rsid w:val="001B09B0"/>
    <w:rsid w:val="00203E6F"/>
    <w:rsid w:val="002061A3"/>
    <w:rsid w:val="002278F3"/>
    <w:rsid w:val="00253FD0"/>
    <w:rsid w:val="00260979"/>
    <w:rsid w:val="00266124"/>
    <w:rsid w:val="0028779C"/>
    <w:rsid w:val="002939B8"/>
    <w:rsid w:val="002A68FD"/>
    <w:rsid w:val="002C51F7"/>
    <w:rsid w:val="002D69B8"/>
    <w:rsid w:val="002E21D6"/>
    <w:rsid w:val="002F3E2A"/>
    <w:rsid w:val="003219DA"/>
    <w:rsid w:val="003746C1"/>
    <w:rsid w:val="003802D2"/>
    <w:rsid w:val="0038633F"/>
    <w:rsid w:val="00387CC4"/>
    <w:rsid w:val="00393A1F"/>
    <w:rsid w:val="003B3E61"/>
    <w:rsid w:val="003D3080"/>
    <w:rsid w:val="0040295F"/>
    <w:rsid w:val="00417CA4"/>
    <w:rsid w:val="00420205"/>
    <w:rsid w:val="00427623"/>
    <w:rsid w:val="004306C4"/>
    <w:rsid w:val="00436C11"/>
    <w:rsid w:val="00441088"/>
    <w:rsid w:val="00462BE3"/>
    <w:rsid w:val="00481866"/>
    <w:rsid w:val="00493ECC"/>
    <w:rsid w:val="004A0955"/>
    <w:rsid w:val="004B3FF9"/>
    <w:rsid w:val="004C7545"/>
    <w:rsid w:val="004C7B86"/>
    <w:rsid w:val="004D147D"/>
    <w:rsid w:val="004F7B4A"/>
    <w:rsid w:val="00511761"/>
    <w:rsid w:val="00544BA8"/>
    <w:rsid w:val="00554AF5"/>
    <w:rsid w:val="00567A81"/>
    <w:rsid w:val="00576812"/>
    <w:rsid w:val="00584A67"/>
    <w:rsid w:val="005A0F54"/>
    <w:rsid w:val="005D2F85"/>
    <w:rsid w:val="005E10C6"/>
    <w:rsid w:val="005F268C"/>
    <w:rsid w:val="00602918"/>
    <w:rsid w:val="00612F58"/>
    <w:rsid w:val="00632F37"/>
    <w:rsid w:val="006506A7"/>
    <w:rsid w:val="00675868"/>
    <w:rsid w:val="006771F6"/>
    <w:rsid w:val="00685ED0"/>
    <w:rsid w:val="00696C9F"/>
    <w:rsid w:val="006F4E7F"/>
    <w:rsid w:val="00701057"/>
    <w:rsid w:val="00705B66"/>
    <w:rsid w:val="007226E2"/>
    <w:rsid w:val="0072686F"/>
    <w:rsid w:val="00745324"/>
    <w:rsid w:val="0078205E"/>
    <w:rsid w:val="007B59AA"/>
    <w:rsid w:val="007F2B23"/>
    <w:rsid w:val="00805782"/>
    <w:rsid w:val="008125B7"/>
    <w:rsid w:val="00812774"/>
    <w:rsid w:val="0082082D"/>
    <w:rsid w:val="008270B7"/>
    <w:rsid w:val="00871399"/>
    <w:rsid w:val="00882C02"/>
    <w:rsid w:val="008862CB"/>
    <w:rsid w:val="008932FA"/>
    <w:rsid w:val="008970AF"/>
    <w:rsid w:val="008C5941"/>
    <w:rsid w:val="00913AA5"/>
    <w:rsid w:val="009227EC"/>
    <w:rsid w:val="00932C1C"/>
    <w:rsid w:val="00934D02"/>
    <w:rsid w:val="0094125C"/>
    <w:rsid w:val="00944021"/>
    <w:rsid w:val="00944CB5"/>
    <w:rsid w:val="00957699"/>
    <w:rsid w:val="00982B6D"/>
    <w:rsid w:val="009962B4"/>
    <w:rsid w:val="009B00D7"/>
    <w:rsid w:val="009B3F15"/>
    <w:rsid w:val="009C46D4"/>
    <w:rsid w:val="009E1532"/>
    <w:rsid w:val="00A15FF4"/>
    <w:rsid w:val="00A3142B"/>
    <w:rsid w:val="00A90B8A"/>
    <w:rsid w:val="00A95672"/>
    <w:rsid w:val="00A96B61"/>
    <w:rsid w:val="00AC4614"/>
    <w:rsid w:val="00B15F13"/>
    <w:rsid w:val="00B61E1F"/>
    <w:rsid w:val="00B66346"/>
    <w:rsid w:val="00B86502"/>
    <w:rsid w:val="00BA5DDA"/>
    <w:rsid w:val="00C03ACC"/>
    <w:rsid w:val="00C215F1"/>
    <w:rsid w:val="00C27A87"/>
    <w:rsid w:val="00C478BB"/>
    <w:rsid w:val="00C57073"/>
    <w:rsid w:val="00C60F63"/>
    <w:rsid w:val="00C77A98"/>
    <w:rsid w:val="00C80496"/>
    <w:rsid w:val="00C925DA"/>
    <w:rsid w:val="00CA32AB"/>
    <w:rsid w:val="00CB1ED7"/>
    <w:rsid w:val="00CC0497"/>
    <w:rsid w:val="00D15843"/>
    <w:rsid w:val="00D27ACD"/>
    <w:rsid w:val="00D31B3F"/>
    <w:rsid w:val="00D4236B"/>
    <w:rsid w:val="00D47486"/>
    <w:rsid w:val="00D6231E"/>
    <w:rsid w:val="00D6329F"/>
    <w:rsid w:val="00D6606A"/>
    <w:rsid w:val="00D730A1"/>
    <w:rsid w:val="00D818F7"/>
    <w:rsid w:val="00D865EC"/>
    <w:rsid w:val="00DD2D8C"/>
    <w:rsid w:val="00DD3B56"/>
    <w:rsid w:val="00E57DE6"/>
    <w:rsid w:val="00E66C31"/>
    <w:rsid w:val="00E80D3F"/>
    <w:rsid w:val="00E81F34"/>
    <w:rsid w:val="00E925E2"/>
    <w:rsid w:val="00E94D27"/>
    <w:rsid w:val="00EA4BEA"/>
    <w:rsid w:val="00EB6769"/>
    <w:rsid w:val="00EB702F"/>
    <w:rsid w:val="00ED70FA"/>
    <w:rsid w:val="00EE074C"/>
    <w:rsid w:val="00EF5624"/>
    <w:rsid w:val="00F0359B"/>
    <w:rsid w:val="00F17DE0"/>
    <w:rsid w:val="00F273D0"/>
    <w:rsid w:val="00F33EA4"/>
    <w:rsid w:val="00F52615"/>
    <w:rsid w:val="00F54CD0"/>
    <w:rsid w:val="00F624EB"/>
    <w:rsid w:val="00F7115C"/>
    <w:rsid w:val="00F93E08"/>
    <w:rsid w:val="00F972EA"/>
    <w:rsid w:val="00FB3474"/>
    <w:rsid w:val="00FE5586"/>
    <w:rsid w:val="00FF4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9D267B"/>
  <w15:chartTrackingRefBased/>
  <w15:docId w15:val="{6E8C31F6-D105-134F-AF07-BF45F7032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MS UI Gothic" w:hAnsi="Arial" w:cs="Times New Roman (見出しのフォント - コンプ"/>
        <w:kern w:val="2"/>
        <w:sz w:val="22"/>
        <w:szCs w:val="24"/>
        <w:lang w:val="en-US" w:eastAsia="ja-JP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893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3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7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5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8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8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6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3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4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6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6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7</Pages>
  <Words>2683</Words>
  <Characters>15297</Characters>
  <Application>Microsoft Office Word</Application>
  <DocSecurity>0</DocSecurity>
  <Lines>127</Lines>
  <Paragraphs>3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pei Tanisawa</dc:creator>
  <cp:keywords/>
  <dc:description/>
  <cp:lastModifiedBy>Kumpei Tanisawa</cp:lastModifiedBy>
  <cp:revision>18</cp:revision>
  <dcterms:created xsi:type="dcterms:W3CDTF">2021-06-18T03:38:00Z</dcterms:created>
  <dcterms:modified xsi:type="dcterms:W3CDTF">2021-07-09T12:27:00Z</dcterms:modified>
</cp:coreProperties>
</file>